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0F937" w14:textId="0305DB7F" w:rsidR="008D3922" w:rsidRDefault="00CF5C6C">
      <w:r w:rsidRPr="00CF5C6C">
        <w:rPr>
          <w:rFonts w:asciiTheme="majorBidi" w:hAnsiTheme="majorBidi" w:cstheme="majorBidi"/>
        </w:rPr>
        <w:t>Supplementary Table 1:</w:t>
      </w:r>
      <w:r>
        <w:t xml:space="preserve"> </w:t>
      </w:r>
      <w:r w:rsidRPr="003346A8">
        <w:rPr>
          <w:rFonts w:asciiTheme="majorBidi" w:hAnsiTheme="majorBidi" w:cstheme="majorBidi"/>
        </w:rPr>
        <w:t>List of studies used in creating the cost database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6"/>
        <w:gridCol w:w="1689"/>
        <w:gridCol w:w="454"/>
        <w:gridCol w:w="5320"/>
        <w:gridCol w:w="1525"/>
        <w:gridCol w:w="793"/>
        <w:gridCol w:w="251"/>
        <w:gridCol w:w="251"/>
        <w:gridCol w:w="251"/>
        <w:gridCol w:w="251"/>
        <w:gridCol w:w="251"/>
        <w:gridCol w:w="251"/>
        <w:gridCol w:w="251"/>
        <w:gridCol w:w="251"/>
        <w:gridCol w:w="252"/>
        <w:gridCol w:w="252"/>
        <w:gridCol w:w="252"/>
        <w:gridCol w:w="252"/>
        <w:gridCol w:w="252"/>
        <w:gridCol w:w="252"/>
        <w:gridCol w:w="251"/>
      </w:tblGrid>
      <w:tr w:rsidR="00CF5C6C" w:rsidRPr="003346A8" w14:paraId="349A20A3" w14:textId="77777777" w:rsidTr="003D7016">
        <w:trPr>
          <w:trHeight w:val="179"/>
        </w:trPr>
        <w:tc>
          <w:tcPr>
            <w:tcW w:w="597" w:type="pct"/>
            <w:vMerge w:val="restart"/>
            <w:vAlign w:val="center"/>
          </w:tcPr>
          <w:p w14:paraId="3EA7474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ference</w:t>
            </w:r>
          </w:p>
        </w:tc>
        <w:tc>
          <w:tcPr>
            <w:tcW w:w="549" w:type="pct"/>
            <w:vMerge w:val="restart"/>
            <w:vAlign w:val="center"/>
          </w:tcPr>
          <w:p w14:paraId="326712B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atasheet column identifier</w:t>
            </w:r>
          </w:p>
        </w:tc>
        <w:tc>
          <w:tcPr>
            <w:tcW w:w="148" w:type="pct"/>
            <w:vMerge w:val="restart"/>
            <w:vAlign w:val="center"/>
          </w:tcPr>
          <w:p w14:paraId="3745C3B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ype*</w:t>
            </w:r>
          </w:p>
        </w:tc>
        <w:tc>
          <w:tcPr>
            <w:tcW w:w="1729" w:type="pct"/>
            <w:vMerge w:val="restart"/>
            <w:vAlign w:val="center"/>
          </w:tcPr>
          <w:p w14:paraId="0A72C1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itle</w:t>
            </w:r>
          </w:p>
        </w:tc>
        <w:tc>
          <w:tcPr>
            <w:tcW w:w="496" w:type="pct"/>
            <w:vMerge w:val="restart"/>
            <w:vAlign w:val="center"/>
          </w:tcPr>
          <w:p w14:paraId="6F6A299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ographical scope</w:t>
            </w:r>
          </w:p>
        </w:tc>
        <w:tc>
          <w:tcPr>
            <w:tcW w:w="258" w:type="pct"/>
            <w:vMerge w:val="restart"/>
            <w:vAlign w:val="center"/>
          </w:tcPr>
          <w:p w14:paraId="56CBBB2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ublished year</w:t>
            </w:r>
          </w:p>
        </w:tc>
        <w:tc>
          <w:tcPr>
            <w:tcW w:w="1225" w:type="pct"/>
            <w:gridSpan w:val="15"/>
          </w:tcPr>
          <w:p w14:paraId="60D709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onsidered technologies</w:t>
            </w:r>
          </w:p>
        </w:tc>
      </w:tr>
      <w:tr w:rsidR="00CF5C6C" w:rsidRPr="003346A8" w14:paraId="47F60487" w14:textId="77777777" w:rsidTr="003D7016">
        <w:trPr>
          <w:trHeight w:val="143"/>
        </w:trPr>
        <w:tc>
          <w:tcPr>
            <w:tcW w:w="597" w:type="pct"/>
            <w:vMerge/>
            <w:vAlign w:val="center"/>
          </w:tcPr>
          <w:p w14:paraId="17E2E64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549" w:type="pct"/>
            <w:vMerge/>
            <w:vAlign w:val="center"/>
          </w:tcPr>
          <w:p w14:paraId="76AA170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8" w:type="pct"/>
            <w:vMerge/>
            <w:vAlign w:val="center"/>
          </w:tcPr>
          <w:p w14:paraId="764329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29" w:type="pct"/>
            <w:vMerge/>
            <w:vAlign w:val="center"/>
          </w:tcPr>
          <w:p w14:paraId="09AD8CE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96" w:type="pct"/>
            <w:vMerge/>
            <w:vAlign w:val="center"/>
          </w:tcPr>
          <w:p w14:paraId="6204096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58" w:type="pct"/>
            <w:vMerge/>
            <w:vAlign w:val="center"/>
          </w:tcPr>
          <w:p w14:paraId="4FE8D1A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652" w:type="pct"/>
            <w:gridSpan w:val="8"/>
          </w:tcPr>
          <w:p w14:paraId="31C031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APEX</w:t>
            </w:r>
          </w:p>
        </w:tc>
        <w:tc>
          <w:tcPr>
            <w:tcW w:w="573" w:type="pct"/>
            <w:gridSpan w:val="7"/>
          </w:tcPr>
          <w:p w14:paraId="352AD9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sed cost</w:t>
            </w:r>
          </w:p>
        </w:tc>
      </w:tr>
      <w:tr w:rsidR="00CF5C6C" w:rsidRPr="003346A8" w14:paraId="002D2EF3" w14:textId="77777777" w:rsidTr="003D7016">
        <w:trPr>
          <w:cantSplit/>
          <w:trHeight w:val="1318"/>
        </w:trPr>
        <w:tc>
          <w:tcPr>
            <w:tcW w:w="597" w:type="pct"/>
            <w:vMerge/>
            <w:vAlign w:val="center"/>
          </w:tcPr>
          <w:p w14:paraId="44187CD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549" w:type="pct"/>
            <w:vMerge/>
            <w:vAlign w:val="center"/>
          </w:tcPr>
          <w:p w14:paraId="7A794C9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8" w:type="pct"/>
            <w:vMerge/>
            <w:vAlign w:val="center"/>
          </w:tcPr>
          <w:p w14:paraId="1A7C47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29" w:type="pct"/>
            <w:vMerge/>
            <w:vAlign w:val="center"/>
          </w:tcPr>
          <w:p w14:paraId="2CE0075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96" w:type="pct"/>
            <w:vMerge/>
            <w:vAlign w:val="center"/>
          </w:tcPr>
          <w:p w14:paraId="29878AC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58" w:type="pct"/>
            <w:vMerge/>
            <w:vAlign w:val="center"/>
          </w:tcPr>
          <w:p w14:paraId="4FE4924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extDirection w:val="btLr"/>
            <w:vAlign w:val="center"/>
          </w:tcPr>
          <w:p w14:paraId="0ECD2D74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tility-scale PV</w:t>
            </w:r>
          </w:p>
        </w:tc>
        <w:tc>
          <w:tcPr>
            <w:tcW w:w="82" w:type="pct"/>
            <w:textDirection w:val="btLr"/>
            <w:vAlign w:val="center"/>
          </w:tcPr>
          <w:p w14:paraId="70556553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ooftop PV</w:t>
            </w:r>
          </w:p>
        </w:tc>
        <w:tc>
          <w:tcPr>
            <w:tcW w:w="82" w:type="pct"/>
            <w:textDirection w:val="btLr"/>
            <w:vAlign w:val="center"/>
          </w:tcPr>
          <w:p w14:paraId="171D051C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SP</w:t>
            </w:r>
          </w:p>
        </w:tc>
        <w:tc>
          <w:tcPr>
            <w:tcW w:w="82" w:type="pct"/>
            <w:textDirection w:val="btLr"/>
            <w:vAlign w:val="center"/>
          </w:tcPr>
          <w:p w14:paraId="4F59C2A3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shore wind</w:t>
            </w:r>
          </w:p>
        </w:tc>
        <w:tc>
          <w:tcPr>
            <w:tcW w:w="82" w:type="pct"/>
            <w:textDirection w:val="btLr"/>
          </w:tcPr>
          <w:p w14:paraId="418CBB49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ffshore wind</w:t>
            </w:r>
          </w:p>
        </w:tc>
        <w:tc>
          <w:tcPr>
            <w:tcW w:w="82" w:type="pct"/>
            <w:textDirection w:val="btLr"/>
          </w:tcPr>
          <w:p w14:paraId="4EF9B1B7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i-ion Battery</w:t>
            </w:r>
          </w:p>
        </w:tc>
        <w:tc>
          <w:tcPr>
            <w:tcW w:w="82" w:type="pct"/>
            <w:textDirection w:val="btLr"/>
          </w:tcPr>
          <w:p w14:paraId="5C239D49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LK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textDirection w:val="btLr"/>
            <w:vAlign w:val="center"/>
          </w:tcPr>
          <w:p w14:paraId="5D55D142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EM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textDirection w:val="btLr"/>
            <w:vAlign w:val="center"/>
          </w:tcPr>
          <w:p w14:paraId="4049C5B7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tility-scale PV</w:t>
            </w:r>
          </w:p>
        </w:tc>
        <w:tc>
          <w:tcPr>
            <w:tcW w:w="82" w:type="pct"/>
            <w:textDirection w:val="btLr"/>
            <w:vAlign w:val="center"/>
          </w:tcPr>
          <w:p w14:paraId="6932D72B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ooftop PV</w:t>
            </w:r>
          </w:p>
        </w:tc>
        <w:tc>
          <w:tcPr>
            <w:tcW w:w="82" w:type="pct"/>
            <w:textDirection w:val="btLr"/>
            <w:vAlign w:val="center"/>
          </w:tcPr>
          <w:p w14:paraId="5E7576B8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SP</w:t>
            </w:r>
          </w:p>
        </w:tc>
        <w:tc>
          <w:tcPr>
            <w:tcW w:w="82" w:type="pct"/>
            <w:textDirection w:val="btLr"/>
            <w:vAlign w:val="center"/>
          </w:tcPr>
          <w:p w14:paraId="5B585279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nshore wind</w:t>
            </w:r>
          </w:p>
        </w:tc>
        <w:tc>
          <w:tcPr>
            <w:tcW w:w="82" w:type="pct"/>
            <w:textDirection w:val="btLr"/>
          </w:tcPr>
          <w:p w14:paraId="6660DFCB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Offshore wind</w:t>
            </w:r>
          </w:p>
        </w:tc>
        <w:tc>
          <w:tcPr>
            <w:tcW w:w="82" w:type="pct"/>
            <w:textDirection w:val="btLr"/>
          </w:tcPr>
          <w:p w14:paraId="2D7667E8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LK</w:t>
            </w:r>
          </w:p>
        </w:tc>
        <w:tc>
          <w:tcPr>
            <w:tcW w:w="82" w:type="pct"/>
            <w:textDirection w:val="btLr"/>
            <w:vAlign w:val="center"/>
          </w:tcPr>
          <w:p w14:paraId="327CFE1B" w14:textId="77777777" w:rsidR="00CF5C6C" w:rsidRPr="003346A8" w:rsidRDefault="00CF5C6C" w:rsidP="003D7016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EM</w:t>
            </w:r>
          </w:p>
        </w:tc>
      </w:tr>
      <w:tr w:rsidR="00CF5C6C" w:rsidRPr="003346A8" w14:paraId="71F02049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"/>
            <w:id w:val="775747162"/>
            <w:placeholder>
              <w:docPart w:val="D1CEB60EB1DD4657AA9E47C7D4C22C81"/>
            </w:placeholder>
          </w:sdtPr>
          <w:sdtContent>
            <w:tc>
              <w:tcPr>
                <w:tcW w:w="597" w:type="pct"/>
                <w:vAlign w:val="center"/>
              </w:tcPr>
              <w:p w14:paraId="606ECB4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DEA, 2025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579936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 xml:space="preserve">DEA 2025 </w:t>
            </w:r>
          </w:p>
        </w:tc>
        <w:tc>
          <w:tcPr>
            <w:tcW w:w="148" w:type="pct"/>
            <w:vAlign w:val="center"/>
          </w:tcPr>
          <w:p w14:paraId="74189D2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6F51A6A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eration of Electricity and District heating – Technology descriptions and projections for long-term energy system planning</w:t>
            </w:r>
          </w:p>
        </w:tc>
        <w:tc>
          <w:tcPr>
            <w:tcW w:w="496" w:type="pct"/>
            <w:vAlign w:val="center"/>
          </w:tcPr>
          <w:p w14:paraId="2A7230A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nmark</w:t>
            </w:r>
          </w:p>
        </w:tc>
        <w:tc>
          <w:tcPr>
            <w:tcW w:w="258" w:type="pct"/>
            <w:vAlign w:val="center"/>
          </w:tcPr>
          <w:p w14:paraId="79C1392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5</w:t>
            </w:r>
          </w:p>
        </w:tc>
        <w:tc>
          <w:tcPr>
            <w:tcW w:w="82" w:type="pct"/>
            <w:vAlign w:val="center"/>
          </w:tcPr>
          <w:p w14:paraId="04B985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C39AF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C035E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51AF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0C60A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89F03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755AB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CAF85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4A3F9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1AE07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C6F7A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AC1D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502D9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95D81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4A3C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BBF2E90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XSwiVVJMIjoid3d3LmNzaXJvLmF1L2VuL2NvbnRhY3QuIiwiaXNzdWVkIjp7ImRhdGUtcGFydHMiOltbMjAyNV1dfSwiY29udGFpbmVyLXRpdGxlLXNob3J0IjoiIn0sImlzVGVtcG9yYXJ5IjpmYWxzZX1dfQ=="/>
            <w:id w:val="-1748869874"/>
            <w:placeholder>
              <w:docPart w:val="82D9FF5FAA1F4A1B8BEAB6884DF07D08"/>
            </w:placeholder>
          </w:sdtPr>
          <w:sdtContent>
            <w:tc>
              <w:tcPr>
                <w:tcW w:w="597" w:type="pct"/>
                <w:vAlign w:val="center"/>
              </w:tcPr>
              <w:p w14:paraId="241379D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5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A37227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 xml:space="preserve">Graham et al. 2025 </w:t>
            </w:r>
          </w:p>
        </w:tc>
        <w:tc>
          <w:tcPr>
            <w:tcW w:w="148" w:type="pct"/>
            <w:vAlign w:val="center"/>
          </w:tcPr>
          <w:p w14:paraId="50325A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36BBDD2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23-24 – Final report</w:t>
            </w:r>
          </w:p>
        </w:tc>
        <w:tc>
          <w:tcPr>
            <w:tcW w:w="496" w:type="pct"/>
            <w:vAlign w:val="center"/>
          </w:tcPr>
          <w:p w14:paraId="601FED9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43EAC48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5</w:t>
            </w:r>
          </w:p>
        </w:tc>
        <w:tc>
          <w:tcPr>
            <w:tcW w:w="82" w:type="pct"/>
          </w:tcPr>
          <w:p w14:paraId="208311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F309E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673772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52805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B6BCFC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20F79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6AEA2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</w:tcPr>
          <w:p w14:paraId="04ADFB8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219632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1A153E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3C1C84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D144AB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E8320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76F91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E39D5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D16E946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TFkOTg2NWYtYWVhMC00YjZhLTg4NjItYTEyZWE2OTY2MGNhIiwicHJvcGVydGllcyI6eyJub3RlSW5kZXgiOjB9LCJpc0VkaXRlZCI6ZmFsc2UsIm1hbnVhbE92ZXJyaWRlIjp7ImlzTWFudWFsbHlPdmVycmlkZGVuIjpmYWxzZSwiY2l0ZXByb2NUZXh0IjoiKE9FREksIDIwMjQpIiwibWFudWFsT3ZlcnJpZGVUZXh0IjoiIn0sImNpdGF0aW9uSXRlbXMiOlt7ImlkIjoiZTMyNmZkOTgtYjBhOC0zMTA3LWIyODQtYzQwMGNhOTI4NWJiIiwiaXRlbURhdGEiOnsidHlwZSI6IndlYnBhZ2UiLCJpZCI6ImUzMjZmZDk4LWIwYTgtMzEwNy1iMjg0LWM0MDBjYTkyODViYiIsInRpdGxlIjoiMjAyNC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lVSTCI6Imh0dHBzOi8vYXRiLm5yZWwuZ292L2VsZWN0cmljaXR5LzIwMjQvaW5kZXgiLCJpc3N1ZWQiOnsiZGF0ZS1wYXJ0cyI6W1syMDI0XV19LCJjb250YWluZXItdGl0bGUtc2hvcnQiOiIifSwiaXNUZW1wb3JhcnkiOmZhbHNlfV19"/>
            <w:id w:val="-1406909187"/>
            <w:placeholder>
              <w:docPart w:val="A26A30EF67124A5BAB98E78E213E20CC"/>
            </w:placeholder>
          </w:sdtPr>
          <w:sdtContent>
            <w:tc>
              <w:tcPr>
                <w:tcW w:w="597" w:type="pct"/>
                <w:vAlign w:val="center"/>
              </w:tcPr>
              <w:p w14:paraId="206A3F9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24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715CE9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, 2024</w:t>
            </w:r>
          </w:p>
        </w:tc>
        <w:tc>
          <w:tcPr>
            <w:tcW w:w="148" w:type="pct"/>
            <w:vAlign w:val="center"/>
          </w:tcPr>
          <w:p w14:paraId="0AA2FE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2A047C7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4 Annual Technology Baseline (ATB) Cost and Performance Data for Electricity Generation Technologies</w:t>
            </w:r>
          </w:p>
        </w:tc>
        <w:tc>
          <w:tcPr>
            <w:tcW w:w="496" w:type="pct"/>
            <w:vAlign w:val="center"/>
          </w:tcPr>
          <w:p w14:paraId="0927BCC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vAlign w:val="center"/>
          </w:tcPr>
          <w:p w14:paraId="5482903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4</w:t>
            </w:r>
          </w:p>
        </w:tc>
        <w:tc>
          <w:tcPr>
            <w:tcW w:w="82" w:type="pct"/>
            <w:vAlign w:val="center"/>
          </w:tcPr>
          <w:p w14:paraId="2FE43B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1CB27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9BB9F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DF15F8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FEA30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6559D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D7940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F9F9B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91484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32271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B673F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30326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AF7DE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21FE75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CFBA5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F2C1E34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"/>
            <w:id w:val="718708851"/>
            <w:placeholder>
              <w:docPart w:val="93B1C0E64BA44B5EAE0C5EC88C93A8F9"/>
            </w:placeholder>
          </w:sdtPr>
          <w:sdtContent>
            <w:tc>
              <w:tcPr>
                <w:tcW w:w="597" w:type="pct"/>
                <w:vAlign w:val="center"/>
              </w:tcPr>
              <w:p w14:paraId="7300190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4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5CD832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4</w:t>
            </w:r>
          </w:p>
        </w:tc>
        <w:tc>
          <w:tcPr>
            <w:tcW w:w="148" w:type="pct"/>
            <w:vAlign w:val="center"/>
          </w:tcPr>
          <w:p w14:paraId="182D46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1BE3A89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24</w:t>
            </w:r>
          </w:p>
        </w:tc>
        <w:tc>
          <w:tcPr>
            <w:tcW w:w="496" w:type="pct"/>
            <w:vAlign w:val="center"/>
          </w:tcPr>
          <w:p w14:paraId="07C6CDD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, Europe, China, India</w:t>
            </w:r>
          </w:p>
        </w:tc>
        <w:tc>
          <w:tcPr>
            <w:tcW w:w="258" w:type="pct"/>
            <w:vAlign w:val="center"/>
          </w:tcPr>
          <w:p w14:paraId="70D2B08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4</w:t>
            </w:r>
          </w:p>
        </w:tc>
        <w:tc>
          <w:tcPr>
            <w:tcW w:w="82" w:type="pct"/>
            <w:vAlign w:val="center"/>
          </w:tcPr>
          <w:p w14:paraId="5DCB10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2478F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5FA3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6022D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C99C6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2730F0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163" w:type="pct"/>
            <w:gridSpan w:val="2"/>
            <w:tcBorders>
              <w:right w:val="single" w:sz="24" w:space="0" w:color="auto"/>
            </w:tcBorders>
            <w:vAlign w:val="center"/>
          </w:tcPr>
          <w:p w14:paraId="33137D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DBB721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B153BF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A966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5E0DB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3FF4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68F471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A62D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A08F37B" w14:textId="77777777" w:rsidTr="003D7016">
        <w:trPr>
          <w:trHeight w:val="194"/>
        </w:trPr>
        <w:tc>
          <w:tcPr>
            <w:tcW w:w="597" w:type="pct"/>
            <w:vAlign w:val="center"/>
          </w:tcPr>
          <w:p w14:paraId="4A8F8C2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16"/>
                  <w:szCs w:val="16"/>
                  <w:lang w:bidi="fa-IR"/>
                </w:rPr>
                <w:tag w:val="MENDELEY_CITATION_v3_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"/>
                <w:id w:val="-1325892063"/>
                <w:placeholder>
                  <w:docPart w:val="A312B679DFFE4E5FA898832DE26525A0"/>
                </w:placeholder>
              </w:sdtPr>
              <w:sdtContent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Kost et al., 2024)</w:t>
                </w:r>
              </w:sdtContent>
            </w:sdt>
          </w:p>
        </w:tc>
        <w:tc>
          <w:tcPr>
            <w:tcW w:w="549" w:type="pct"/>
            <w:vAlign w:val="center"/>
          </w:tcPr>
          <w:p w14:paraId="0000972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Kost et al. 2024</w:t>
            </w:r>
          </w:p>
        </w:tc>
        <w:tc>
          <w:tcPr>
            <w:tcW w:w="148" w:type="pct"/>
            <w:vAlign w:val="center"/>
          </w:tcPr>
          <w:p w14:paraId="31B364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A27FD1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of Electricity- Renewable Energy Technologies (Fraunhofer ISE)</w:t>
            </w:r>
          </w:p>
        </w:tc>
        <w:tc>
          <w:tcPr>
            <w:tcW w:w="496" w:type="pct"/>
            <w:vAlign w:val="center"/>
          </w:tcPr>
          <w:p w14:paraId="7B25D82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vAlign w:val="center"/>
          </w:tcPr>
          <w:p w14:paraId="75E2978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4</w:t>
            </w:r>
          </w:p>
        </w:tc>
        <w:tc>
          <w:tcPr>
            <w:tcW w:w="82" w:type="pct"/>
            <w:vAlign w:val="center"/>
          </w:tcPr>
          <w:p w14:paraId="10DCE3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50C9E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2AEF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A4017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E191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39D3E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274CE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617A9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4C259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EED6CE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577F7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64D37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B445C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88AA4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D777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0AEABCE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XSwiVVJMIjoid3d3LmNzaXJvLmF1L2VuL2NvbnRhY3QuIiwiaXNzdWVkIjp7ImRhdGUtcGFydHMiOltbMjAyNF1dfSwiY29udGFpbmVyLXRpdGxlLXNob3J0IjoiIn0sImlzVGVtcG9yYXJ5IjpmYWxzZX1dfQ=="/>
            <w:id w:val="-1831677012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0471911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4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3D836A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 xml:space="preserve">Graham et al. 2024 </w:t>
            </w:r>
          </w:p>
        </w:tc>
        <w:tc>
          <w:tcPr>
            <w:tcW w:w="148" w:type="pct"/>
            <w:vAlign w:val="center"/>
          </w:tcPr>
          <w:p w14:paraId="68B4DA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7D3A4D7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23-24 – Final report</w:t>
            </w:r>
          </w:p>
        </w:tc>
        <w:tc>
          <w:tcPr>
            <w:tcW w:w="496" w:type="pct"/>
            <w:vAlign w:val="center"/>
          </w:tcPr>
          <w:p w14:paraId="40BB0FD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635BB91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4</w:t>
            </w:r>
          </w:p>
        </w:tc>
        <w:tc>
          <w:tcPr>
            <w:tcW w:w="82" w:type="pct"/>
          </w:tcPr>
          <w:p w14:paraId="50D8AF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3D47C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9C3F17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D12BF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3339A7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45EC0F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C16E5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</w:tcPr>
          <w:p w14:paraId="657853E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5437D9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DA8845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4EAF5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4CB74F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C5310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9AC15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D3E2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4AC2760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jA1MTNkODEtYzQ0Mi00Y2M3LTgzNmYtYzVkYWFkOGNlMTdhIiwicHJvcGVydGllcyI6eyJub3RlSW5kZXgiOjB9LCJpc0VkaXRlZCI6ZmFsc2UsIm1hbnVhbE92ZXJyaWRlIjp7ImlzTWFudWFsbHlPdmVycmlkZGVuIjpmYWxzZSwiY2l0ZXByb2NUZXh0IjoiKE9FREksIDIwMjMpIiwibWFudWFsT3ZlcnJpZGVUZXh0IjoiIn0sImNpdGF0aW9uSXRlbXMiOlt7ImlkIjoiMDg2NmU5OGQtYTE0ZC0zOWFiLTk1MGUtZWI1MTBkMTIyNjM2IiwiaXRlbURhdGEiOnsidHlwZSI6IndlYnBhZ2UiLCJpZCI6IjA4NjZlOThkLWExNGQtMzlhYi05NTBlLWViNTEwZDEyMjYzNiIsInRpdGxlIjoiMjAyMy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2F0Yi5ucmVsLmdvdi9lbGVjdHJpY2l0eS8yMDIzL2RhdGEiLCJpc3N1ZWQiOnsiZGF0ZS1wYXJ0cyI6W1syMDIzXV19LCJjb250YWluZXItdGl0bGUtc2hvcnQiOiIifSwiaXNUZW1wb3JhcnkiOmZhbHNlfV19"/>
            <w:id w:val="-1338760716"/>
            <w:placeholder>
              <w:docPart w:val="FC7BE89A45104874946BCBBC86E9EFD8"/>
            </w:placeholder>
          </w:sdtPr>
          <w:sdtContent>
            <w:tc>
              <w:tcPr>
                <w:tcW w:w="597" w:type="pct"/>
                <w:vAlign w:val="center"/>
              </w:tcPr>
              <w:p w14:paraId="6801BF5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615A38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23</w:t>
            </w:r>
          </w:p>
        </w:tc>
        <w:tc>
          <w:tcPr>
            <w:tcW w:w="148" w:type="pct"/>
            <w:vAlign w:val="center"/>
          </w:tcPr>
          <w:p w14:paraId="27302E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7E6AC81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 Annual Technology Baseline (ATB) Cost and Performance Data for Electricity Generation Technologies</w:t>
            </w:r>
          </w:p>
        </w:tc>
        <w:tc>
          <w:tcPr>
            <w:tcW w:w="496" w:type="pct"/>
            <w:vAlign w:val="center"/>
          </w:tcPr>
          <w:p w14:paraId="618A930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vAlign w:val="center"/>
          </w:tcPr>
          <w:p w14:paraId="1C36BBB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7ACC75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0CB8D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BFB446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17C544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9B8E8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5BC5A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5F279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2245A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7C351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B19D7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95A8D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1F4E6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B3081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F279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1A3D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8B81149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"/>
            <w:id w:val="-289434377"/>
            <w:placeholder>
              <w:docPart w:val="6F30DC1E2DAF4B03B1B84D2C1D69D709"/>
            </w:placeholder>
          </w:sdtPr>
          <w:sdtContent>
            <w:tc>
              <w:tcPr>
                <w:tcW w:w="597" w:type="pct"/>
                <w:vAlign w:val="center"/>
              </w:tcPr>
              <w:p w14:paraId="7B6F5C0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A2A3D5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3</w:t>
            </w:r>
          </w:p>
        </w:tc>
        <w:tc>
          <w:tcPr>
            <w:tcW w:w="148" w:type="pct"/>
            <w:vAlign w:val="center"/>
          </w:tcPr>
          <w:p w14:paraId="417F8F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55BB1A5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23</w:t>
            </w:r>
          </w:p>
        </w:tc>
        <w:tc>
          <w:tcPr>
            <w:tcW w:w="496" w:type="pct"/>
            <w:vAlign w:val="center"/>
          </w:tcPr>
          <w:p w14:paraId="05EF12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, Europe, China, India</w:t>
            </w:r>
          </w:p>
        </w:tc>
        <w:tc>
          <w:tcPr>
            <w:tcW w:w="258" w:type="pct"/>
            <w:vAlign w:val="center"/>
          </w:tcPr>
          <w:p w14:paraId="3F99A25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03F4BF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F7525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3021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D7920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AEEC5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19E7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163" w:type="pct"/>
            <w:gridSpan w:val="2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7DC1DD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168BF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A761A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F21C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430B4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13F1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918B5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EC3B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BA8C200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LHsiZmFtaWx5IjoiSGF2YXMiLCJnaXZlbiI6IkwiLCJwYXJzZS1uYW1lcyI6ZmFsc2UsImRyb3BwaW5nLXBhcnRpY2xlIjoiIiwibm9uLWRyb3BwaW5nLXBhcnRpY2xlIjoiIn1dLCJVUkwiOiJ3d3cuY3Npcm8uYXUvZW4vY29udGFjdC4iLCJpc3N1ZWQiOnsiZGF0ZS1wYXJ0cyI6W1syMDIzXV19LCJjb250YWluZXItdGl0bGUtc2hvcnQiOiIifSwiaXNUZW1wb3JhcnkiOmZhbHNlfV19"/>
            <w:id w:val="1047343825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487C052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8DE3E5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ham et al. 2023</w:t>
            </w:r>
          </w:p>
        </w:tc>
        <w:tc>
          <w:tcPr>
            <w:tcW w:w="148" w:type="pct"/>
            <w:vAlign w:val="center"/>
          </w:tcPr>
          <w:p w14:paraId="610BAB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17CCFF9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22-23 – Final report</w:t>
            </w:r>
          </w:p>
        </w:tc>
        <w:tc>
          <w:tcPr>
            <w:tcW w:w="496" w:type="pct"/>
            <w:vAlign w:val="center"/>
          </w:tcPr>
          <w:p w14:paraId="2E7660E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0E70735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</w:tcPr>
          <w:p w14:paraId="0B054F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65C9E5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D87CD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DD099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36ABD9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9B773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4" w:space="0" w:color="auto"/>
            </w:tcBorders>
          </w:tcPr>
          <w:p w14:paraId="0DC4D2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right w:val="single" w:sz="24" w:space="0" w:color="auto"/>
            </w:tcBorders>
          </w:tcPr>
          <w:p w14:paraId="52B9FB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43E04D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F0461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3623AD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11B63D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1774A2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084F3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8B72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B1998D7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"/>
            <w:id w:val="566996390"/>
            <w:placeholder>
              <w:docPart w:val="1721507890B44244BE6DBAABACEDEB05"/>
            </w:placeholder>
          </w:sdtPr>
          <w:sdtContent>
            <w:tc>
              <w:tcPr>
                <w:tcW w:w="597" w:type="pct"/>
                <w:vAlign w:val="center"/>
              </w:tcPr>
              <w:p w14:paraId="1427720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ogdanov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84E9CC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ogdanov et al. 2023</w:t>
            </w:r>
          </w:p>
        </w:tc>
        <w:tc>
          <w:tcPr>
            <w:tcW w:w="148" w:type="pct"/>
            <w:vAlign w:val="center"/>
          </w:tcPr>
          <w:p w14:paraId="0AE28D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3055EC4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nergy transition for Japan: Pathways towards a 100% renewable energy system in 2050</w:t>
            </w:r>
          </w:p>
        </w:tc>
        <w:tc>
          <w:tcPr>
            <w:tcW w:w="496" w:type="pct"/>
            <w:vAlign w:val="center"/>
          </w:tcPr>
          <w:p w14:paraId="6B56EC5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apan</w:t>
            </w:r>
          </w:p>
        </w:tc>
        <w:tc>
          <w:tcPr>
            <w:tcW w:w="258" w:type="pct"/>
            <w:vAlign w:val="center"/>
          </w:tcPr>
          <w:p w14:paraId="00B5791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4CF2EC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62FF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6E676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57B8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A449A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4D81D3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1E60EB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1D04C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F09A9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B309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7342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3C977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ED7F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3DFA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C75BC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670138E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"/>
            <w:id w:val="395331300"/>
            <w:placeholder>
              <w:docPart w:val="19E6ABC3839245C7B065F561477AD174"/>
            </w:placeholder>
          </w:sdtPr>
          <w:sdtContent>
            <w:tc>
              <w:tcPr>
                <w:tcW w:w="597" w:type="pct"/>
                <w:vAlign w:val="center"/>
              </w:tcPr>
              <w:p w14:paraId="20097A5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Mandys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6A792A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andys et al. 2023</w:t>
            </w:r>
          </w:p>
        </w:tc>
        <w:tc>
          <w:tcPr>
            <w:tcW w:w="148" w:type="pct"/>
            <w:vAlign w:val="center"/>
          </w:tcPr>
          <w:p w14:paraId="05B207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9CB3D5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estimates of solar photovoltaic electricity in the United Kingdom until 2035</w:t>
            </w:r>
          </w:p>
        </w:tc>
        <w:tc>
          <w:tcPr>
            <w:tcW w:w="496" w:type="pct"/>
            <w:vAlign w:val="center"/>
          </w:tcPr>
          <w:p w14:paraId="24FE131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ited Kingdom</w:t>
            </w:r>
          </w:p>
        </w:tc>
        <w:tc>
          <w:tcPr>
            <w:tcW w:w="258" w:type="pct"/>
            <w:vAlign w:val="center"/>
          </w:tcPr>
          <w:p w14:paraId="422E5DC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07D147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A3A0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A520A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5A3DA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8FAD3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9A68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A905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655D4E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5D580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AABCB2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9C97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69A2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9D8E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38233C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50A47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6521EFD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"/>
            <w:id w:val="-187679009"/>
            <w:placeholder>
              <w:docPart w:val="0AEF6E21620B497FBE0BECB6FA81B4DD"/>
            </w:placeholder>
          </w:sdtPr>
          <w:sdtContent>
            <w:tc>
              <w:tcPr>
                <w:tcW w:w="597" w:type="pct"/>
                <w:vAlign w:val="center"/>
              </w:tcPr>
              <w:p w14:paraId="64AAF0E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Neumann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CE877E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Neumann et al. 2023</w:t>
            </w:r>
          </w:p>
        </w:tc>
        <w:tc>
          <w:tcPr>
            <w:tcW w:w="148" w:type="pct"/>
            <w:vAlign w:val="center"/>
          </w:tcPr>
          <w:p w14:paraId="4D4BC1C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E562E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he potential role of a hydrogen network in Europe</w:t>
            </w:r>
          </w:p>
        </w:tc>
        <w:tc>
          <w:tcPr>
            <w:tcW w:w="496" w:type="pct"/>
            <w:vAlign w:val="center"/>
          </w:tcPr>
          <w:p w14:paraId="7B31E0D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</w:t>
            </w:r>
          </w:p>
        </w:tc>
        <w:tc>
          <w:tcPr>
            <w:tcW w:w="258" w:type="pct"/>
            <w:vAlign w:val="center"/>
          </w:tcPr>
          <w:p w14:paraId="438ABD5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3C8F9A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C20B14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D3CE6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65844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59004C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11381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4595B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328CD2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F52DE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3A61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AAE0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71B8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AFAD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9A70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EBDB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F84D482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"/>
            <w:id w:val="1267189909"/>
            <w:placeholder>
              <w:docPart w:val="031E09F8598A486AA7699416E956BD7D"/>
            </w:placeholder>
          </w:sdtPr>
          <w:sdtContent>
            <w:tc>
              <w:tcPr>
                <w:tcW w:w="597" w:type="pct"/>
                <w:vAlign w:val="center"/>
              </w:tcPr>
              <w:p w14:paraId="277BBDC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reyer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12B79E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reyer et al. 2023</w:t>
            </w:r>
          </w:p>
        </w:tc>
        <w:tc>
          <w:tcPr>
            <w:tcW w:w="148" w:type="pct"/>
            <w:vAlign w:val="center"/>
          </w:tcPr>
          <w:p w14:paraId="0BF005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20D327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flecting the energy transition from a European perspective and in the global context—Relevance of solar photovoltaics benchmarking two ambitious scenarios</w:t>
            </w:r>
          </w:p>
        </w:tc>
        <w:tc>
          <w:tcPr>
            <w:tcW w:w="496" w:type="pct"/>
            <w:vAlign w:val="center"/>
          </w:tcPr>
          <w:p w14:paraId="1F56C3F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</w:t>
            </w:r>
          </w:p>
        </w:tc>
        <w:tc>
          <w:tcPr>
            <w:tcW w:w="258" w:type="pct"/>
            <w:vAlign w:val="center"/>
          </w:tcPr>
          <w:p w14:paraId="5EA8E3C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103705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9D0B4A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6AE32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3C87A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D0AFF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9EE2B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11398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7DF08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26463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048FA9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C240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2AE6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E066F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DB16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E9E86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0978F9F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"/>
            <w:id w:val="890466535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25D9886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Transpower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55361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Transpower 2023</w:t>
            </w:r>
          </w:p>
        </w:tc>
        <w:tc>
          <w:tcPr>
            <w:tcW w:w="148" w:type="pct"/>
            <w:vAlign w:val="center"/>
          </w:tcPr>
          <w:p w14:paraId="0AC452F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28B0AAF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PM determination: BBC Assumptions Book – Version 1.1</w:t>
            </w:r>
          </w:p>
        </w:tc>
        <w:tc>
          <w:tcPr>
            <w:tcW w:w="496" w:type="pct"/>
            <w:vAlign w:val="center"/>
          </w:tcPr>
          <w:p w14:paraId="1C9BDD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ew Zealand</w:t>
            </w:r>
          </w:p>
        </w:tc>
        <w:tc>
          <w:tcPr>
            <w:tcW w:w="258" w:type="pct"/>
            <w:vAlign w:val="center"/>
          </w:tcPr>
          <w:p w14:paraId="229FE9F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6BE02F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28862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321D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E9C7C1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451E8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5404F8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F37E4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0E3A89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6C8B1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C611F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5086D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F6A83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47BB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EF046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C527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A969198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2FjMjU1MzAtMGIwYS00ZjNlLWI1MTQtNjUwNGM3NmE4MGQ4IiwicHJvcGVydGllcyI6eyJub3RlSW5kZXgiOjB9LCJpc0VkaXRlZCI6ZmFsc2UsIm1hbnVhbE92ZXJyaWRlIjp7ImlzTWFudWFsbHlPdmVycmlkZGVuIjpmYWxzZSwiY2l0ZXByb2NUZXh0IjoiKE9FREksIDIwMjIpIiwibWFudWFsT3ZlcnJpZGVUZXh0IjoiIn0sImNpdGF0aW9uSXRlbXMiOlt7ImlkIjoiZWU2ZTk3ZWQtNTE3Zi0zMTQ0LTk1MmUtMWNmY2I5NTM4ZDM3IiwiaXRlbURhdGEiOnsidHlwZSI6IndlYnBhZ2UiLCJpZCI6ImVlNmU5N2VkLTUxN2YtMzE0NC05NTJlLTFjZmNiOTUzOGQzNyIsInRpdGxlIjoiMjAyMi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"/>
            <w:id w:val="1742296415"/>
            <w:placeholder>
              <w:docPart w:val="F7334CBCEFF14998B7306B4E06C2837B"/>
            </w:placeholder>
          </w:sdtPr>
          <w:sdtContent>
            <w:tc>
              <w:tcPr>
                <w:tcW w:w="597" w:type="pct"/>
                <w:vAlign w:val="center"/>
              </w:tcPr>
              <w:p w14:paraId="416D990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494B2A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22</w:t>
            </w:r>
          </w:p>
        </w:tc>
        <w:tc>
          <w:tcPr>
            <w:tcW w:w="148" w:type="pct"/>
            <w:vAlign w:val="center"/>
          </w:tcPr>
          <w:p w14:paraId="779790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0C9C0A2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 Annual Technology Baseline (ATB) Cost and Performance Data for Electricity Generation Technologies</w:t>
            </w:r>
          </w:p>
        </w:tc>
        <w:tc>
          <w:tcPr>
            <w:tcW w:w="496" w:type="pct"/>
            <w:vAlign w:val="center"/>
          </w:tcPr>
          <w:p w14:paraId="593D6A3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vAlign w:val="center"/>
          </w:tcPr>
          <w:p w14:paraId="242135E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291D71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99AF7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902E31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ECDC6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74EFA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BF3EF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83054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11788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EE8A1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D7C20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0050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1152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C9F64C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9E979B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EF12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5296941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"/>
            <w:id w:val="1775900933"/>
            <w:placeholder>
              <w:docPart w:val="B63AF953AEEC4B9AB09984F31B7835DE"/>
            </w:placeholder>
          </w:sdtPr>
          <w:sdtContent>
            <w:tc>
              <w:tcPr>
                <w:tcW w:w="597" w:type="pct"/>
                <w:vAlign w:val="center"/>
              </w:tcPr>
              <w:p w14:paraId="4D5C2A6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2b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3D324A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2</w:t>
            </w:r>
          </w:p>
        </w:tc>
        <w:tc>
          <w:tcPr>
            <w:tcW w:w="148" w:type="pct"/>
            <w:vAlign w:val="center"/>
          </w:tcPr>
          <w:p w14:paraId="363305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5E6E596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22</w:t>
            </w:r>
          </w:p>
        </w:tc>
        <w:tc>
          <w:tcPr>
            <w:tcW w:w="496" w:type="pct"/>
            <w:vAlign w:val="center"/>
          </w:tcPr>
          <w:p w14:paraId="4A679E4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, Europe, China, India</w:t>
            </w:r>
          </w:p>
        </w:tc>
        <w:tc>
          <w:tcPr>
            <w:tcW w:w="258" w:type="pct"/>
            <w:vAlign w:val="center"/>
          </w:tcPr>
          <w:p w14:paraId="0430D56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60788E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BF3AE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703C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2BE27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4060D1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73015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163" w:type="pct"/>
            <w:gridSpan w:val="2"/>
            <w:tcBorders>
              <w:right w:val="single" w:sz="24" w:space="0" w:color="auto"/>
            </w:tcBorders>
            <w:vAlign w:val="center"/>
          </w:tcPr>
          <w:p w14:paraId="6AB59E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49052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FC92C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CD65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AC6A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681FC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3AE2B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C7A5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205B44B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"/>
            <w:id w:val="371188724"/>
            <w:placeholder>
              <w:docPart w:val="2E4214048D3349128F17C49A4C1E88B9"/>
            </w:placeholder>
          </w:sdtPr>
          <w:sdtContent>
            <w:tc>
              <w:tcPr>
                <w:tcW w:w="597" w:type="pct"/>
                <w:vAlign w:val="center"/>
              </w:tcPr>
              <w:p w14:paraId="20B7A7B3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Sens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0A943A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Sens et al. 2022</w:t>
            </w:r>
          </w:p>
        </w:tc>
        <w:tc>
          <w:tcPr>
            <w:tcW w:w="148" w:type="pct"/>
            <w:vAlign w:val="center"/>
          </w:tcPr>
          <w:p w14:paraId="389494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3707C1B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apital expenditure and levelized cost of electricity of photovoltaic plants and wind turbines – Development by 2050</w:t>
            </w:r>
          </w:p>
        </w:tc>
        <w:tc>
          <w:tcPr>
            <w:tcW w:w="496" w:type="pct"/>
            <w:vAlign w:val="center"/>
          </w:tcPr>
          <w:p w14:paraId="3F9ECC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vAlign w:val="center"/>
          </w:tcPr>
          <w:p w14:paraId="4A0C375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51B2C4C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23453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6983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6E1F9A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63263B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6282F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EA8DC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F2A78C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B6998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CFF13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8E39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B3CD8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8475C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4C611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9B18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7FDD966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"/>
            <w:id w:val="1740360209"/>
            <w:placeholder>
              <w:docPart w:val="97F0E179B8854E2DB344BDBD204C698F"/>
            </w:placeholder>
          </w:sdtPr>
          <w:sdtContent>
            <w:tc>
              <w:tcPr>
                <w:tcW w:w="597" w:type="pct"/>
                <w:vAlign w:val="center"/>
              </w:tcPr>
              <w:p w14:paraId="2FE263C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nsel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B1AD4E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nsel et al. 2022</w:t>
            </w:r>
          </w:p>
        </w:tc>
        <w:tc>
          <w:tcPr>
            <w:tcW w:w="148" w:type="pct"/>
            <w:vAlign w:val="center"/>
          </w:tcPr>
          <w:p w14:paraId="6F65E2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32A1DC4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ssessment and determination of 2030 onshore wind and solar PV energy targets of Türkiye considering several investment and cost scenarios</w:t>
            </w:r>
          </w:p>
        </w:tc>
        <w:tc>
          <w:tcPr>
            <w:tcW w:w="496" w:type="pct"/>
            <w:vAlign w:val="center"/>
          </w:tcPr>
          <w:p w14:paraId="068BFE5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</w:t>
            </w:r>
            <w:r w:rsidRPr="003346A8">
              <w:rPr>
                <w:rFonts w:asciiTheme="majorBidi" w:hAnsiTheme="majorBidi" w:cstheme="majorBidi"/>
                <w:sz w:val="16"/>
                <w:szCs w:val="16"/>
                <w:lang w:val="tr-TR" w:bidi="fa-IR"/>
              </w:rPr>
              <w:t>ü</w:t>
            </w: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kiye</w:t>
            </w:r>
          </w:p>
        </w:tc>
        <w:tc>
          <w:tcPr>
            <w:tcW w:w="258" w:type="pct"/>
            <w:vAlign w:val="center"/>
          </w:tcPr>
          <w:p w14:paraId="43A8F6B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440DC3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F1739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0201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0275F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2741BE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5E8B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2954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DA2B9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6C1D3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E2F6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28DD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CD63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678D3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456E76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F78D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0FB1FE1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"/>
            <w:id w:val="1204909460"/>
            <w:placeholder>
              <w:docPart w:val="45B58E56F9F24F74815BEA574F1C745F"/>
            </w:placeholder>
          </w:sdtPr>
          <w:sdtContent>
            <w:tc>
              <w:tcPr>
                <w:tcW w:w="597" w:type="pct"/>
                <w:vAlign w:val="center"/>
              </w:tcPr>
              <w:p w14:paraId="7089F7F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ulagi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7FABDB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ulagi et al. 2022</w:t>
            </w:r>
          </w:p>
        </w:tc>
        <w:tc>
          <w:tcPr>
            <w:tcW w:w="148" w:type="pct"/>
            <w:vAlign w:val="center"/>
          </w:tcPr>
          <w:p w14:paraId="694DAA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3982B3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he role of renewables for rapid transitioning of the power sector across states in India</w:t>
            </w:r>
          </w:p>
        </w:tc>
        <w:tc>
          <w:tcPr>
            <w:tcW w:w="496" w:type="pct"/>
            <w:vAlign w:val="center"/>
          </w:tcPr>
          <w:p w14:paraId="5FBEF4C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dia</w:t>
            </w:r>
          </w:p>
        </w:tc>
        <w:tc>
          <w:tcPr>
            <w:tcW w:w="258" w:type="pct"/>
            <w:vAlign w:val="center"/>
          </w:tcPr>
          <w:p w14:paraId="3BC19D0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0DB135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57F5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6DCC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64391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2042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A39A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5949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C5DD6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6F625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BF827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A0035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51EFB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A75C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936E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0D22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AA1BEE5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"/>
            <w:id w:val="69857562"/>
            <w:placeholder>
              <w:docPart w:val="AEE70C93BD0B41AA93444BF0950C4360"/>
            </w:placeholder>
          </w:sdtPr>
          <w:sdtContent>
            <w:tc>
              <w:tcPr>
                <w:tcW w:w="597" w:type="pct"/>
                <w:vAlign w:val="center"/>
              </w:tcPr>
              <w:p w14:paraId="5D02C57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Makhloufi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E5D5D9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akhloufi et al. 2022</w:t>
            </w:r>
          </w:p>
        </w:tc>
        <w:tc>
          <w:tcPr>
            <w:tcW w:w="148" w:type="pct"/>
            <w:vAlign w:val="center"/>
          </w:tcPr>
          <w:p w14:paraId="6EDB2B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913B98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ulti-objective cuckoo search algorithm for optimized pathways for 75 % renewable electricity mix by 2050 in Algeria</w:t>
            </w:r>
          </w:p>
        </w:tc>
        <w:tc>
          <w:tcPr>
            <w:tcW w:w="496" w:type="pct"/>
            <w:vAlign w:val="center"/>
          </w:tcPr>
          <w:p w14:paraId="34C1772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lgeria</w:t>
            </w:r>
          </w:p>
        </w:tc>
        <w:tc>
          <w:tcPr>
            <w:tcW w:w="258" w:type="pct"/>
            <w:vAlign w:val="center"/>
          </w:tcPr>
          <w:p w14:paraId="7D0466A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2CE33F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FF779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79A90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B798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668C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37AF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60A6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3D181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75EF2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95E2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1228A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51CD4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0ECD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FF56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AD8A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65358AC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"/>
            <w:id w:val="-506529869"/>
            <w:placeholder>
              <w:docPart w:val="AEE70C93BD0B41AA93444BF0950C4360"/>
            </w:placeholder>
          </w:sdtPr>
          <w:sdtContent>
            <w:tc>
              <w:tcPr>
                <w:tcW w:w="597" w:type="pct"/>
                <w:vAlign w:val="center"/>
              </w:tcPr>
              <w:p w14:paraId="4A25180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andhi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C16BCC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andhi et al. 2022</w:t>
            </w:r>
          </w:p>
        </w:tc>
        <w:tc>
          <w:tcPr>
            <w:tcW w:w="148" w:type="pct"/>
            <w:vAlign w:val="center"/>
          </w:tcPr>
          <w:p w14:paraId="5F54CC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533CCD0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atching the hydrogen train: economics-driven green hydrogen adoption potential in the United Arab Emirates</w:t>
            </w:r>
          </w:p>
        </w:tc>
        <w:tc>
          <w:tcPr>
            <w:tcW w:w="496" w:type="pct"/>
            <w:vAlign w:val="center"/>
          </w:tcPr>
          <w:p w14:paraId="5E9290F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A.E.</w:t>
            </w:r>
          </w:p>
        </w:tc>
        <w:tc>
          <w:tcPr>
            <w:tcW w:w="258" w:type="pct"/>
            <w:vAlign w:val="center"/>
          </w:tcPr>
          <w:p w14:paraId="37D0EEA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65609E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AB0E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B6189F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F73E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30DF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EA69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DFAF3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351DA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62E9A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DA8A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F04D1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F634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4D11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A14F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082D5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54C1DC94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"/>
            <w:id w:val="-156464449"/>
            <w:placeholder>
              <w:docPart w:val="7C8AEE95FD944AB1BC749DD6AE40F2A2"/>
            </w:placeholder>
          </w:sdtPr>
          <w:sdtContent>
            <w:tc>
              <w:tcPr>
                <w:tcW w:w="597" w:type="pct"/>
                <w:vAlign w:val="center"/>
              </w:tcPr>
              <w:p w14:paraId="267DB32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eorge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F4E8B8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eorge et al. 2022</w:t>
            </w:r>
          </w:p>
        </w:tc>
        <w:tc>
          <w:tcPr>
            <w:tcW w:w="148" w:type="pct"/>
            <w:vAlign w:val="center"/>
          </w:tcPr>
          <w:p w14:paraId="434B81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42C335D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s blue hydrogen a bridging technology? - The limits of a CO2 price and the role of state-induced price components for green hydrogen production in Germany</w:t>
            </w:r>
          </w:p>
        </w:tc>
        <w:tc>
          <w:tcPr>
            <w:tcW w:w="496" w:type="pct"/>
            <w:vAlign w:val="center"/>
          </w:tcPr>
          <w:p w14:paraId="55F43D8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vAlign w:val="center"/>
          </w:tcPr>
          <w:p w14:paraId="15EA7E5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5FFE0F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AB1B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F51F4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613EF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D406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FA08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11E7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9D7E6A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AB7A3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0661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9D257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569EE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BF509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87EF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3F04C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06BC7D0A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"/>
            <w:id w:val="440346378"/>
            <w:placeholder>
              <w:docPart w:val="AEE70C93BD0B41AA93444BF0950C4360"/>
            </w:placeholder>
          </w:sdtPr>
          <w:sdtContent>
            <w:tc>
              <w:tcPr>
                <w:tcW w:w="597" w:type="pct"/>
                <w:vAlign w:val="center"/>
              </w:tcPr>
              <w:p w14:paraId="2C38043E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Janssen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C07764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Janssen et al. 2022</w:t>
            </w:r>
          </w:p>
        </w:tc>
        <w:tc>
          <w:tcPr>
            <w:tcW w:w="148" w:type="pct"/>
            <w:vAlign w:val="center"/>
          </w:tcPr>
          <w:p w14:paraId="455114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5284A2B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ountry-specific cost projections for renewable hydrogen production through off-grid electricity systems</w:t>
            </w:r>
          </w:p>
        </w:tc>
        <w:tc>
          <w:tcPr>
            <w:tcW w:w="496" w:type="pct"/>
            <w:vAlign w:val="center"/>
          </w:tcPr>
          <w:p w14:paraId="4563310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nmark, Portugal, Netherlands</w:t>
            </w:r>
          </w:p>
        </w:tc>
        <w:tc>
          <w:tcPr>
            <w:tcW w:w="258" w:type="pct"/>
            <w:vAlign w:val="center"/>
          </w:tcPr>
          <w:p w14:paraId="095CBEA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4609B4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6CCA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19E4A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AD61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676F2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3F97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AE15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77499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F3070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5E8B4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61166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483E87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7A19D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E3E03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C0DC1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E1B8098" w14:textId="77777777" w:rsidTr="003D7016">
        <w:trPr>
          <w:trHeight w:val="145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"/>
            <w:id w:val="-404069898"/>
            <w:placeholder>
              <w:docPart w:val="AEE70C93BD0B41AA93444BF0950C4360"/>
            </w:placeholder>
          </w:sdtPr>
          <w:sdtContent>
            <w:tc>
              <w:tcPr>
                <w:tcW w:w="597" w:type="pct"/>
                <w:vAlign w:val="center"/>
              </w:tcPr>
              <w:p w14:paraId="08159D9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ilmore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04C2D4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ilmore et al. 2022</w:t>
            </w:r>
          </w:p>
        </w:tc>
        <w:tc>
          <w:tcPr>
            <w:tcW w:w="148" w:type="pct"/>
            <w:vAlign w:val="center"/>
          </w:tcPr>
          <w:p w14:paraId="457110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D996C3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lean energy futures: An Australian based foresight study</w:t>
            </w:r>
          </w:p>
        </w:tc>
        <w:tc>
          <w:tcPr>
            <w:tcW w:w="496" w:type="pct"/>
            <w:vAlign w:val="center"/>
          </w:tcPr>
          <w:p w14:paraId="21D8D8F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170745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0CF10A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1C222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5785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BC27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51DA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03611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5387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07106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B14CF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7876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6260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1EB7B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A7A03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5E620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6823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635E0FA6" w14:textId="77777777" w:rsidTr="003D7016">
        <w:trPr>
          <w:trHeight w:val="145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LHsiZmFtaWx5IjoiSGF2YXMiLCJnaXZlbiI6IkwiLCJwYXJzZS1uYW1lcyI6ZmFsc2UsImRyb3BwaW5nLXBhcnRpY2xlIjoiIiwibm9uLWRyb3BwaW5nLXBhcnRpY2xlIjoiIn1dLCJVUkwiOiJ3d3cuY3Npcm8uYXUvZW4vY29udGFjdC4iLCJpc3N1ZWQiOnsiZGF0ZS1wYXJ0cyI6W1syMDIyXV19LCJjb250YWluZXItdGl0bGUtc2hvcnQiOiIifSwiaXNUZW1wb3JhcnkiOmZhbHNlfV19"/>
            <w:id w:val="299424725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402126F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2E123E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ham et al. 2022</w:t>
            </w:r>
          </w:p>
        </w:tc>
        <w:tc>
          <w:tcPr>
            <w:tcW w:w="148" w:type="pct"/>
            <w:vAlign w:val="center"/>
          </w:tcPr>
          <w:p w14:paraId="222B42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709058E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21-22 – Final report</w:t>
            </w:r>
          </w:p>
        </w:tc>
        <w:tc>
          <w:tcPr>
            <w:tcW w:w="496" w:type="pct"/>
            <w:vAlign w:val="center"/>
          </w:tcPr>
          <w:p w14:paraId="6CAFCB1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2F0F39A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</w:tcPr>
          <w:p w14:paraId="76237E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4AC195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F862B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93939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355BF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BA3C2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47A95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</w:tcPr>
          <w:p w14:paraId="0DC65C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0DDDC7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1042944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653F9D3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47E57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DEF25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A7CEB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651E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6968D39" w14:textId="77777777" w:rsidTr="003D7016">
        <w:trPr>
          <w:trHeight w:val="53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"/>
            <w:id w:val="1796325735"/>
            <w:placeholder>
              <w:docPart w:val="AEE70C93BD0B41AA93444BF0950C4360"/>
            </w:placeholder>
          </w:sdtPr>
          <w:sdtContent>
            <w:tc>
              <w:tcPr>
                <w:tcW w:w="597" w:type="pct"/>
                <w:vAlign w:val="center"/>
              </w:tcPr>
              <w:p w14:paraId="2A8B4DD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1a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D34FDB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1 – H2</w:t>
            </w:r>
          </w:p>
        </w:tc>
        <w:tc>
          <w:tcPr>
            <w:tcW w:w="148" w:type="pct"/>
            <w:vAlign w:val="center"/>
          </w:tcPr>
          <w:p w14:paraId="34F6A8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75A19DB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in Latin America: From near-term opportunities to large-scale deployment</w:t>
            </w:r>
          </w:p>
        </w:tc>
        <w:tc>
          <w:tcPr>
            <w:tcW w:w="496" w:type="pct"/>
            <w:vAlign w:val="center"/>
          </w:tcPr>
          <w:p w14:paraId="542CD9C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atin America, World</w:t>
            </w:r>
          </w:p>
        </w:tc>
        <w:tc>
          <w:tcPr>
            <w:tcW w:w="258" w:type="pct"/>
            <w:vAlign w:val="center"/>
          </w:tcPr>
          <w:p w14:paraId="57ABDF8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7ABA41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C238C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0A10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344E4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AB31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9657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2A335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A4EF6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265B9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388488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E52E4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1C33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035B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C73D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389BF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3EF0428" w14:textId="77777777" w:rsidTr="003D7016">
        <w:trPr>
          <w:trHeight w:val="56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NjMjNmOTctODQ5NC00OWVlLTgyNDMtYjI4ZTVlZjgwNmZmIiwicHJvcGVydGllcyI6eyJub3RlSW5kZXgiOjB9LCJpc0VkaXRlZCI6ZmFsc2UsIm1hbnVhbE92ZXJyaWRlIjp7ImlzTWFudWFsbHlPdmVycmlkZGVuIjpmYWxzZSwiY2l0ZXByb2NUZXh0IjoiKE9FREksIDIwMjEpIiwibWFudWFsT3ZlcnJpZGVUZXh0IjoiIn0sImNpdGF0aW9uSXRlbXMiOlt7ImlkIjoiMjgxOWEwYjItZDI5NC0zZWI0LWE4YTItNTE1OGM5N2VkNTBjIiwiaXRlbURhdGEiOnsidHlwZSI6IndlYnBhZ2UiLCJpZCI6IjI4MTlhMGIyLWQyOTQtM2ViNC1hOGEyLTUxNThjOTdlZDUwYyIsInRpdGxlIjoiMjAyMS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2F0Yi5ucmVsLmdvdi9lbGVjdHJpY2l0eS8yMDIxL2RhdGEiLCJpc3N1ZWQiOnsiZGF0ZS1wYXJ0cyI6W1syMDIxXV19LCJjb250YWluZXItdGl0bGUtc2hvcnQiOiIifSwiaXNUZW1wb3JhcnkiOmZhbHNlfV19"/>
            <w:id w:val="-80151344"/>
            <w:placeholder>
              <w:docPart w:val="382D4208298144F6842738AD036C4BF1"/>
            </w:placeholder>
          </w:sdtPr>
          <w:sdtContent>
            <w:tc>
              <w:tcPr>
                <w:tcW w:w="597" w:type="pct"/>
                <w:vAlign w:val="center"/>
              </w:tcPr>
              <w:p w14:paraId="18B48E6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1C82FA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21</w:t>
            </w:r>
          </w:p>
        </w:tc>
        <w:tc>
          <w:tcPr>
            <w:tcW w:w="148" w:type="pct"/>
            <w:vAlign w:val="center"/>
          </w:tcPr>
          <w:p w14:paraId="57D90D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3CF6666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 Annual Technology Baseline (ATB) Cost and Performance Data for Electricity Generation</w:t>
            </w:r>
          </w:p>
        </w:tc>
        <w:tc>
          <w:tcPr>
            <w:tcW w:w="496" w:type="pct"/>
            <w:vAlign w:val="center"/>
          </w:tcPr>
          <w:p w14:paraId="53C2517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vAlign w:val="center"/>
          </w:tcPr>
          <w:p w14:paraId="60BBD48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20D48B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500DB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CEEA6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A6F0A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0DF92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BF192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D8DF3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09BC5A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9F4EF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492DB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0F5FD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81CA0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D3DC2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66E1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E114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F35311A" w14:textId="77777777" w:rsidTr="003D7016">
        <w:trPr>
          <w:trHeight w:val="56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"/>
            <w:id w:val="717320993"/>
            <w:placeholder>
              <w:docPart w:val="8688F2F90EEB4989B0A89B7BAE7CDB98"/>
            </w:placeholder>
          </w:sdtPr>
          <w:sdtContent>
            <w:tc>
              <w:tcPr>
                <w:tcW w:w="597" w:type="pct"/>
                <w:vAlign w:val="center"/>
              </w:tcPr>
              <w:p w14:paraId="037F28A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1b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04687D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1</w:t>
            </w:r>
          </w:p>
        </w:tc>
        <w:tc>
          <w:tcPr>
            <w:tcW w:w="148" w:type="pct"/>
            <w:vAlign w:val="center"/>
          </w:tcPr>
          <w:p w14:paraId="6CD758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1C6F80B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21</w:t>
            </w:r>
          </w:p>
        </w:tc>
        <w:tc>
          <w:tcPr>
            <w:tcW w:w="496" w:type="pct"/>
            <w:vAlign w:val="center"/>
          </w:tcPr>
          <w:p w14:paraId="7CAA965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, Europe, China, India</w:t>
            </w:r>
          </w:p>
        </w:tc>
        <w:tc>
          <w:tcPr>
            <w:tcW w:w="258" w:type="pct"/>
            <w:vAlign w:val="center"/>
          </w:tcPr>
          <w:p w14:paraId="3755A27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6B460D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98F9D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A671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D6CAB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CF915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AB772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163" w:type="pct"/>
            <w:gridSpan w:val="2"/>
            <w:tcBorders>
              <w:right w:val="single" w:sz="24" w:space="0" w:color="auto"/>
            </w:tcBorders>
            <w:vAlign w:val="center"/>
          </w:tcPr>
          <w:p w14:paraId="2ABB0C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4C8D97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84C30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E6EE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677B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FFF22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9CC7C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D94B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8AE9F75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"/>
            <w:id w:val="176163856"/>
            <w:placeholder>
              <w:docPart w:val="E4D51EF37028488D9C9E8C52C2B296CF"/>
            </w:placeholder>
          </w:sdtPr>
          <w:sdtContent>
            <w:tc>
              <w:tcPr>
                <w:tcW w:w="597" w:type="pct"/>
                <w:vAlign w:val="center"/>
              </w:tcPr>
              <w:p w14:paraId="56A97F1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Kost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F7DB4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Kost et al. 2021</w:t>
            </w:r>
          </w:p>
        </w:tc>
        <w:tc>
          <w:tcPr>
            <w:tcW w:w="148" w:type="pct"/>
            <w:vAlign w:val="center"/>
          </w:tcPr>
          <w:p w14:paraId="5493CA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4C9DD5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of Electricity- Renewable Energy Technologies (Fraunhofer ISE)</w:t>
            </w:r>
          </w:p>
        </w:tc>
        <w:tc>
          <w:tcPr>
            <w:tcW w:w="496" w:type="pct"/>
            <w:vAlign w:val="center"/>
          </w:tcPr>
          <w:p w14:paraId="0F3D245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vAlign w:val="center"/>
          </w:tcPr>
          <w:p w14:paraId="37A8710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5405F0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DC53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8C99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1F998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F6205B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8185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9E6096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9031B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74471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7C8B2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964EC7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CFFE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968FE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BF2603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C620D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12E2837" w14:textId="77777777" w:rsidTr="003D7016">
        <w:trPr>
          <w:trHeight w:val="194"/>
        </w:trPr>
        <w:tc>
          <w:tcPr>
            <w:tcW w:w="597" w:type="pct"/>
            <w:vAlign w:val="center"/>
          </w:tcPr>
          <w:p w14:paraId="1E281F0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16"/>
                  <w:szCs w:val="16"/>
                  <w:lang w:bidi="fa-IR"/>
                </w:rPr>
                <w:tag w:val="MENDELEY_CITATION_v3_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"/>
                <w:id w:val="456995006"/>
                <w:placeholder>
                  <w:docPart w:val="75ECD758F3C5409A89206A7B9880AEBD"/>
                </w:placeholder>
              </w:sdtPr>
              <w:sdtContent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eneral Electric, 2021)</w:t>
                </w:r>
              </w:sdtContent>
            </w:sdt>
          </w:p>
        </w:tc>
        <w:tc>
          <w:tcPr>
            <w:tcW w:w="549" w:type="pct"/>
            <w:vAlign w:val="center"/>
          </w:tcPr>
          <w:p w14:paraId="043BFD8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eneral Electric 2021</w:t>
            </w:r>
          </w:p>
        </w:tc>
        <w:tc>
          <w:tcPr>
            <w:tcW w:w="148" w:type="pct"/>
            <w:vAlign w:val="center"/>
          </w:tcPr>
          <w:p w14:paraId="0C7918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1CA0654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elerated growth of renewables and gas power can rapidly change the trajectory on climate change</w:t>
            </w:r>
          </w:p>
        </w:tc>
        <w:tc>
          <w:tcPr>
            <w:tcW w:w="496" w:type="pct"/>
            <w:vAlign w:val="center"/>
          </w:tcPr>
          <w:p w14:paraId="505A888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gypt, Brazil</w:t>
            </w:r>
          </w:p>
        </w:tc>
        <w:tc>
          <w:tcPr>
            <w:tcW w:w="258" w:type="pct"/>
            <w:vAlign w:val="center"/>
          </w:tcPr>
          <w:p w14:paraId="3C35335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5FFF20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99CA8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E919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E8DB8B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DF3EF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3492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E1F5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89BC44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AC568A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24CA3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128BD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FD1E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381F86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2446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B176F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FC8D1D5" w14:textId="77777777" w:rsidTr="003D7016">
        <w:trPr>
          <w:trHeight w:val="26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"/>
            <w:id w:val="820473839"/>
            <w:placeholder>
              <w:docPart w:val="DD4F699B4DCF4980907353C87054D436"/>
            </w:placeholder>
          </w:sdtPr>
          <w:sdtContent>
            <w:tc>
              <w:tcPr>
                <w:tcW w:w="597" w:type="pct"/>
                <w:vAlign w:val="center"/>
              </w:tcPr>
              <w:p w14:paraId="52C9A63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eastAsia="Times New Roman" w:hAnsiTheme="majorBidi" w:cstheme="majorBidi"/>
                    <w:color w:val="000000"/>
                    <w:sz w:val="16"/>
                  </w:rPr>
                  <w:t>(Robert &amp; Brown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CF961F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Robert &amp; Brown 2021</w:t>
            </w:r>
          </w:p>
        </w:tc>
        <w:tc>
          <w:tcPr>
            <w:tcW w:w="148" w:type="pct"/>
            <w:vAlign w:val="center"/>
          </w:tcPr>
          <w:p w14:paraId="26303B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23660BF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Proyecciones de costos inversión y LCOE</w:t>
            </w:r>
          </w:p>
        </w:tc>
        <w:tc>
          <w:tcPr>
            <w:tcW w:w="496" w:type="pct"/>
            <w:vAlign w:val="center"/>
          </w:tcPr>
          <w:p w14:paraId="1CE4C98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le</w:t>
            </w:r>
          </w:p>
        </w:tc>
        <w:tc>
          <w:tcPr>
            <w:tcW w:w="258" w:type="pct"/>
            <w:vAlign w:val="center"/>
          </w:tcPr>
          <w:p w14:paraId="1013597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515C10E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40082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8BC4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6F6F2A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AC6BB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13A2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5468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A3692B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AA803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A8E96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4040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AE484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BCEA5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BD11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4EB6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5501791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"/>
            <w:id w:val="1827471124"/>
            <w:placeholder>
              <w:docPart w:val="EFFCE7C862D142BBB30EF8C127EF8650"/>
            </w:placeholder>
          </w:sdtPr>
          <w:sdtContent>
            <w:tc>
              <w:tcPr>
                <w:tcW w:w="597" w:type="pct"/>
                <w:vAlign w:val="center"/>
              </w:tcPr>
              <w:p w14:paraId="6626CB1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Lu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94A351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Lu et al. 2021</w:t>
            </w:r>
          </w:p>
        </w:tc>
        <w:tc>
          <w:tcPr>
            <w:tcW w:w="148" w:type="pct"/>
            <w:vAlign w:val="center"/>
          </w:tcPr>
          <w:p w14:paraId="2EE326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5B4A7A1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ombined solar power and storage as cost-competitive and grid-compatible supply for China's future carbon-neutral electricity system</w:t>
            </w:r>
          </w:p>
        </w:tc>
        <w:tc>
          <w:tcPr>
            <w:tcW w:w="496" w:type="pct"/>
            <w:vAlign w:val="center"/>
          </w:tcPr>
          <w:p w14:paraId="533A84C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</w:t>
            </w:r>
          </w:p>
        </w:tc>
        <w:tc>
          <w:tcPr>
            <w:tcW w:w="258" w:type="pct"/>
            <w:vAlign w:val="center"/>
          </w:tcPr>
          <w:p w14:paraId="070541A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6FB573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112D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11861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6167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DB10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1AE8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C60FB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FA7C0E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1A0664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80EED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A576C4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6E270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7FB52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F8E58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E63A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56D275B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"/>
            <w:id w:val="194205869"/>
            <w:placeholder>
              <w:docPart w:val="EA698F3601E24EE491ED20BA7846E3A1"/>
            </w:placeholder>
          </w:sdtPr>
          <w:sdtContent>
            <w:tc>
              <w:tcPr>
                <w:tcW w:w="597" w:type="pct"/>
                <w:vAlign w:val="center"/>
              </w:tcPr>
              <w:p w14:paraId="7CA4F5E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F79D8A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ham et al. 2021</w:t>
            </w:r>
          </w:p>
        </w:tc>
        <w:tc>
          <w:tcPr>
            <w:tcW w:w="148" w:type="pct"/>
            <w:vAlign w:val="center"/>
          </w:tcPr>
          <w:p w14:paraId="6078B0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111E669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20-21 – Final report</w:t>
            </w:r>
          </w:p>
        </w:tc>
        <w:tc>
          <w:tcPr>
            <w:tcW w:w="496" w:type="pct"/>
            <w:vAlign w:val="center"/>
          </w:tcPr>
          <w:p w14:paraId="565279D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3519BFF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</w:tcPr>
          <w:p w14:paraId="37E564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644EE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4D8EF2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000B7A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36342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220AFD2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1A9D8E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</w:tcPr>
          <w:p w14:paraId="29669D4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60AD05A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68BE0B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5DC4F8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688774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F8B61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248F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29E13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C5CDF0E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"/>
            <w:id w:val="1183775354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vAlign w:val="center"/>
              </w:tcPr>
              <w:p w14:paraId="078BA3A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AEMO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3111B9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AEMO 2021</w:t>
            </w:r>
          </w:p>
        </w:tc>
        <w:tc>
          <w:tcPr>
            <w:tcW w:w="148" w:type="pct"/>
            <w:vAlign w:val="center"/>
          </w:tcPr>
          <w:p w14:paraId="125C9A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05A7578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 Costs and Technical Parameter Review</w:t>
            </w:r>
          </w:p>
        </w:tc>
        <w:tc>
          <w:tcPr>
            <w:tcW w:w="496" w:type="pct"/>
            <w:vAlign w:val="center"/>
          </w:tcPr>
          <w:p w14:paraId="7FD5F76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4E82674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BC084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BA4C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16AB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9BDA9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C0C80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69EB1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10912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41CDC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255E3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F9D6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B7DD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B589F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79AE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1549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BE58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4513C43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"/>
            <w:id w:val="-1964636085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vAlign w:val="center"/>
              </w:tcPr>
              <w:p w14:paraId="51E5FFBD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Zhang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F90E5D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Zhang et al. 2021</w:t>
            </w:r>
          </w:p>
        </w:tc>
        <w:tc>
          <w:tcPr>
            <w:tcW w:w="148" w:type="pct"/>
            <w:vAlign w:val="center"/>
          </w:tcPr>
          <w:p w14:paraId="74CDCCA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6303BC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tudy of China's Optimal Concentrated Solar Power Development Path to 2050</w:t>
            </w:r>
          </w:p>
        </w:tc>
        <w:tc>
          <w:tcPr>
            <w:tcW w:w="496" w:type="pct"/>
            <w:vAlign w:val="center"/>
          </w:tcPr>
          <w:p w14:paraId="5372A59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</w:t>
            </w:r>
          </w:p>
        </w:tc>
        <w:tc>
          <w:tcPr>
            <w:tcW w:w="258" w:type="pct"/>
            <w:vAlign w:val="center"/>
          </w:tcPr>
          <w:p w14:paraId="7047CA0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0D1E5A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0834A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BCB53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8170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C4BC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7506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85A2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8A892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61BE2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BC0D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59F0F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7F27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1385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F343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6D89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FCA0233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"/>
            <w:id w:val="1711298772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vAlign w:val="center"/>
              </w:tcPr>
              <w:p w14:paraId="4B81B72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eastAsia="Times New Roman" w:hAnsiTheme="majorBidi" w:cstheme="majorBidi"/>
                    <w:color w:val="000000"/>
                    <w:sz w:val="16"/>
                  </w:rPr>
                  <w:t>(UK Department of Business Energy &amp; Industrial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A5BFA5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UK BEIS 2021</w:t>
            </w:r>
          </w:p>
        </w:tc>
        <w:tc>
          <w:tcPr>
            <w:tcW w:w="148" w:type="pct"/>
            <w:vAlign w:val="center"/>
          </w:tcPr>
          <w:p w14:paraId="45A04E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31FCBF5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Production Costs 2021</w:t>
            </w:r>
          </w:p>
        </w:tc>
        <w:tc>
          <w:tcPr>
            <w:tcW w:w="496" w:type="pct"/>
            <w:vAlign w:val="center"/>
          </w:tcPr>
          <w:p w14:paraId="4845E39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nited Kingdom</w:t>
            </w:r>
          </w:p>
        </w:tc>
        <w:tc>
          <w:tcPr>
            <w:tcW w:w="258" w:type="pct"/>
            <w:vAlign w:val="center"/>
          </w:tcPr>
          <w:p w14:paraId="3C3825E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51126B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AA3A5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FEDC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5FF3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A078D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C3B5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516BC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449E6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21C5C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239C7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23690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40D7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A888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88A45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AABA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57E85B2C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"/>
            <w:id w:val="-2004045277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03C36B2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WEC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AF3283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WEC 2021</w:t>
            </w:r>
          </w:p>
        </w:tc>
        <w:tc>
          <w:tcPr>
            <w:tcW w:w="148" w:type="pct"/>
            <w:vAlign w:val="center"/>
          </w:tcPr>
          <w:p w14:paraId="5D5A86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74E398C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carbonised hydrogen imports into the European Union: challenges and opportunities</w:t>
            </w:r>
          </w:p>
        </w:tc>
        <w:tc>
          <w:tcPr>
            <w:tcW w:w="496" w:type="pct"/>
            <w:vAlign w:val="center"/>
          </w:tcPr>
          <w:p w14:paraId="5A69D9D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</w:t>
            </w:r>
          </w:p>
        </w:tc>
        <w:tc>
          <w:tcPr>
            <w:tcW w:w="258" w:type="pct"/>
            <w:vAlign w:val="center"/>
          </w:tcPr>
          <w:p w14:paraId="29D6361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19E6D4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77E5C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5BF6F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30C9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ACAF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E2C9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C53AAB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0C9BF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6CDC6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5333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EF65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188E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530AB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741D2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2E07A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F9DF803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"/>
            <w:id w:val="1133295507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07FE881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Repenning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AB7C3C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Repenning et al. 2021</w:t>
            </w:r>
          </w:p>
        </w:tc>
        <w:tc>
          <w:tcPr>
            <w:tcW w:w="148" w:type="pct"/>
            <w:vAlign w:val="center"/>
          </w:tcPr>
          <w:p w14:paraId="06DE98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249DFB6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ojektionsbericht 2021 für Deutschland</w:t>
            </w:r>
          </w:p>
        </w:tc>
        <w:tc>
          <w:tcPr>
            <w:tcW w:w="496" w:type="pct"/>
            <w:vAlign w:val="center"/>
          </w:tcPr>
          <w:p w14:paraId="5BC1FAC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vAlign w:val="center"/>
          </w:tcPr>
          <w:p w14:paraId="3BBD864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0D4DB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10261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59E3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A7CDD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3518D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ABC4A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8F5D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B139F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ADD86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8343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B8E4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52C20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8F008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B854E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1BF54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8DD288F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LHsiZmFtaWx5IjoiSGF2YXMiLCJnaXZlbiI6IkwiLCJwYXJzZS1uYW1lcyI6ZmFsc2UsImRyb3BwaW5nLXBhcnRpY2xlIjoiIiwibm9uLWRyb3BwaW5nLXBhcnRpY2xlIjoiIn1dLCJpc3N1ZWQiOnsiZGF0ZS1wYXJ0cyI6W1syMDIwXV19LCJjb250YWluZXItdGl0bGUtc2hvcnQiOiIifSwiaXNUZW1wb3JhcnkiOmZhbHNlfV19"/>
            <w:id w:val="-991638669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6A408D03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96EAB1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ham et al. 2020</w:t>
            </w:r>
          </w:p>
        </w:tc>
        <w:tc>
          <w:tcPr>
            <w:tcW w:w="148" w:type="pct"/>
            <w:vAlign w:val="center"/>
          </w:tcPr>
          <w:p w14:paraId="35A68C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517B948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19-20 – Final report</w:t>
            </w:r>
          </w:p>
        </w:tc>
        <w:tc>
          <w:tcPr>
            <w:tcW w:w="496" w:type="pct"/>
            <w:vAlign w:val="center"/>
          </w:tcPr>
          <w:p w14:paraId="0CFD2DD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vAlign w:val="center"/>
          </w:tcPr>
          <w:p w14:paraId="67D3AF0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</w:tcPr>
          <w:p w14:paraId="3EEE5BF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949C9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EB4A5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3490A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543135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7EE876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3714CF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</w:tcPr>
          <w:p w14:paraId="3477A3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</w:tcPr>
          <w:p w14:paraId="6CD7EB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327ED0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61B1A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18C76A8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</w:tcPr>
          <w:p w14:paraId="354E18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16879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5B4E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FAE0DBA" w14:textId="77777777" w:rsidTr="003D7016">
        <w:trPr>
          <w:trHeight w:val="25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"/>
            <w:id w:val="269127932"/>
            <w:placeholder>
              <w:docPart w:val="3B26EA84085E47CA9A114F4469EB0288"/>
            </w:placeholder>
          </w:sdtPr>
          <w:sdtContent>
            <w:tc>
              <w:tcPr>
                <w:tcW w:w="597" w:type="pct"/>
                <w:vAlign w:val="center"/>
              </w:tcPr>
              <w:p w14:paraId="2769B1D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eastAsia="Times New Roman" w:hAnsiTheme="majorBidi" w:cstheme="majorBidi"/>
                    <w:color w:val="000000"/>
                    <w:sz w:val="16"/>
                  </w:rPr>
                  <w:t>(MME &amp; EPE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CD77DC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ME &amp; EPE 2020</w:t>
            </w:r>
          </w:p>
        </w:tc>
        <w:tc>
          <w:tcPr>
            <w:tcW w:w="148" w:type="pct"/>
            <w:vAlign w:val="center"/>
          </w:tcPr>
          <w:p w14:paraId="120160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59D4C97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lano Nacional de Energia 2050</w:t>
            </w:r>
          </w:p>
        </w:tc>
        <w:tc>
          <w:tcPr>
            <w:tcW w:w="496" w:type="pct"/>
            <w:vAlign w:val="center"/>
          </w:tcPr>
          <w:p w14:paraId="5340B50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razil</w:t>
            </w:r>
          </w:p>
        </w:tc>
        <w:tc>
          <w:tcPr>
            <w:tcW w:w="258" w:type="pct"/>
            <w:vAlign w:val="center"/>
          </w:tcPr>
          <w:p w14:paraId="746D206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1982353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33F5D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FEB3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2DA6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04780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217020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B4DE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0D5DDB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7A74F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9E1C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4C2C9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B9DB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1CB0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BAEC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1863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C7954FD" w14:textId="77777777" w:rsidTr="003D7016">
        <w:trPr>
          <w:trHeight w:val="25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"/>
            <w:id w:val="2008013844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vAlign w:val="center"/>
              </w:tcPr>
              <w:p w14:paraId="6351658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arbosa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4B08E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arbosa et al. 2020</w:t>
            </w:r>
          </w:p>
        </w:tc>
        <w:tc>
          <w:tcPr>
            <w:tcW w:w="148" w:type="pct"/>
            <w:vAlign w:val="center"/>
          </w:tcPr>
          <w:p w14:paraId="4446C1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96B9CC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hen is the sun going to shine for the Brazilian energy sector? A story of how modelling affects solar electricity</w:t>
            </w:r>
          </w:p>
        </w:tc>
        <w:tc>
          <w:tcPr>
            <w:tcW w:w="496" w:type="pct"/>
            <w:vAlign w:val="center"/>
          </w:tcPr>
          <w:p w14:paraId="606A41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razil</w:t>
            </w:r>
          </w:p>
        </w:tc>
        <w:tc>
          <w:tcPr>
            <w:tcW w:w="258" w:type="pct"/>
            <w:vAlign w:val="center"/>
          </w:tcPr>
          <w:p w14:paraId="6771084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765869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E4C8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BE2EB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6728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7D15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BBF4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B12D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53120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8BACC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155F0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F297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AF69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80A2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ED12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E1E7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CC7202A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"/>
            <w:id w:val="1459677704"/>
            <w:placeholder>
              <w:docPart w:val="44B8418BAA0C4D5C80E2657068752964"/>
            </w:placeholder>
          </w:sdtPr>
          <w:sdtContent>
            <w:tc>
              <w:tcPr>
                <w:tcW w:w="597" w:type="pct"/>
                <w:vAlign w:val="center"/>
              </w:tcPr>
              <w:p w14:paraId="45BE2D73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horbani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BE26FD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horbani et al. 2020</w:t>
            </w:r>
          </w:p>
        </w:tc>
        <w:tc>
          <w:tcPr>
            <w:tcW w:w="148" w:type="pct"/>
            <w:vAlign w:val="center"/>
          </w:tcPr>
          <w:p w14:paraId="28E873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7890AB2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ssessment of a cost-optimal power system fully based on renewable energy for Iran by 2050 – Achieving zero greenhouse gas emissions and overcoming the water crisis</w:t>
            </w:r>
          </w:p>
        </w:tc>
        <w:tc>
          <w:tcPr>
            <w:tcW w:w="496" w:type="pct"/>
            <w:vAlign w:val="center"/>
          </w:tcPr>
          <w:p w14:paraId="6103D7E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ran</w:t>
            </w:r>
          </w:p>
        </w:tc>
        <w:tc>
          <w:tcPr>
            <w:tcW w:w="258" w:type="pct"/>
            <w:vAlign w:val="center"/>
          </w:tcPr>
          <w:p w14:paraId="6B7FA59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1B0093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03238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1A690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10D6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6FB9E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F1C9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FD1B0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A5CFA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BF98D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FBE9A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2F30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3528D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FB20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D2B8D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AF1794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F48C6A3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"/>
            <w:id w:val="-1895802079"/>
            <w:placeholder>
              <w:docPart w:val="2DD50053D8F14910B6E0B5E4421B105F"/>
            </w:placeholder>
          </w:sdtPr>
          <w:sdtContent>
            <w:tc>
              <w:tcPr>
                <w:tcW w:w="597" w:type="pct"/>
                <w:vAlign w:val="center"/>
              </w:tcPr>
              <w:p w14:paraId="2E29D70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ETIP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62A22F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ETIP 2020</w:t>
            </w:r>
          </w:p>
        </w:tc>
        <w:tc>
          <w:tcPr>
            <w:tcW w:w="148" w:type="pct"/>
            <w:vAlign w:val="center"/>
          </w:tcPr>
          <w:p w14:paraId="698D5E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6F60515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act sheets about photovoltaics</w:t>
            </w:r>
          </w:p>
        </w:tc>
        <w:tc>
          <w:tcPr>
            <w:tcW w:w="496" w:type="pct"/>
            <w:vAlign w:val="center"/>
          </w:tcPr>
          <w:p w14:paraId="5D1CF8B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 (Germany, France, Spain, United Kingdom, Italy, Finland)</w:t>
            </w:r>
          </w:p>
        </w:tc>
        <w:tc>
          <w:tcPr>
            <w:tcW w:w="258" w:type="pct"/>
            <w:vAlign w:val="center"/>
          </w:tcPr>
          <w:p w14:paraId="3B7DEE8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693482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7C006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627B4A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C4B1B1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5B8E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B76F7C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0D66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32FFB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2D55D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E6D13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98A7D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0A67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2489B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C48B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37BC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E814E0F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"/>
            <w:id w:val="1506858736"/>
            <w:placeholder>
              <w:docPart w:val="12C0918E5EC34CF5BAAAD3B6FCD0A0BC"/>
            </w:placeholder>
          </w:sdtPr>
          <w:sdtContent>
            <w:tc>
              <w:tcPr>
                <w:tcW w:w="597" w:type="pct"/>
                <w:vAlign w:val="center"/>
              </w:tcPr>
              <w:p w14:paraId="15F9202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SERIS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15346D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SERIS 2020</w:t>
            </w:r>
          </w:p>
        </w:tc>
        <w:tc>
          <w:tcPr>
            <w:tcW w:w="148" w:type="pct"/>
            <w:vAlign w:val="center"/>
          </w:tcPr>
          <w:p w14:paraId="42D19B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7E4DC8B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pdate of the Solar PV Roadmap for Singapore</w:t>
            </w:r>
          </w:p>
        </w:tc>
        <w:tc>
          <w:tcPr>
            <w:tcW w:w="496" w:type="pct"/>
            <w:vAlign w:val="center"/>
          </w:tcPr>
          <w:p w14:paraId="091AB76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ingapore</w:t>
            </w:r>
          </w:p>
        </w:tc>
        <w:tc>
          <w:tcPr>
            <w:tcW w:w="258" w:type="pct"/>
            <w:vAlign w:val="center"/>
          </w:tcPr>
          <w:p w14:paraId="60FBB66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339247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DD43D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241303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E41F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8CCF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809C5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F9CC5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F21F46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4A943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8873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9D56F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29E2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D086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3CC535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A755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9DCE4CE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"/>
            <w:id w:val="715240331"/>
            <w:placeholder>
              <w:docPart w:val="86876491E724425EB5B363DFD1EC8A66"/>
            </w:placeholder>
          </w:sdtPr>
          <w:sdtContent>
            <w:tc>
              <w:tcPr>
                <w:tcW w:w="597" w:type="pct"/>
                <w:vAlign w:val="center"/>
              </w:tcPr>
              <w:p w14:paraId="319C676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Chaianong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83874A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Chaianong et al. 2020</w:t>
            </w:r>
          </w:p>
        </w:tc>
        <w:tc>
          <w:tcPr>
            <w:tcW w:w="148" w:type="pct"/>
            <w:vAlign w:val="center"/>
          </w:tcPr>
          <w:p w14:paraId="08DF5D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7C16D0E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ustomer economics of residential PV–battery systems in Thailand</w:t>
            </w:r>
          </w:p>
        </w:tc>
        <w:tc>
          <w:tcPr>
            <w:tcW w:w="496" w:type="pct"/>
            <w:vAlign w:val="center"/>
          </w:tcPr>
          <w:p w14:paraId="125A418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hailand</w:t>
            </w:r>
          </w:p>
        </w:tc>
        <w:tc>
          <w:tcPr>
            <w:tcW w:w="258" w:type="pct"/>
            <w:vAlign w:val="center"/>
          </w:tcPr>
          <w:p w14:paraId="2B91D19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14230C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966D7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8F24F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E5FF2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7A33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2858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1D55B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12A4B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E9481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23CDE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421F1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533E1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5E0D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45C8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3CBAF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BF75E19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"/>
            <w:id w:val="777295950"/>
            <w:placeholder>
              <w:docPart w:val="FD9F56713CC64A81B1FBBE53B10BB556"/>
            </w:placeholder>
          </w:sdtPr>
          <w:sdtContent>
            <w:tc>
              <w:tcPr>
                <w:tcW w:w="597" w:type="pct"/>
                <w:vAlign w:val="center"/>
              </w:tcPr>
              <w:p w14:paraId="4A42753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Mongird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297E2F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ongird et al. 2020</w:t>
            </w:r>
          </w:p>
        </w:tc>
        <w:tc>
          <w:tcPr>
            <w:tcW w:w="148" w:type="pct"/>
            <w:vAlign w:val="center"/>
          </w:tcPr>
          <w:p w14:paraId="47EC41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4DAA138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n evaluation of energy storage cost and performance characteristics</w:t>
            </w:r>
          </w:p>
        </w:tc>
        <w:tc>
          <w:tcPr>
            <w:tcW w:w="496" w:type="pct"/>
            <w:vAlign w:val="center"/>
          </w:tcPr>
          <w:p w14:paraId="10BB707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vAlign w:val="center"/>
          </w:tcPr>
          <w:p w14:paraId="01D56F7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742164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24AD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A2755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0834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D85E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AA6B1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7EC9E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B7F0D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42E5B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717D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E3B5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A394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8F264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BB59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69B9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5A3B3F8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"/>
            <w:id w:val="1028371405"/>
            <w:placeholder>
              <w:docPart w:val="FD9F56713CC64A81B1FBBE53B10BB556"/>
            </w:placeholder>
          </w:sdtPr>
          <w:sdtContent>
            <w:tc>
              <w:tcPr>
                <w:tcW w:w="597" w:type="pct"/>
                <w:vAlign w:val="center"/>
              </w:tcPr>
              <w:p w14:paraId="3BE1C0B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He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EAB324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He et al. 2020</w:t>
            </w:r>
          </w:p>
        </w:tc>
        <w:tc>
          <w:tcPr>
            <w:tcW w:w="148" w:type="pct"/>
            <w:vAlign w:val="center"/>
          </w:tcPr>
          <w:p w14:paraId="68B59D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A69DB1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eenhouse gas consequences of the China dual credit policy</w:t>
            </w:r>
          </w:p>
        </w:tc>
        <w:tc>
          <w:tcPr>
            <w:tcW w:w="496" w:type="pct"/>
            <w:vAlign w:val="center"/>
          </w:tcPr>
          <w:p w14:paraId="6A06523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</w:t>
            </w:r>
          </w:p>
        </w:tc>
        <w:tc>
          <w:tcPr>
            <w:tcW w:w="258" w:type="pct"/>
            <w:vAlign w:val="center"/>
          </w:tcPr>
          <w:p w14:paraId="0F8D4B3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3A8C71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D7E0E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DC81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273D9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64F5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935CF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055E8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AC2F7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48C19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AC6F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B429A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51E96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81DD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E1BB8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93B5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2E0A8FA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"/>
            <w:id w:val="651038328"/>
            <w:placeholder>
              <w:docPart w:val="FB62068A0CB44378ACC71CF6C7634A05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</w:tcBorders>
                <w:vAlign w:val="center"/>
              </w:tcPr>
              <w:p w14:paraId="043C12BB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Vartiainen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FA7370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Vartiainen et al. 2020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1CF79A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tcBorders>
              <w:bottom w:val="single" w:sz="4" w:space="0" w:color="auto"/>
            </w:tcBorders>
            <w:vAlign w:val="center"/>
          </w:tcPr>
          <w:p w14:paraId="61E1BF5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mpact of weighted average cost of capital, capital expenditure, and other parameters on future utility-scale PV levelised cost of electricity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2C76E33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7F6C68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012B59A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771B14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64DBA7B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59BDB06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5D2658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231C5A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11D9B2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7A5C3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5D3A40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1EDA33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33F64F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0B5D5C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17A226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429904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0341157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8F7F52C" w14:textId="77777777" w:rsidTr="003D7016">
        <w:trPr>
          <w:trHeight w:val="37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"/>
            <w:id w:val="1716544003"/>
            <w:placeholder>
              <w:docPart w:val="D65CCA68DA3246EA9C873E2A60A73F51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2FBF749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Deorah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E963E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Deorah et al.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8F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40D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stimating the Cost of Grid-Scale Lithium-Ion Battery Storage in India Energy Technologies Area Lawrence Berkeley National Laboratory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1FAC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dia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BF3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79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F9E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E67A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B6E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F70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13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B26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E2C66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504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15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DBC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FE7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DFE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73BF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03C7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1C51933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"/>
            <w:id w:val="1865100954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B855C5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Resch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34811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Resch et al.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64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E14A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arket uptake of concentrating solar power in Europe: model-based analysis of drivers and policy trade-offs Deliverable 8.2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630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6ED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2F4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F96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38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169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0A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A9C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300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9F5BBE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5A1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207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F49A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569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D1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C85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E8A9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A9BB44C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"/>
            <w:id w:val="571237923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16462F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Mahone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35625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ahone et al.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B89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684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Opportunities in a Low-Carbon Future An Assessment Of Long-Term Market Potential in the Western United States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96B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5A78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981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B65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7D3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665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D11B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E61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D07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6542AC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A3C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ED9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BCD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5452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A56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A31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AD8A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6EA92A57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"/>
            <w:id w:val="-1793195865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2260A56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Hall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B6E39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Hall et al.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23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D5B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he Potential Role of Hydrogen in India: A pathway for scaling-up low carbon hydrogen across the economy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B8E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ndia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8E4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3A51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0648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C6E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547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E73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563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27E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46CC3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8CC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C1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CE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9F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3603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E133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23EF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054A6063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"/>
            <w:id w:val="1192428783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6ACA480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NEF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3B5C6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NEF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516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0E5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Economy Outlook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8053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CA7C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D823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5AA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7E7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0A3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ADCB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BE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38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5D6C4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82C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FE4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5239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2D7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BA7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E23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2486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F0C67FF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"/>
            <w:id w:val="-1673635645"/>
            <w:placeholder>
              <w:docPart w:val="A0A96FDA4B344B9CA89589E52C54A56D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16059E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allardo et al., 2021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66E07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allardo et al. 2021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F24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B8D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 Techno-Economic Analysis of solar hydrogen production by electrolysis in the north of Chile and the case of exportation from Atacama Desert to Japan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8B59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le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A74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6C4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DF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9C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A9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A4D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0DF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8CF2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50135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A2A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1FF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084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7A6F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D38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5FB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D6DD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4DA676D4" w14:textId="77777777" w:rsidTr="003D7016">
        <w:trPr>
          <w:trHeight w:val="13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"/>
            <w:id w:val="843210625"/>
            <w:placeholder>
              <w:docPart w:val="24A91E42E6974BEFA7F5C609CB25CC6F"/>
            </w:placeholder>
          </w:sdtPr>
          <w:sdtContent>
            <w:tc>
              <w:tcPr>
                <w:tcW w:w="597" w:type="pct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29FE839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Peterson et al., 2020)</w:t>
                </w:r>
              </w:p>
            </w:tc>
          </w:sdtContent>
        </w:sdt>
        <w:tc>
          <w:tcPr>
            <w:tcW w:w="5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0A3B0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Peterson et al. 2020</w:t>
            </w:r>
          </w:p>
        </w:tc>
        <w:tc>
          <w:tcPr>
            <w:tcW w:w="1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3D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CCAE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OE Hydrogen and Fuel Cells Program Record: Hydrogen Production Cost From PEM Electrolysis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00F2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16D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347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E8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04E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9529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24A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2685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909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CB07C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FF1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D7F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F2C9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2E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D9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EC2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C758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12074308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mU4ZTdkMDktYzVjYy00NDJjLWExODUtNDkxYjFkZGJmODMxIiwicHJvcGVydGllcyI6eyJub3RlSW5kZXgiOjB9LCJpc0VkaXRlZCI6ZmFsc2UsIm1hbnVhbE92ZXJyaWRlIjp7ImlzTWFudWFsbHlPdmVycmlkZGVuIjp0cnVlLCJjaXRlcHJvY1RleHQiOiIoT0VESSwgMjAyMGEpIiwibWFudWFsT3ZlcnJpZGVUZXh0IjoiKE9FREksIDIwMjApIn0sImNpdGF0aW9uSXRlbXMiOlt7ImlkIjoiOTM5MzM0YWQtNzdhZi0zZmJiLTgwMTQtZDJjZGYwZGIyZjUwIiwiaXRlbURhdGEiOnsidHlwZSI6IndlYnBhZ2UiLCJpZCI6IjkzOTMzNGFkLTc3YWYtM2ZiYi04MDE0LWQyY2RmMGRiMmY1MCIsInRpdGxlIjoiMjAyMC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2F0Yi1hcmNoaXZlLm5yZWwuZ292L2VsZWN0cmljaXR5LzIwMjAvZGF0YS5waHAiLCJpc3N1ZWQiOnsiZGF0ZS1wYXJ0cyI6W1syMDIwXV19LCJjb250YWluZXItdGl0bGUtc2hvcnQiOiIifSwiaXNUZW1wb3JhcnkiOmZhbHNlfV19"/>
            <w:id w:val="2033373706"/>
            <w:placeholder>
              <w:docPart w:val="DDFD3766020A4A64B0FFC7856520DBEA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629927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20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89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164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2FE4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1A4C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AA4C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156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18A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377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7C6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3D3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AC2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EB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630B71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BBC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06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D90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BCE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799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74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7336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9C4F4EC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"/>
            <w:id w:val="1163665414"/>
            <w:placeholder>
              <w:docPart w:val="3D2BF7B93CB343C3AACAD727FAEC902D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BA34BFE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0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31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1C1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160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20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FFDA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, Europe, China, Indi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32FC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015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A5A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65F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A7A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AB9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0E8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1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66EDB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879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45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64D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4B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D3F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E12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F69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83F4829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WVlMjcwYjgtOTUwMi00YmYyLTllOGItNWU0ZmIyNmM5Mjg4IiwicHJvcGVydGllcyI6eyJub3RlSW5kZXgiOjB9LCJpc0VkaXRlZCI6ZmFsc2UsIm1hbnVhbE92ZXJyaWRlIjp7ImlzTWFudWFsbHlPdmVycmlkZGVuIjpmYWxzZSwiY2l0ZXByb2NUZXh0IjoiKE9FREksIDIwMTkpIiwibWFudWFsT3ZlcnJpZGVUZXh0IjoiIn0sImNpdGF0aW9uSXRlbXMiOlt7ImlkIjoiZmJhY2QzOTYtYjcwYy0zZTYzLThlMGUtNmVhZjQxMjg4ZmYwIiwiaXRlbURhdGEiOnsidHlwZSI6IndlYnBhZ2UiLCJpZCI6ImZiYWNkMzk2LWI3MGMtM2U2My04ZTBlLTZlYWY0MTI4OGZmMCIsInRpdGxlIjoiMjAxOS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3d3dy5ucmVsLmdvdi9kb2NzL2Z5MjBvc3RpLzc0MTEwLnBkZiIsImlzc3VlZCI6eyJkYXRlLXBhcnRzIjpbWzIwMTldXX0sImNvbnRhaW5lci10aXRsZS1zaG9ydCI6IiJ9LCJpc1RlbXBvcmFyeSI6ZmFsc2V9XX0="/>
            <w:id w:val="-564798985"/>
            <w:placeholder>
              <w:docPart w:val="6D296FF8E1954A24BA5E87044D50A46D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63F4B83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19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A51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A3D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7DC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6A08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D44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0A0B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1B9C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033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D31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9C8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5A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101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57F02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13E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D059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C7F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163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C49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92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7915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83A26FC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"/>
            <w:id w:val="1683781002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EC006B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ETIP, 2019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F63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ETIP 20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23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F69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act sheets about photovoltaics (PV) - The cost of PV system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8C18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 (Germany, France, Spain, United Kingdom, Italy)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983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E6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833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F352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7C6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F12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70A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99A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8E2C0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AC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C2E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714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4E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A7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AE5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1FB3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EECBDC0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"/>
            <w:id w:val="465623089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9F67E1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Tlili et al., 2019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1264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Tlili et al. 20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5D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1FF3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market penetration feasibility assessment: Mobility and natural gas markets in the US, Europe, China and Japan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921C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, China, Japan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16A4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9B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68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33F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3AD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3AF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6A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D0B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9A7B2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177D7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85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242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7F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B0C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D2C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DC7E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27B12910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"/>
            <w:id w:val="824169910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B3847C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ETC, 2019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FBF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ETC 20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F79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A2C7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 2050: A fully developed rich net-zero economy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8D1A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hin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0009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2D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FB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79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05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56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F3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ABF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0F528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81459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C64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215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8C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606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366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1542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FBAD8EA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"/>
            <w:id w:val="339510579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2811C2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ham et al., 2018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3267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ham et al. 20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71D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4F21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nCost 2018 – Final report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8A76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4A6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8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04E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BC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DDA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C0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1C9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94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CC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4D4AD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E162B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F7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45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29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9EB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498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4CA0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2BAAC75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jU0YzNkYWUtYzZiYi00OTFkLTg0NzgtNThhYzI3MGFlOTQ1IiwicHJvcGVydGllcyI6eyJub3RlSW5kZXgiOjB9LCJpc0VkaXRlZCI6ZmFsc2UsIm1hbnVhbE92ZXJyaWRlIjp7ImlzTWFudWFsbHlPdmVycmlkZGVuIjpmYWxzZSwiY2l0ZXByb2NUZXh0IjoiKE9FREksIDIwMTgpIiwibWFudWFsT3ZlcnJpZGVUZXh0IjoiIn0sImNpdGF0aW9uSXRlbXMiOlt7ImlkIjoiNDJlMDEyZjYtMjJmMS0zNGZiLTkxN2MtNDQzYjlmNjY2NDMxIiwiaXRlbURhdGEiOnsidHlwZSI6IndlYnBhZ2UiLCJpZCI6IjQyZTAxMmY2LTIyZjEtMzRmYi05MTdjLTQ0M2I5ZjY2NjQzMSIsInRpdGxlIjoiMjAxOC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2RhdGEubnJlbC5nb3Yvc3lzdGVtL2ZpbGVzLzg5LzIwMTgtQVRCLWRhdGEtaW50ZXJpbS1nZW8ueGxzbSIsImlzc3VlZCI6eyJkYXRlLXBhcnRzIjpbWzIwMThdXX0sImNvbnRhaW5lci10aXRsZS1zaG9ydCI6IiJ9LCJpc1RlbXBvcmFyeSI6ZmFsc2V9XX0="/>
            <w:id w:val="1407728808"/>
            <w:placeholder>
              <w:docPart w:val="3259FC82A9A842A593106E3146112F1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E206B1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18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9224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DE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E282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8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6DB7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D939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8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490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8D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C4C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0C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E34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B9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6C9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D2F5D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B6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537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68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E0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AAC2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B0A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2B71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C1BF6AB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"/>
            <w:id w:val="1325091004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4E76C13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Kost et al., 2018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E79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Kost et al. 20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9478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8ECB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of Electricity- Renewable Energy Technologies (Fraunhofer ISE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EF66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F01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8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8890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E0B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19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98F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03B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EB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718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CF4E4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22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4F9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ECC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59C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A30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9DB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982D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CF106D2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"/>
            <w:id w:val="-1268924325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7D2F54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eastAsia="Times New Roman" w:hAnsiTheme="majorBidi" w:cstheme="majorBidi"/>
                    <w:color w:val="000000"/>
                    <w:sz w:val="16"/>
                  </w:rPr>
                  <w:t>(Hayward &amp; Graham, 2017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B79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Hayward &amp; Graham 20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36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0F67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lectricity generation technology cost projection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2A3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6AE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7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E01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6B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7A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F14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EB1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90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5C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7171B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FC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1BD5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AB1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AA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73B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F7D2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71B9C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06E1C3C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TYxNDAzNTctOTVhOS00ZTE5LTgyMTQtMTBiZjBiNWRhMWMwIiwicHJvcGVydGllcyI6eyJub3RlSW5kZXgiOjB9LCJpc0VkaXRlZCI6ZmFsc2UsIm1hbnVhbE92ZXJyaWRlIjp7ImlzTWFudWFsbHlPdmVycmlkZGVuIjpmYWxzZSwiY2l0ZXByb2NUZXh0IjoiKE9FREksIDIwMTcpIiwibWFudWFsT3ZlcnJpZGVUZXh0IjoiIn0sImNpdGF0aW9uSXRlbXMiOlt7ImlkIjoiOTkzYTNhMTEtNTllOC0zYzUxLWE4ZjMtMGQ1Mjg3Y2M3MWZhIiwiaXRlbURhdGEiOnsidHlwZSI6IndlYnBhZ2UiLCJpZCI6Ijk5M2EzYTExLTU5ZTgtM2M1MS1hOGYzLTBkNTI4N2NjNzFmYSIsInRpdGxlIjoiMjAxNy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"/>
            <w:id w:val="1578479692"/>
            <w:placeholder>
              <w:docPart w:val="3AE27CAD1C5040DEAA28E26F0295FC65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59F85F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17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3799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C7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7F4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7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ACF6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4324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7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E7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8F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D35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89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1DA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A24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F29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4F282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CF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C5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2A2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1B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4D8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9B6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5B08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86B642E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"/>
            <w:id w:val="1729488262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B3DE94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ETIP, 2017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A836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ETIP 20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025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55E6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act sheets about photovoltaics (PV) - The cost of PV system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3B9E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urope (Germany, France, Spain, United Kingdom, Italy)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F07D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7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9C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01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B9D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BB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1F8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73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7B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1F861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DD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50D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2AE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35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AE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E1D8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1ECB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469B11A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WE0N2QzYjctMGIzYS00MWQ4LWI3YWMtMWNmZmQ3NDY3OGU3IiwicHJvcGVydGllcyI6eyJub3RlSW5kZXgiOjB9LCJpc0VkaXRlZCI6ZmFsc2UsIm1hbnVhbE92ZXJyaWRlIjp7ImlzTWFudWFsbHlPdmVycmlkZGVuIjpmYWxzZSwiY2l0ZXByb2NUZXh0IjoiKE9FREksIDIwMTYpIiwibWFudWFsT3ZlcnJpZGVUZXh0IjoiIn0sImNpdGF0aW9uSXRlbXMiOlt7ImlkIjoiNzcwMjk2NzEtMmYyZi0zZGI5LTljZWYtNTkxN2ZlY2I2Y2VlIiwiaXRlbURhdGEiOnsidHlwZSI6IndlYnBhZ2UiLCJpZCI6Ijc3MDI5NjcxLTJmMmYtM2RiOS05Y2VmLTU5MTdmZWNiNmNlZSIsInRpdGxlIjoiMjAxNi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mFjY2Vzc2VkIjp7ImRhdGUtcGFydHMiOltbMjAyNSwzLDI3XV19LCJVUkwiOiJodHRwczovL3d3dy5ucmVsLmdvdi9kb2NzL2Z5MTZvc3RpLzY2OTQ0LURBLnhsc20iLCJpc3N1ZWQiOnsiZGF0ZS1wYXJ0cyI6W1syMDE2XV19LCJjb250YWluZXItdGl0bGUtc2hvcnQiOiIifSwiaXNUZW1wb3JhcnkiOmZhbHNlfV19"/>
            <w:id w:val="-927273075"/>
            <w:placeholder>
              <w:docPart w:val="E4CD0E87E05C4764AD3BF35F1E0903BD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AEF0C9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16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195A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1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606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1B2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6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2083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24BD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6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589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609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81C4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22F1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F7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C06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14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D6A4E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470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70C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A1D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3D9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1E37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DC4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1017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71E87A5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"/>
            <w:id w:val="1337653982"/>
            <w:placeholder>
              <w:docPart w:val="4734C32D8228413FAC2BF773B5BF0CCD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5BBF72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OEDI, 2015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582A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OEDI 20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72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27D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5 Annual Technology Baseline (ATB) Cost and Performance Data for Electricity Generation Technologi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773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U.S.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3CF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5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DF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48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BA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543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E0B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BF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184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B380E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9C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2B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FEE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AD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316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FB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55A1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F51E972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"/>
            <w:id w:val="1301728719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946B5D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Craigen et al., 2015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B887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Craigen et al. 20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046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13F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n Power Generation Technology Report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185A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stralia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0535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5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39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F8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B9E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E8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F2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85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5F8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43CEB0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23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A72D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CE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B0F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CAC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E12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21F8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28E8600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"/>
            <w:id w:val="-1680890442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64759D9E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Kost et al., 2013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A31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Kost et al. 201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AA5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2123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of Electricity- Renewable Energy Technologies (Fraunhofer ISE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1A7E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29C7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3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3CE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F4D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A0A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056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88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A34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3DE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67D1A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FBD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1DD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5A3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715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1E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EAC5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379C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1DD1A2C" w14:textId="77777777" w:rsidTr="003D7016">
        <w:trPr>
          <w:trHeight w:val="227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"/>
            <w:id w:val="1769424709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0B7A40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Kost et al., 2012)</w:t>
                </w:r>
              </w:p>
            </w:tc>
          </w:sdtContent>
        </w:sdt>
        <w:tc>
          <w:tcPr>
            <w:tcW w:w="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E42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Kost et al. 20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76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DA71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elized Cost of Electricity- Renewable Energy Technologies (Fraunhofer ISE)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0E8E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ermany, Spain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429B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2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D04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37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89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07D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E410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290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87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3A302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C14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936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8D0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127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E2C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83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8268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735AA72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"/>
            <w:id w:val="-1840375561"/>
            <w:placeholder>
              <w:docPart w:val="493883833D834ECE82C322000FE8B9B2"/>
            </w:placeholder>
          </w:sdtPr>
          <w:sdtContent>
            <w:tc>
              <w:tcPr>
                <w:tcW w:w="597" w:type="pct"/>
                <w:tcBorders>
                  <w:top w:val="single" w:sz="24" w:space="0" w:color="auto"/>
                </w:tcBorders>
                <w:vAlign w:val="center"/>
              </w:tcPr>
              <w:p w14:paraId="4A41F71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DNV, 2023)</w:t>
                </w:r>
              </w:p>
            </w:tc>
          </w:sdtContent>
        </w:sdt>
        <w:tc>
          <w:tcPr>
            <w:tcW w:w="549" w:type="pct"/>
            <w:tcBorders>
              <w:top w:val="single" w:sz="24" w:space="0" w:color="auto"/>
            </w:tcBorders>
            <w:vAlign w:val="center"/>
          </w:tcPr>
          <w:p w14:paraId="5FB0A61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DNV 2023</w:t>
            </w:r>
          </w:p>
        </w:tc>
        <w:tc>
          <w:tcPr>
            <w:tcW w:w="148" w:type="pct"/>
            <w:tcBorders>
              <w:top w:val="single" w:sz="24" w:space="0" w:color="auto"/>
            </w:tcBorders>
            <w:vAlign w:val="center"/>
          </w:tcPr>
          <w:p w14:paraId="16E082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tcBorders>
              <w:top w:val="single" w:sz="24" w:space="0" w:color="auto"/>
            </w:tcBorders>
            <w:vAlign w:val="center"/>
          </w:tcPr>
          <w:p w14:paraId="3DF90AD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nergy Transition Outlook 2023: A global and regional forecast to 2050</w:t>
            </w:r>
          </w:p>
        </w:tc>
        <w:tc>
          <w:tcPr>
            <w:tcW w:w="496" w:type="pct"/>
            <w:tcBorders>
              <w:top w:val="single" w:sz="24" w:space="0" w:color="auto"/>
            </w:tcBorders>
            <w:vAlign w:val="center"/>
          </w:tcPr>
          <w:p w14:paraId="162168C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tcBorders>
              <w:top w:val="single" w:sz="24" w:space="0" w:color="auto"/>
            </w:tcBorders>
            <w:vAlign w:val="center"/>
          </w:tcPr>
          <w:p w14:paraId="1ABDFE4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05D19F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55E293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7052C6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328920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51BF60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35D3FC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2081324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77311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3467ED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120795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47EC7F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56E2B6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528E5D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3A98A0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top w:val="single" w:sz="24" w:space="0" w:color="auto"/>
            </w:tcBorders>
            <w:vAlign w:val="center"/>
          </w:tcPr>
          <w:p w14:paraId="0C59AC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B525964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"/>
            <w:id w:val="136158677"/>
            <w:placeholder>
              <w:docPart w:val="444325846B39498985B96F3A029BF519"/>
            </w:placeholder>
          </w:sdtPr>
          <w:sdtContent>
            <w:tc>
              <w:tcPr>
                <w:tcW w:w="597" w:type="pct"/>
                <w:vAlign w:val="center"/>
              </w:tcPr>
              <w:p w14:paraId="10D8C8A2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Abbott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795B3E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Abbott et al. 2023</w:t>
            </w:r>
          </w:p>
        </w:tc>
        <w:tc>
          <w:tcPr>
            <w:tcW w:w="148" w:type="pct"/>
            <w:vAlign w:val="center"/>
          </w:tcPr>
          <w:p w14:paraId="7524C3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E78392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elerating the Renewable Energy Revolution to Get Back to the Holocene</w:t>
            </w:r>
          </w:p>
        </w:tc>
        <w:tc>
          <w:tcPr>
            <w:tcW w:w="496" w:type="pct"/>
            <w:vAlign w:val="center"/>
          </w:tcPr>
          <w:p w14:paraId="0534A6E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FF354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451057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0486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B2273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97AD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F12B6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1B4FB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ECEAB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984DDB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939FC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0A84B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585FE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63EBF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4616FA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042CB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34F9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EF0B4C4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"/>
            <w:id w:val="1121347566"/>
            <w:placeholder>
              <w:docPart w:val="5C8D480B65894696988342B4361810AC"/>
            </w:placeholder>
          </w:sdtPr>
          <w:sdtContent>
            <w:tc>
              <w:tcPr>
                <w:tcW w:w="597" w:type="pct"/>
                <w:vAlign w:val="center"/>
              </w:tcPr>
              <w:p w14:paraId="113C160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NEF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92646C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NEF 2023</w:t>
            </w:r>
          </w:p>
        </w:tc>
        <w:tc>
          <w:tcPr>
            <w:tcW w:w="148" w:type="pct"/>
            <w:vAlign w:val="center"/>
          </w:tcPr>
          <w:p w14:paraId="5C758B7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2474524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ithium-Ion Battery Pack Prices Hit Record Low of $139/kWh</w:t>
            </w:r>
          </w:p>
        </w:tc>
        <w:tc>
          <w:tcPr>
            <w:tcW w:w="496" w:type="pct"/>
            <w:vAlign w:val="center"/>
          </w:tcPr>
          <w:p w14:paraId="1D849BC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357CC3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5A4183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6D80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EC0F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1AB2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B42C4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827E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82C4D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69634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B5CDE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C4E5F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B687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57AF1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9968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4C07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B7F2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D29A26A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"/>
            <w:id w:val="1706283255"/>
            <w:placeholder>
              <w:docPart w:val="98960274C6344507884971A015D50B23"/>
            </w:placeholder>
          </w:sdtPr>
          <w:sdtContent>
            <w:tc>
              <w:tcPr>
                <w:tcW w:w="597" w:type="pct"/>
                <w:vAlign w:val="center"/>
              </w:tcPr>
              <w:p w14:paraId="13537E2D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Rozon et al., 202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51C35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Rozon et al. 2023</w:t>
            </w:r>
          </w:p>
        </w:tc>
        <w:tc>
          <w:tcPr>
            <w:tcW w:w="148" w:type="pct"/>
            <w:vAlign w:val="center"/>
          </w:tcPr>
          <w:p w14:paraId="264E8E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2EBFD14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ong-Term Forecasting Framework for Renewable Energy Technologies’ Installed Capacity and Costs for 2050</w:t>
            </w:r>
          </w:p>
        </w:tc>
        <w:tc>
          <w:tcPr>
            <w:tcW w:w="496" w:type="pct"/>
            <w:vAlign w:val="center"/>
          </w:tcPr>
          <w:p w14:paraId="0FCC55A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CFEBEB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3</w:t>
            </w:r>
          </w:p>
        </w:tc>
        <w:tc>
          <w:tcPr>
            <w:tcW w:w="82" w:type="pct"/>
            <w:vAlign w:val="center"/>
          </w:tcPr>
          <w:p w14:paraId="43E80E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8827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A72FB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82C77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E4E6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77C8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492C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C4CF0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EB973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9331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8EF50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FEC4A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E744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14137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01912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22D2F07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"/>
            <w:id w:val="258343563"/>
            <w:placeholder>
              <w:docPart w:val="29D7D1C130A840769005FDD5974F009C"/>
            </w:placeholder>
          </w:sdtPr>
          <w:sdtContent>
            <w:tc>
              <w:tcPr>
                <w:tcW w:w="597" w:type="pct"/>
                <w:vAlign w:val="center"/>
              </w:tcPr>
              <w:p w14:paraId="314886EA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ordon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66C80A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ordon 2022</w:t>
            </w:r>
          </w:p>
        </w:tc>
        <w:tc>
          <w:tcPr>
            <w:tcW w:w="148" w:type="pct"/>
            <w:vAlign w:val="center"/>
          </w:tcPr>
          <w:p w14:paraId="4B9018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7200299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attery market forecast to 2030: Pricing, capacity, and supply and demand</w:t>
            </w:r>
          </w:p>
        </w:tc>
        <w:tc>
          <w:tcPr>
            <w:tcW w:w="496" w:type="pct"/>
            <w:vAlign w:val="center"/>
          </w:tcPr>
          <w:p w14:paraId="0B478E5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532CAAB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739F46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733D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08D05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D2CC3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527D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B3BA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5FBA0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14A3F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85FA2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E2C3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1751F6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41FC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6E2A9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6527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39F52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71887A2" w14:textId="77777777" w:rsidTr="003D7016">
        <w:trPr>
          <w:trHeight w:val="194"/>
        </w:trPr>
        <w:tc>
          <w:tcPr>
            <w:tcW w:w="597" w:type="pct"/>
            <w:vAlign w:val="center"/>
          </w:tcPr>
          <w:p w14:paraId="6A71E54D" w14:textId="77777777" w:rsidR="00CF5C6C" w:rsidRPr="003346A8" w:rsidRDefault="00CF5C6C" w:rsidP="003D7016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bidi="fa-IR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16"/>
                  <w:szCs w:val="16"/>
                  <w:lang w:bidi="fa-IR"/>
                </w:rPr>
                <w:tag w:val="MENDELEY_CITATION_v3_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"/>
                <w:id w:val="724104225"/>
                <w:placeholder>
                  <w:docPart w:val="82D9FF5FAA1F4A1B8BEAB6884DF07D08"/>
                </w:placeholder>
              </w:sdtPr>
              <w:sdtContent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P, 2022)</w:t>
                </w:r>
              </w:sdtContent>
            </w:sdt>
          </w:p>
        </w:tc>
        <w:tc>
          <w:tcPr>
            <w:tcW w:w="549" w:type="pct"/>
            <w:vAlign w:val="center"/>
          </w:tcPr>
          <w:p w14:paraId="2E7698E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P 2022</w:t>
            </w:r>
          </w:p>
        </w:tc>
        <w:tc>
          <w:tcPr>
            <w:tcW w:w="148" w:type="pct"/>
            <w:vAlign w:val="center"/>
          </w:tcPr>
          <w:p w14:paraId="16D5DA2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251DB42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BP Energy Outlook: 2022 Edition</w:t>
            </w:r>
          </w:p>
        </w:tc>
        <w:tc>
          <w:tcPr>
            <w:tcW w:w="496" w:type="pct"/>
            <w:vAlign w:val="center"/>
          </w:tcPr>
          <w:p w14:paraId="7F95DED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391C1C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79C4D9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DB98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6818D2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119A4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557EF0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7AC9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8F00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71A5D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98DFA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6D9CA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3E65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D79D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C39C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D553E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A457E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F8EE325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"/>
            <w:id w:val="-360900418"/>
            <w:placeholder>
              <w:docPart w:val="BB3CE7E468254CD88EA0A608483AB2A9"/>
            </w:placeholder>
          </w:sdtPr>
          <w:sdtContent>
            <w:tc>
              <w:tcPr>
                <w:tcW w:w="597" w:type="pct"/>
                <w:vAlign w:val="center"/>
              </w:tcPr>
              <w:p w14:paraId="3318502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US DoE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6C8D7F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US DoE 2022</w:t>
            </w:r>
          </w:p>
        </w:tc>
        <w:tc>
          <w:tcPr>
            <w:tcW w:w="148" w:type="pct"/>
            <w:vAlign w:val="center"/>
          </w:tcPr>
          <w:p w14:paraId="2212F8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R</w:t>
            </w:r>
          </w:p>
        </w:tc>
        <w:tc>
          <w:tcPr>
            <w:tcW w:w="1729" w:type="pct"/>
            <w:vAlign w:val="center"/>
          </w:tcPr>
          <w:p w14:paraId="4CD7F0C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inancial Incentives for Hydrogen and Fuel Cell Projects</w:t>
            </w:r>
          </w:p>
        </w:tc>
        <w:tc>
          <w:tcPr>
            <w:tcW w:w="496" w:type="pct"/>
            <w:vAlign w:val="center"/>
          </w:tcPr>
          <w:p w14:paraId="133DE5E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8A9AB4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301DA7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B957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5DBE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59BD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DD24B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79D5C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AE2E5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D781A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39D70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FB3DD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7FE4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3617D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1281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FEA7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7076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B72386E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"/>
            <w:id w:val="2145930484"/>
            <w:placeholder>
              <w:docPart w:val="98960274C6344507884971A015D50B23"/>
            </w:placeholder>
          </w:sdtPr>
          <w:sdtContent>
            <w:tc>
              <w:tcPr>
                <w:tcW w:w="597" w:type="pct"/>
                <w:vAlign w:val="center"/>
              </w:tcPr>
              <w:p w14:paraId="27ACF11D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DNV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0AAA3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DNV 2022</w:t>
            </w:r>
          </w:p>
        </w:tc>
        <w:tc>
          <w:tcPr>
            <w:tcW w:w="148" w:type="pct"/>
            <w:vAlign w:val="center"/>
          </w:tcPr>
          <w:p w14:paraId="1D6086E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1B234B4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Forecast to 2050 Energy Transition Outlook 2022</w:t>
            </w:r>
          </w:p>
        </w:tc>
        <w:tc>
          <w:tcPr>
            <w:tcW w:w="496" w:type="pct"/>
            <w:vAlign w:val="center"/>
          </w:tcPr>
          <w:p w14:paraId="340B4E4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0C6430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4105F9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3300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97466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E7595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0070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EAA8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460DA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29C17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93E4D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25D8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4ECC1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C5B8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433B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B5F97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D3168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2B7CF60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"/>
            <w:id w:val="1895537858"/>
            <w:placeholder>
              <w:docPart w:val="87B5786AB8AD46F5ABF494BEABAC5F76"/>
            </w:placeholder>
          </w:sdtPr>
          <w:sdtContent>
            <w:tc>
              <w:tcPr>
                <w:tcW w:w="597" w:type="pct"/>
                <w:vAlign w:val="center"/>
              </w:tcPr>
              <w:p w14:paraId="77EBAF2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Jacobson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7AB20D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Jacobson et al. 2022</w:t>
            </w:r>
          </w:p>
        </w:tc>
        <w:tc>
          <w:tcPr>
            <w:tcW w:w="148" w:type="pct"/>
            <w:vAlign w:val="center"/>
          </w:tcPr>
          <w:p w14:paraId="6B16CD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4E46C4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ow-cost solutions to global warming, air pollution, and energy insecurity for 145 countries</w:t>
            </w:r>
          </w:p>
        </w:tc>
        <w:tc>
          <w:tcPr>
            <w:tcW w:w="496" w:type="pct"/>
            <w:vAlign w:val="center"/>
          </w:tcPr>
          <w:p w14:paraId="2A19D2D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BBADBD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0A90E7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41A7B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6F6E1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33D03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6C7CD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A18546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26BC2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B05E7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C9D9C4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5810B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2AEF0F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60369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21AEB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DB8A5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A832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9E3EBC9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"/>
            <w:id w:val="662204095"/>
            <w:placeholder>
              <w:docPart w:val="98960274C6344507884971A015D50B23"/>
            </w:placeholder>
          </w:sdtPr>
          <w:sdtContent>
            <w:tc>
              <w:tcPr>
                <w:tcW w:w="597" w:type="pct"/>
                <w:vAlign w:val="center"/>
              </w:tcPr>
              <w:p w14:paraId="309B5EB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Reksten et al., 202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38D0E8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Reksten et al. 2022</w:t>
            </w:r>
          </w:p>
        </w:tc>
        <w:tc>
          <w:tcPr>
            <w:tcW w:w="148" w:type="pct"/>
            <w:vAlign w:val="center"/>
          </w:tcPr>
          <w:p w14:paraId="6572796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73A7442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ojecting the future cost of PEM and alkaline water electrolysers; a CAPEX model including electrolyser plant size and technology development</w:t>
            </w:r>
          </w:p>
        </w:tc>
        <w:tc>
          <w:tcPr>
            <w:tcW w:w="496" w:type="pct"/>
            <w:vAlign w:val="center"/>
          </w:tcPr>
          <w:p w14:paraId="72EE2B5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60171A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70723E2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C65A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9414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E149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BC90C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0BE5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17D02A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3DBBE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029E0B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9DCC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B581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3C77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5C914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E2534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5207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21EA134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"/>
            <w:id w:val="1359002224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77D954D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22a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79969C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22 – H2</w:t>
            </w:r>
          </w:p>
        </w:tc>
        <w:tc>
          <w:tcPr>
            <w:tcW w:w="148" w:type="pct"/>
            <w:vAlign w:val="center"/>
          </w:tcPr>
          <w:p w14:paraId="037B69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307D0A8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lobal Hydrogen Review</w:t>
            </w:r>
          </w:p>
        </w:tc>
        <w:tc>
          <w:tcPr>
            <w:tcW w:w="496" w:type="pct"/>
            <w:vAlign w:val="center"/>
          </w:tcPr>
          <w:p w14:paraId="4809BA5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83E07D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82" w:type="pct"/>
            <w:vAlign w:val="center"/>
          </w:tcPr>
          <w:p w14:paraId="3EBF054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3AC7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FE3E2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A441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2820B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FCFE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B8C3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8278EE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0A1D1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FB04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ECAB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826E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CC70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0E7E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11D4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A9239CB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"/>
            <w:id w:val="-143194497"/>
            <w:placeholder>
              <w:docPart w:val="5981391DCBE54195A1D4659C24E19FC7"/>
            </w:placeholder>
          </w:sdtPr>
          <w:sdtContent>
            <w:tc>
              <w:tcPr>
                <w:tcW w:w="597" w:type="pct"/>
                <w:vAlign w:val="center"/>
              </w:tcPr>
              <w:p w14:paraId="4C1B4013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Teske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C76003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Teske et al. 2021</w:t>
            </w:r>
          </w:p>
        </w:tc>
        <w:tc>
          <w:tcPr>
            <w:tcW w:w="148" w:type="pct"/>
            <w:vAlign w:val="center"/>
          </w:tcPr>
          <w:p w14:paraId="65F39D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4DEADE5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t Is Still Possible to Achieve the Paris Climate Agreement: Regional, Sectoral, and Land-Use Pathways</w:t>
            </w:r>
          </w:p>
        </w:tc>
        <w:tc>
          <w:tcPr>
            <w:tcW w:w="496" w:type="pct"/>
            <w:vAlign w:val="center"/>
          </w:tcPr>
          <w:p w14:paraId="4661CDC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1215C3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67DC42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7DF38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8B4F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68518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0C71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158C9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6454FE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C17D76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9AEFC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0D5D4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C074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24497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6B2B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5F449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D788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6410208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"/>
            <w:id w:val="-2103408707"/>
            <w:placeholder>
              <w:docPart w:val="58907C8B3883480294819E917508B553"/>
            </w:placeholder>
          </w:sdtPr>
          <w:sdtContent>
            <w:tc>
              <w:tcPr>
                <w:tcW w:w="597" w:type="pct"/>
                <w:vAlign w:val="center"/>
              </w:tcPr>
              <w:p w14:paraId="76BFEBF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Grant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BCC976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Grant et al. 2021</w:t>
            </w:r>
          </w:p>
        </w:tc>
        <w:tc>
          <w:tcPr>
            <w:tcW w:w="148" w:type="pct"/>
            <w:vAlign w:val="center"/>
          </w:tcPr>
          <w:p w14:paraId="32D8620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323618D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ost reductions in renewables can substantially erode the value of carbon capture and storage in mitigation pathways</w:t>
            </w:r>
          </w:p>
        </w:tc>
        <w:tc>
          <w:tcPr>
            <w:tcW w:w="496" w:type="pct"/>
            <w:vAlign w:val="center"/>
          </w:tcPr>
          <w:p w14:paraId="60649A1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E78735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3DECDA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27990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CADA2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39AC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B8D8D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08BE8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2689F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2CE808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725B02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BE3C4B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BFDDC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501BD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DC03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7FE4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616A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636112B" w14:textId="77777777" w:rsidTr="003D7016">
        <w:trPr>
          <w:trHeight w:val="35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"/>
            <w:id w:val="-1031640343"/>
            <w:placeholder>
              <w:docPart w:val="7DFC28F26BDF46DAAE61481100135A66"/>
            </w:placeholder>
          </w:sdtPr>
          <w:sdtContent>
            <w:tc>
              <w:tcPr>
                <w:tcW w:w="597" w:type="pct"/>
                <w:vAlign w:val="center"/>
              </w:tcPr>
              <w:p w14:paraId="46F7B4D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ogdanov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7E15DF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ogdanov et al. 2021</w:t>
            </w:r>
          </w:p>
        </w:tc>
        <w:tc>
          <w:tcPr>
            <w:tcW w:w="148" w:type="pct"/>
            <w:vAlign w:val="center"/>
          </w:tcPr>
          <w:p w14:paraId="0BDEBF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7B7774D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ll energy sector transition towards 100% renewable energy supply: Integrating power, heat, transport and industry sectors including desalination</w:t>
            </w:r>
          </w:p>
        </w:tc>
        <w:tc>
          <w:tcPr>
            <w:tcW w:w="496" w:type="pct"/>
            <w:vAlign w:val="center"/>
          </w:tcPr>
          <w:p w14:paraId="30CB587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40CC13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85C3BF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575FB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A3C60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5FC2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9A96D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3DE6F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761E7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1EE4D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E2FD60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C33E5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F08B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2551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2ABA9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9BCA8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9B52A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9352CCA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"/>
            <w:id w:val="-837921488"/>
            <w:placeholder>
              <w:docPart w:val="EC9AA506D07A40419BAC3EF1B04F998C"/>
            </w:placeholder>
          </w:sdtPr>
          <w:sdtContent>
            <w:tc>
              <w:tcPr>
                <w:tcW w:w="597" w:type="pct"/>
                <w:vAlign w:val="center"/>
              </w:tcPr>
              <w:p w14:paraId="233D7D6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rändle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900D00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rändle et al. 2021</w:t>
            </w:r>
          </w:p>
        </w:tc>
        <w:tc>
          <w:tcPr>
            <w:tcW w:w="148" w:type="pct"/>
            <w:vAlign w:val="center"/>
          </w:tcPr>
          <w:p w14:paraId="7F388C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376B734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stimating long-term global supply costs for low-carbon hydrogen (Base and Optimal scenarios)</w:t>
            </w:r>
          </w:p>
        </w:tc>
        <w:tc>
          <w:tcPr>
            <w:tcW w:w="496" w:type="pct"/>
            <w:vAlign w:val="center"/>
          </w:tcPr>
          <w:p w14:paraId="3032A78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25221D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43E809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CAAE6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9204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DB1737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A828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172F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7337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81565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7E8265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134C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73E1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BAE1C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81B2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A25A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A83B14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474E784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"/>
            <w:id w:val="1993204767"/>
            <w:placeholder>
              <w:docPart w:val="EAA44A39271742DA88ACCC0B5FB29006"/>
            </w:placeholder>
          </w:sdtPr>
          <w:sdtContent>
            <w:tc>
              <w:tcPr>
                <w:tcW w:w="597" w:type="pct"/>
                <w:vAlign w:val="center"/>
              </w:tcPr>
              <w:p w14:paraId="1804111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Wiser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F111CD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Wiser et al. 2021</w:t>
            </w:r>
          </w:p>
        </w:tc>
        <w:tc>
          <w:tcPr>
            <w:tcW w:w="148" w:type="pct"/>
            <w:vAlign w:val="center"/>
          </w:tcPr>
          <w:p w14:paraId="7E8C2A6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6243007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xpert elicitation survey predicts 37% to 49% declines in wind energy costs by 2050</w:t>
            </w:r>
          </w:p>
        </w:tc>
        <w:tc>
          <w:tcPr>
            <w:tcW w:w="496" w:type="pct"/>
            <w:vAlign w:val="center"/>
          </w:tcPr>
          <w:p w14:paraId="3F76A43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587700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7E2B6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76CE6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D929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2366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21BA6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AF844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6309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F615DE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55C1B8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9884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B1D0B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533A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7F7869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DF2CC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94C5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3341F4C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"/>
            <w:id w:val="-739093986"/>
            <w:placeholder>
              <w:docPart w:val="82CDF3BFA1D74D72942F235F03257DD1"/>
            </w:placeholder>
          </w:sdtPr>
          <w:sdtContent>
            <w:tc>
              <w:tcPr>
                <w:tcW w:w="597" w:type="pct"/>
                <w:vAlign w:val="center"/>
              </w:tcPr>
              <w:p w14:paraId="43E2ACF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NEF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A1141E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NEF 2021</w:t>
            </w:r>
          </w:p>
        </w:tc>
        <w:tc>
          <w:tcPr>
            <w:tcW w:w="148" w:type="pct"/>
            <w:vAlign w:val="center"/>
          </w:tcPr>
          <w:p w14:paraId="331B6A5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3DCBFA8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ew Energy Outlook 2021</w:t>
            </w:r>
          </w:p>
        </w:tc>
        <w:tc>
          <w:tcPr>
            <w:tcW w:w="496" w:type="pct"/>
            <w:vAlign w:val="center"/>
          </w:tcPr>
          <w:p w14:paraId="5557D6B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5D57FC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0A94BA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BD27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190AF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A443B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C7E2B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D5212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A807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930FE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7AC703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58E0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5ACE4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B600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53161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2649A4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800B0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3F288618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"/>
            <w:id w:val="-1957250245"/>
            <w:placeholder>
              <w:docPart w:val="5C8D480B65894696988342B4361810AC"/>
            </w:placeholder>
          </w:sdtPr>
          <w:sdtContent>
            <w:tc>
              <w:tcPr>
                <w:tcW w:w="597" w:type="pct"/>
                <w:vAlign w:val="center"/>
              </w:tcPr>
              <w:p w14:paraId="31A1AE4E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Mauler et al.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2A8BE6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Mauler et al. 2021</w:t>
            </w:r>
          </w:p>
        </w:tc>
        <w:tc>
          <w:tcPr>
            <w:tcW w:w="148" w:type="pct"/>
            <w:vAlign w:val="center"/>
          </w:tcPr>
          <w:p w14:paraId="3E9C532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0E2DBBD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attery cost forecasting: A review of methods and results with an outlook to 2050</w:t>
            </w:r>
          </w:p>
        </w:tc>
        <w:tc>
          <w:tcPr>
            <w:tcW w:w="496" w:type="pct"/>
            <w:vAlign w:val="center"/>
          </w:tcPr>
          <w:p w14:paraId="0B8B9F9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6771D9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22B6A4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3E158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71D9DF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410D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8B2B7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B2C7C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4A381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FA1ED4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218C1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AB56D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D2AF4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E25FB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E7F79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B5890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BCF5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109A514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"/>
            <w:id w:val="-111595795"/>
            <w:placeholder>
              <w:docPart w:val="E4D72134A38D4A969B35D2D3B9A80954"/>
            </w:placeholder>
          </w:sdtPr>
          <w:sdtContent>
            <w:tc>
              <w:tcPr>
                <w:tcW w:w="597" w:type="pct"/>
                <w:vAlign w:val="center"/>
              </w:tcPr>
              <w:p w14:paraId="10AD27C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WEC, 202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DDAD33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WEC 2021</w:t>
            </w:r>
          </w:p>
        </w:tc>
        <w:tc>
          <w:tcPr>
            <w:tcW w:w="148" w:type="pct"/>
            <w:vAlign w:val="center"/>
          </w:tcPr>
          <w:p w14:paraId="2EE565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3179A9D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ecarbonised hydrogen imports into the European Union: challenges and opportunities</w:t>
            </w:r>
          </w:p>
        </w:tc>
        <w:tc>
          <w:tcPr>
            <w:tcW w:w="496" w:type="pct"/>
            <w:vAlign w:val="center"/>
          </w:tcPr>
          <w:p w14:paraId="23762FD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817346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1</w:t>
            </w:r>
          </w:p>
        </w:tc>
        <w:tc>
          <w:tcPr>
            <w:tcW w:w="82" w:type="pct"/>
            <w:vAlign w:val="center"/>
          </w:tcPr>
          <w:p w14:paraId="7D42750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90D2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3F212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8CDD0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AB9A2F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AD1D5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24C77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A9F35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8D5202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3F8D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2441B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F9D7A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D226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1210B5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BBDC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F50683A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"/>
            <w:id w:val="-18553270"/>
            <w:placeholder>
              <w:docPart w:val="68B9D013A45D48108B27F7075C840B62"/>
            </w:placeholder>
          </w:sdtPr>
          <w:sdtContent>
            <w:tc>
              <w:tcPr>
                <w:tcW w:w="597" w:type="pct"/>
                <w:vAlign w:val="center"/>
              </w:tcPr>
              <w:p w14:paraId="2A0EDA8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EPRI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6E1C32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EPRI 2020</w:t>
            </w:r>
          </w:p>
        </w:tc>
        <w:tc>
          <w:tcPr>
            <w:tcW w:w="148" w:type="pct"/>
            <w:vAlign w:val="center"/>
          </w:tcPr>
          <w:p w14:paraId="6E08C12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60E5E28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attery Energy Storage Lifecycle Cost Assessment Summary</w:t>
            </w:r>
          </w:p>
        </w:tc>
        <w:tc>
          <w:tcPr>
            <w:tcW w:w="496" w:type="pct"/>
            <w:vAlign w:val="center"/>
          </w:tcPr>
          <w:p w14:paraId="6E3069A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5251006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088880C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7C014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EE7E8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C6DB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DA44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7047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26E82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0493CEF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577AE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7BA1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0FD456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5C10A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F8A6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31DF4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F28E7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0B72602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"/>
            <w:id w:val="1397782825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2ABB560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NEF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FE140E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NEF, 2020</w:t>
            </w:r>
          </w:p>
        </w:tc>
        <w:tc>
          <w:tcPr>
            <w:tcW w:w="148" w:type="pct"/>
            <w:vAlign w:val="center"/>
          </w:tcPr>
          <w:p w14:paraId="2F830A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R</w:t>
            </w:r>
          </w:p>
        </w:tc>
        <w:tc>
          <w:tcPr>
            <w:tcW w:w="1729" w:type="pct"/>
            <w:vAlign w:val="center"/>
          </w:tcPr>
          <w:p w14:paraId="512C0AB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n Economy Outlook</w:t>
            </w:r>
          </w:p>
        </w:tc>
        <w:tc>
          <w:tcPr>
            <w:tcW w:w="496" w:type="pct"/>
            <w:vAlign w:val="center"/>
          </w:tcPr>
          <w:p w14:paraId="21A4F34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501636A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7F3C47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69717A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D7377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BA54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44628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8B975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3A39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44AA998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FCFF38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7BD8F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38FF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BAC8F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093E1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9F11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05D27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26142E32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"/>
            <w:id w:val="289944219"/>
            <w:placeholder>
              <w:docPart w:val="6D3764F2F7AB4E7D966DC81CC4387AB3"/>
            </w:placeholder>
          </w:sdtPr>
          <w:sdtContent>
            <w:tc>
              <w:tcPr>
                <w:tcW w:w="597" w:type="pct"/>
                <w:vAlign w:val="center"/>
              </w:tcPr>
              <w:p w14:paraId="0D39BBD9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Beuse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AE8323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Beuse et al. 2020</w:t>
            </w:r>
          </w:p>
        </w:tc>
        <w:tc>
          <w:tcPr>
            <w:tcW w:w="148" w:type="pct"/>
            <w:vAlign w:val="center"/>
          </w:tcPr>
          <w:p w14:paraId="38DC8BF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7FF35D1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ojecting the Competition between Energy-Storage Technologies in the Electricity Sector</w:t>
            </w:r>
          </w:p>
        </w:tc>
        <w:tc>
          <w:tcPr>
            <w:tcW w:w="496" w:type="pct"/>
            <w:vAlign w:val="center"/>
          </w:tcPr>
          <w:p w14:paraId="364863E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122D4F4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6F4790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7E031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4A60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5D51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1E9BC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44B88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0C144F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01805C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45FE1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D6984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416A3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88CE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5BD5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8108D6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E0CA4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DB3F570" w14:textId="77777777" w:rsidTr="003D7016">
        <w:trPr>
          <w:trHeight w:val="209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"/>
            <w:id w:val="-1285576648"/>
            <w:placeholder>
              <w:docPart w:val="1E2E9BC764654D36BDB11F5889B54F30"/>
            </w:placeholder>
          </w:sdtPr>
          <w:sdtContent>
            <w:tc>
              <w:tcPr>
                <w:tcW w:w="597" w:type="pct"/>
                <w:vAlign w:val="center"/>
              </w:tcPr>
              <w:p w14:paraId="6F3D041C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Penisa et al.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2D39F1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Penisa et al. 2020</w:t>
            </w:r>
          </w:p>
        </w:tc>
        <w:tc>
          <w:tcPr>
            <w:tcW w:w="148" w:type="pct"/>
            <w:vAlign w:val="center"/>
          </w:tcPr>
          <w:p w14:paraId="5B8BAF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J</w:t>
            </w:r>
          </w:p>
        </w:tc>
        <w:tc>
          <w:tcPr>
            <w:tcW w:w="1729" w:type="pct"/>
            <w:vAlign w:val="center"/>
          </w:tcPr>
          <w:p w14:paraId="18CEAE9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rojecting the price of lithium-ion NMC battery packs using a multifactor learning curve model</w:t>
            </w:r>
          </w:p>
        </w:tc>
        <w:tc>
          <w:tcPr>
            <w:tcW w:w="496" w:type="pct"/>
            <w:vAlign w:val="center"/>
          </w:tcPr>
          <w:p w14:paraId="4C0CEB9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6B6C8B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4D3DD0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77BFE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ADD6E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BD3AE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2D0E3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2A287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037A1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13FD90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974D4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073ED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B0333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E6E3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B5E0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70E91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AAA98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166F7EC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"/>
            <w:id w:val="1795477365"/>
            <w:placeholder>
              <w:docPart w:val="98960274C6344507884971A015D50B23"/>
            </w:placeholder>
          </w:sdtPr>
          <w:sdtContent>
            <w:tc>
              <w:tcPr>
                <w:tcW w:w="597" w:type="pct"/>
                <w:vAlign w:val="center"/>
              </w:tcPr>
              <w:p w14:paraId="5BDBC02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RENA, 202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867525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RENA 2020</w:t>
            </w:r>
          </w:p>
        </w:tc>
        <w:tc>
          <w:tcPr>
            <w:tcW w:w="148" w:type="pct"/>
            <w:vAlign w:val="center"/>
          </w:tcPr>
          <w:p w14:paraId="4ECD9F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15D92B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Hydrogen: a Renewable Energy Perspective</w:t>
            </w:r>
          </w:p>
        </w:tc>
        <w:tc>
          <w:tcPr>
            <w:tcW w:w="496" w:type="pct"/>
            <w:vAlign w:val="center"/>
          </w:tcPr>
          <w:p w14:paraId="3DD17FD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923533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20</w:t>
            </w:r>
          </w:p>
        </w:tc>
        <w:tc>
          <w:tcPr>
            <w:tcW w:w="82" w:type="pct"/>
            <w:vAlign w:val="center"/>
          </w:tcPr>
          <w:p w14:paraId="4B3D6B6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4F49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B46B1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E7D73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B952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A0E2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C0D366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01EE2A2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8D2D3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B0434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B61609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1C43A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013AD6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DEFC57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2786F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71C2F36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"/>
            <w:id w:val="58830736"/>
            <w:placeholder>
              <w:docPart w:val="A312B679DFFE4E5FA898832DE26525A0"/>
            </w:placeholder>
          </w:sdtPr>
          <w:sdtContent>
            <w:tc>
              <w:tcPr>
                <w:tcW w:w="597" w:type="pct"/>
                <w:vAlign w:val="center"/>
              </w:tcPr>
              <w:p w14:paraId="764205C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9a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DE3A1F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9a</w:t>
            </w:r>
          </w:p>
        </w:tc>
        <w:tc>
          <w:tcPr>
            <w:tcW w:w="148" w:type="pct"/>
            <w:vAlign w:val="center"/>
          </w:tcPr>
          <w:p w14:paraId="00C96D7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A78C41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  <w:t>The Future of Hydrogen - Seizing today’s opportunities</w:t>
            </w:r>
          </w:p>
        </w:tc>
        <w:tc>
          <w:tcPr>
            <w:tcW w:w="496" w:type="pct"/>
            <w:vAlign w:val="center"/>
          </w:tcPr>
          <w:p w14:paraId="1608AFF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66530F0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vAlign w:val="center"/>
          </w:tcPr>
          <w:p w14:paraId="1B73CB1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432B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FF696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F6997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6A1B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DC05D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7CBFD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7C903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59708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E405E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67EBB5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E6EF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46C85E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259EF1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F3749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</w:tr>
      <w:tr w:rsidR="00CF5C6C" w:rsidRPr="003346A8" w14:paraId="4AF062F1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"/>
            <w:id w:val="400574141"/>
            <w:placeholder>
              <w:docPart w:val="2528ED2067C94811ACDA23076FED0F65"/>
            </w:placeholder>
          </w:sdtPr>
          <w:sdtContent>
            <w:tc>
              <w:tcPr>
                <w:tcW w:w="597" w:type="pct"/>
                <w:vAlign w:val="center"/>
              </w:tcPr>
              <w:p w14:paraId="3F4C1F3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9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656000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9</w:t>
            </w:r>
          </w:p>
        </w:tc>
        <w:tc>
          <w:tcPr>
            <w:tcW w:w="148" w:type="pct"/>
            <w:vAlign w:val="center"/>
          </w:tcPr>
          <w:p w14:paraId="0C4B18B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37FF924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9</w:t>
            </w:r>
          </w:p>
        </w:tc>
        <w:tc>
          <w:tcPr>
            <w:tcW w:w="496" w:type="pct"/>
            <w:vAlign w:val="center"/>
          </w:tcPr>
          <w:p w14:paraId="629B5BF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7D234EE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9</w:t>
            </w:r>
          </w:p>
        </w:tc>
        <w:tc>
          <w:tcPr>
            <w:tcW w:w="82" w:type="pct"/>
            <w:vAlign w:val="center"/>
          </w:tcPr>
          <w:p w14:paraId="4E977ED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4E8CBB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DB7F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B9F34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4B7ED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F1C2C4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DAF31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8AB75C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4D2C3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4A07F9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4BD7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8D24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AB73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D80FB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848C6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DE5939D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WI1YWRhODAtMjdkZi00NjA1LWE1YjgtZDU2ODk4YTMyNmU0IiwicHJvcGVydGllcyI6eyJub3RlSW5kZXgiOjB9LCJpc0VkaXRlZCI6ZmFsc2UsIm1hbnVhbE92ZXJyaWRlIjp7ImlzTWFudWFsbHlPdmVycmlkZGVuIjpmYWxzZSwiY2l0ZXByb2NUZXh0IjoiKElFQSwgMjAxOCkiLCJtYW51YWxPdmVycmlkZVRleHQiOiIifSwiY2l0YXRpb25JdGVtcyI6W3siaWQiOiI0Njk0MjM2MS04NTdmLTNhNzMtODE1My1mM2VjNjdmN2U2ODAiLCJpdGVtRGF0YSI6eyJ0eXBlIjoicmVwb3J0IiwiaWQiOiI0Njk0MjM2MS04NTdmLTNhNzMtODE1My1mM2VjNjdmN2U2ODAiLCJ0aXRsZSI6IldvcmxkIEVuZXJneSBPdXRsb29rIDIwMTg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4IiwiaXNzdWVkIjp7ImRhdGUtcGFydHMiOltbMjAxOF1dfSwicHVibGlzaGVyLXBsYWNlIjoiUGFyaXMiLCJjb250YWluZXItdGl0bGUtc2hvcnQiOiIifSwiaXNUZW1wb3JhcnkiOmZhbHNlfV19"/>
            <w:id w:val="339361228"/>
            <w:placeholder>
              <w:docPart w:val="94E176189E7E46708B8D86B0F0353287"/>
            </w:placeholder>
          </w:sdtPr>
          <w:sdtContent>
            <w:tc>
              <w:tcPr>
                <w:tcW w:w="597" w:type="pct"/>
                <w:vAlign w:val="center"/>
              </w:tcPr>
              <w:p w14:paraId="0310854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8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BD4CF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8</w:t>
            </w:r>
          </w:p>
        </w:tc>
        <w:tc>
          <w:tcPr>
            <w:tcW w:w="148" w:type="pct"/>
            <w:vAlign w:val="center"/>
          </w:tcPr>
          <w:p w14:paraId="1E3A861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63788B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8</w:t>
            </w:r>
          </w:p>
        </w:tc>
        <w:tc>
          <w:tcPr>
            <w:tcW w:w="496" w:type="pct"/>
            <w:vAlign w:val="center"/>
          </w:tcPr>
          <w:p w14:paraId="5B846BD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022AA42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8</w:t>
            </w:r>
          </w:p>
        </w:tc>
        <w:tc>
          <w:tcPr>
            <w:tcW w:w="82" w:type="pct"/>
            <w:vAlign w:val="center"/>
          </w:tcPr>
          <w:p w14:paraId="38E9103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020CF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5BF7C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E1235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8FE1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9D1CFA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11885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4C54F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07BFB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F71BD0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6E5E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A22EF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93F870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52B783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AFFF6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7408840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2QwMDEwYmYtNjdjYS00ZTI2LWE5NWMtMWQxZThkYTk4ZjE4IiwicHJvcGVydGllcyI6eyJub3RlSW5kZXgiOjB9LCJpc0VkaXRlZCI6ZmFsc2UsIm1hbnVhbE92ZXJyaWRlIjp7ImlzTWFudWFsbHlPdmVycmlkZGVuIjpmYWxzZSwiY2l0ZXByb2NUZXh0IjoiKElFQSwgMjAxNykiLCJtYW51YWxPdmVycmlkZVRleHQiOiIifSwiY2l0YXRpb25JdGVtcyI6W3siaWQiOiIwOTg0ODkyZC0yYzBmLTM5NDctODFiNi1jZjRiM2VjNzBhOTUiLCJpdGVtRGF0YSI6eyJ0eXBlIjoicmVwb3J0IiwiaWQiOiIwOTg0ODkyZC0yYzBmLTM5NDctODFiNi1jZjRiM2VjNzBhOTUiLCJ0aXRsZSI6IldvcmxkIEVuZXJneSBPdXRsb29rIDIwMTc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3IiwiaXNzdWVkIjp7ImRhdGUtcGFydHMiOltbMjAxN11dfSwicHVibGlzaGVyLXBsYWNlIjoiUGFyaXMiLCJjb250YWluZXItdGl0bGUtc2hvcnQiOiIifSwiaXNUZW1wb3JhcnkiOmZhbHNlfV19"/>
            <w:id w:val="44801884"/>
            <w:placeholder>
              <w:docPart w:val="439F3518824A4DF59B82488711D5A8FB"/>
            </w:placeholder>
          </w:sdtPr>
          <w:sdtContent>
            <w:tc>
              <w:tcPr>
                <w:tcW w:w="597" w:type="pct"/>
                <w:vAlign w:val="center"/>
              </w:tcPr>
              <w:p w14:paraId="1B5CEAA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7)</w:t>
                </w:r>
              </w:p>
            </w:tc>
          </w:sdtContent>
        </w:sdt>
        <w:tc>
          <w:tcPr>
            <w:tcW w:w="549" w:type="pct"/>
            <w:vAlign w:val="center"/>
          </w:tcPr>
          <w:p w14:paraId="56A2721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7</w:t>
            </w:r>
          </w:p>
        </w:tc>
        <w:tc>
          <w:tcPr>
            <w:tcW w:w="148" w:type="pct"/>
          </w:tcPr>
          <w:p w14:paraId="3100A8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015BEAF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7</w:t>
            </w:r>
          </w:p>
        </w:tc>
        <w:tc>
          <w:tcPr>
            <w:tcW w:w="496" w:type="pct"/>
            <w:vAlign w:val="center"/>
          </w:tcPr>
          <w:p w14:paraId="3E5147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F439B5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7</w:t>
            </w:r>
          </w:p>
        </w:tc>
        <w:tc>
          <w:tcPr>
            <w:tcW w:w="82" w:type="pct"/>
            <w:vAlign w:val="center"/>
          </w:tcPr>
          <w:p w14:paraId="6FAB23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370AB7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46EF0D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1A1E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805904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87CB0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27A24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2DB384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F0A0FA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0080F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3C0F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B3C400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17239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60435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7B4C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62C221B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jIwYTg1OTYtZmMyYi00ZmQyLWExMmEtZjQxNTdhOGVjNWQ2IiwicHJvcGVydGllcyI6eyJub3RlSW5kZXgiOjB9LCJpc0VkaXRlZCI6ZmFsc2UsIm1hbnVhbE92ZXJyaWRlIjp7ImlzTWFudWFsbHlPdmVycmlkZGVuIjpmYWxzZSwiY2l0ZXByb2NUZXh0IjoiKElFQSwgMjAxNikiLCJtYW51YWxPdmVycmlkZVRleHQiOiIifSwiY2l0YXRpb25JdGVtcyI6W3siaWQiOiIwZjJiMDk0YS03YjA5LTM2YzYtYTY4ZC02YjlmM2ZhYjUyYzMiLCJpdGVtRGF0YSI6eyJ0eXBlIjoicmVwb3J0IiwiaWQiOiIwZjJiMDk0YS03YjA5LTM2YzYtYTY4ZC02YjlmM2ZhYjUyYzMiLCJ0aXRsZSI6IldvcmxkIEVuZXJneSBPdXRsb29rIDIwMTY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2IiwiaXNzdWVkIjp7ImRhdGUtcGFydHMiOltbMjAxNl1dfSwicHVibGlzaGVyLXBsYWNlIjoiUGFyaXMiLCJjb250YWluZXItdGl0bGUtc2hvcnQiOiIifSwiaXNUZW1wb3JhcnkiOmZhbHNlfV19"/>
            <w:id w:val="-502667821"/>
            <w:placeholder>
              <w:docPart w:val="30977A3654834C599117D1BD783BFAD3"/>
            </w:placeholder>
          </w:sdtPr>
          <w:sdtContent>
            <w:tc>
              <w:tcPr>
                <w:tcW w:w="597" w:type="pct"/>
                <w:vAlign w:val="center"/>
              </w:tcPr>
              <w:p w14:paraId="71B7C5D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6)</w:t>
                </w:r>
              </w:p>
            </w:tc>
          </w:sdtContent>
        </w:sdt>
        <w:tc>
          <w:tcPr>
            <w:tcW w:w="549" w:type="pct"/>
            <w:vAlign w:val="center"/>
          </w:tcPr>
          <w:p w14:paraId="322D5A4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6</w:t>
            </w:r>
          </w:p>
        </w:tc>
        <w:tc>
          <w:tcPr>
            <w:tcW w:w="148" w:type="pct"/>
          </w:tcPr>
          <w:p w14:paraId="10ECAD1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62B9CCC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6</w:t>
            </w:r>
          </w:p>
        </w:tc>
        <w:tc>
          <w:tcPr>
            <w:tcW w:w="496" w:type="pct"/>
            <w:vAlign w:val="center"/>
          </w:tcPr>
          <w:p w14:paraId="0CF2FF8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6141F88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6</w:t>
            </w:r>
          </w:p>
        </w:tc>
        <w:tc>
          <w:tcPr>
            <w:tcW w:w="82" w:type="pct"/>
            <w:vAlign w:val="center"/>
          </w:tcPr>
          <w:p w14:paraId="3AE8DB2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22CBEF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A6C2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D6D63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894B5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C0362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EDD17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6892EF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7DBEC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B0D203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19930B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EF0E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FE21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567051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C3C08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DD2778B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DQwZjM5MTMtNmI4OS00OTYzLWI3YTgtNmFjZDU3MjQ5MjI4IiwicHJvcGVydGllcyI6eyJub3RlSW5kZXgiOjB9LCJpc0VkaXRlZCI6ZmFsc2UsIm1hbnVhbE92ZXJyaWRlIjp7ImlzTWFudWFsbHlPdmVycmlkZGVuIjpmYWxzZSwiY2l0ZXByb2NUZXh0IjoiKElFQSwgMjAxNSkiLCJtYW51YWxPdmVycmlkZVRleHQiOiIifSwiY2l0YXRpb25JdGVtcyI6W3siaWQiOiJhOWI4MThkZS01NjRhLTNkZjAtYTU1NC1iNWE5ZjMzZjQ2ZjYiLCJpdGVtRGF0YSI6eyJ0eXBlIjoicmVwb3J0IiwiaWQiOiJhOWI4MThkZS01NjRhLTNkZjAtYTU1NC1iNWE5ZjMzZjQ2ZjYiLCJ0aXRsZSI6IldvcmxkIEVuZXJneSBPdXRsb29rIDIwMTU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1IiwiaXNzdWVkIjp7ImRhdGUtcGFydHMiOltbMjAxNV1dfSwicHVibGlzaGVyLXBsYWNlIjoiUGFyaXMiLCJjb250YWluZXItdGl0bGUtc2hvcnQiOiIifSwiaXNUZW1wb3JhcnkiOmZhbHNlfV19"/>
            <w:id w:val="895321798"/>
            <w:placeholder>
              <w:docPart w:val="1293E756B90D4F81B93347CE19C4A9BD"/>
            </w:placeholder>
          </w:sdtPr>
          <w:sdtContent>
            <w:tc>
              <w:tcPr>
                <w:tcW w:w="597" w:type="pct"/>
                <w:vAlign w:val="center"/>
              </w:tcPr>
              <w:p w14:paraId="46254544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5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EDF2B4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5</w:t>
            </w:r>
          </w:p>
        </w:tc>
        <w:tc>
          <w:tcPr>
            <w:tcW w:w="148" w:type="pct"/>
          </w:tcPr>
          <w:p w14:paraId="728C1A0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03CEA90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5</w:t>
            </w:r>
          </w:p>
        </w:tc>
        <w:tc>
          <w:tcPr>
            <w:tcW w:w="496" w:type="pct"/>
            <w:vAlign w:val="center"/>
          </w:tcPr>
          <w:p w14:paraId="2A3827F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762438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5</w:t>
            </w:r>
          </w:p>
        </w:tc>
        <w:tc>
          <w:tcPr>
            <w:tcW w:w="82" w:type="pct"/>
            <w:vAlign w:val="center"/>
          </w:tcPr>
          <w:p w14:paraId="1FC5D4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386997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DBA06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86234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904CB8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01380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1D089D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845CB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891AD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7CC6E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8B5D3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279BF3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3A8AE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299D6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888E9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1F80F66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DY2NTVlZDktNzJlZC00ZGMwLThhNjUtYzY3NTg2YTIyYzQzIiwicHJvcGVydGllcyI6eyJub3RlSW5kZXgiOjB9LCJpc0VkaXRlZCI6ZmFsc2UsIm1hbnVhbE92ZXJyaWRlIjp7ImlzTWFudWFsbHlPdmVycmlkZGVuIjpmYWxzZSwiY2l0ZXByb2NUZXh0IjoiKElFQSwgMjAxNCkiLCJtYW51YWxPdmVycmlkZVRleHQiOiIifSwiY2l0YXRpb25JdGVtcyI6W3siaWQiOiIwNzNlNTI2My04NTllLTM1NzctODIxMC00ODZkYjIwY2ViN2QiLCJpdGVtRGF0YSI6eyJ0eXBlIjoicmVwb3J0IiwiaWQiOiIwNzNlNTI2My04NTllLTM1NzctODIxMC00ODZkYjIwY2ViN2QiLCJ0aXRsZSI6IldvcmxkIEVuZXJneSBPdXRsb29rIDIwMTQ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0IiwiaXNzdWVkIjp7ImRhdGUtcGFydHMiOltbMjAxNF1dfSwicHVibGlzaGVyLXBsYWNlIjoiUGFyaXMiLCJjb250YWluZXItdGl0bGUtc2hvcnQiOiIifSwiaXNUZW1wb3JhcnkiOmZhbHNlfV19"/>
            <w:id w:val="-1002884780"/>
            <w:placeholder>
              <w:docPart w:val="0D59C4A4B4194CC4B483D9231F363F7C"/>
            </w:placeholder>
          </w:sdtPr>
          <w:sdtContent>
            <w:tc>
              <w:tcPr>
                <w:tcW w:w="597" w:type="pct"/>
                <w:vAlign w:val="center"/>
              </w:tcPr>
              <w:p w14:paraId="5E40D6AD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4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8789A1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4</w:t>
            </w:r>
          </w:p>
        </w:tc>
        <w:tc>
          <w:tcPr>
            <w:tcW w:w="148" w:type="pct"/>
          </w:tcPr>
          <w:p w14:paraId="45BD40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0864F7C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4</w:t>
            </w:r>
          </w:p>
        </w:tc>
        <w:tc>
          <w:tcPr>
            <w:tcW w:w="496" w:type="pct"/>
            <w:vAlign w:val="center"/>
          </w:tcPr>
          <w:p w14:paraId="2482ED0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4DCC0DE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4</w:t>
            </w:r>
          </w:p>
        </w:tc>
        <w:tc>
          <w:tcPr>
            <w:tcW w:w="82" w:type="pct"/>
            <w:vAlign w:val="center"/>
          </w:tcPr>
          <w:p w14:paraId="283ECB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C05A99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0488F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AC3714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6DE0E9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E236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45C698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184935D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4BA32B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DD5631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476BF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505607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A533D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7109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94F14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8CBB9E7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GM4MTM5MzMtYTMwMS00ZjBjLWE3YzUtNjk0YzNkYWJjZGY5IiwicHJvcGVydGllcyI6eyJub3RlSW5kZXgiOjB9LCJpc0VkaXRlZCI6ZmFsc2UsIm1hbnVhbE92ZXJyaWRlIjp7ImlzTWFudWFsbHlPdmVycmlkZGVuIjpmYWxzZSwiY2l0ZXByb2NUZXh0IjoiKElFQSwgMjAxMykiLCJtYW51YWxPdmVycmlkZVRleHQiOiIifSwiY2l0YXRpb25JdGVtcyI6W3siaWQiOiI5MDRlNTljMy1mODMzLTNjODQtYTkyZC1lODE5M2U2YjA3ODIiLCJpdGVtRGF0YSI6eyJ0eXBlIjoicmVwb3J0IiwiaWQiOiI5MDRlNTljMy1mODMzLTNjODQtYTkyZC1lODE5M2U2YjA3ODIiLCJ0aXRsZSI6IldvcmxkIEVuZXJneSBPdXRsb29rIDIwMTM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zIiwiaXNzdWVkIjp7ImRhdGUtcGFydHMiOltbMjAxM11dfSwicHVibGlzaGVyLXBsYWNlIjoiUGFyaXMiLCJjb250YWluZXItdGl0bGUtc2hvcnQiOiIifSwiaXNUZW1wb3JhcnkiOmZhbHNlfV19"/>
            <w:id w:val="-1248265084"/>
            <w:placeholder>
              <w:docPart w:val="C80B649549294296AAADD5E63CE8C11B"/>
            </w:placeholder>
          </w:sdtPr>
          <w:sdtContent>
            <w:tc>
              <w:tcPr>
                <w:tcW w:w="597" w:type="pct"/>
                <w:vAlign w:val="center"/>
              </w:tcPr>
              <w:p w14:paraId="44738C2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FD494A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3</w:t>
            </w:r>
          </w:p>
        </w:tc>
        <w:tc>
          <w:tcPr>
            <w:tcW w:w="148" w:type="pct"/>
          </w:tcPr>
          <w:p w14:paraId="395888E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148856B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3</w:t>
            </w:r>
          </w:p>
        </w:tc>
        <w:tc>
          <w:tcPr>
            <w:tcW w:w="496" w:type="pct"/>
            <w:vAlign w:val="center"/>
          </w:tcPr>
          <w:p w14:paraId="4D7373A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6129EC2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3</w:t>
            </w:r>
          </w:p>
        </w:tc>
        <w:tc>
          <w:tcPr>
            <w:tcW w:w="82" w:type="pct"/>
            <w:vAlign w:val="center"/>
          </w:tcPr>
          <w:p w14:paraId="2056278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437543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9A58FB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F87A7B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238F1F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DA761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948E50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C870E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54540AE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32852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82BD99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547C3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110A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1C51F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251022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4160A9AE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WYzZWFiNzEtYjFhMS00NDU3LThkNDMtMDEzN2VlZTZhYjcwIiwicHJvcGVydGllcyI6eyJub3RlSW5kZXgiOjB9LCJpc0VkaXRlZCI6ZmFsc2UsIm1hbnVhbE92ZXJyaWRlIjp7ImlzTWFudWFsbHlPdmVycmlkZGVuIjpmYWxzZSwiY2l0ZXByb2NUZXh0IjoiKElFQSwgMjAxMikiLCJtYW51YWxPdmVycmlkZVRleHQiOiIifSwiY2l0YXRpb25JdGVtcyI6W3siaWQiOiJlNGUwNWZlNS0yNWM5LTM3MDgtYWEyZC03OGE2NjQzMzljNTQiLCJpdGVtRGF0YSI6eyJ0eXBlIjoicmVwb3J0IiwiaWQiOiJlNGUwNWZlNS0yNWM5LTM3MDgtYWEyZC03OGE2NjQzMzljNTQiLCJ0aXRsZSI6IldvcmxkIEVuZXJneSBPdXRsb29rIDIwMTI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yIiwiaXNzdWVkIjp7ImRhdGUtcGFydHMiOltbMjAxMl1dfSwicHVibGlzaGVyLXBsYWNlIjoiUGFyaXMiLCJjb250YWluZXItdGl0bGUtc2hvcnQiOiIifSwiaXNUZW1wb3JhcnkiOmZhbHNlfV19"/>
            <w:id w:val="-949779481"/>
            <w:placeholder>
              <w:docPart w:val="52F53EF69C38493C9D2A213532831A60"/>
            </w:placeholder>
          </w:sdtPr>
          <w:sdtContent>
            <w:tc>
              <w:tcPr>
                <w:tcW w:w="597" w:type="pct"/>
                <w:vAlign w:val="center"/>
              </w:tcPr>
              <w:p w14:paraId="2AA7ADF5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7DC95E1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2</w:t>
            </w:r>
          </w:p>
        </w:tc>
        <w:tc>
          <w:tcPr>
            <w:tcW w:w="148" w:type="pct"/>
          </w:tcPr>
          <w:p w14:paraId="312B097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5B162EB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2</w:t>
            </w:r>
          </w:p>
        </w:tc>
        <w:tc>
          <w:tcPr>
            <w:tcW w:w="496" w:type="pct"/>
            <w:vAlign w:val="center"/>
          </w:tcPr>
          <w:p w14:paraId="7D0ABCD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1FFBF50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2</w:t>
            </w:r>
          </w:p>
        </w:tc>
        <w:tc>
          <w:tcPr>
            <w:tcW w:w="82" w:type="pct"/>
            <w:vAlign w:val="center"/>
          </w:tcPr>
          <w:p w14:paraId="1FF2D9F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29FBD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52F24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C84B7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A7B60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A3D4F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D15F5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E6EC8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B1C584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973195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9F38E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57C9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DF87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6B5F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83DAE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C1B6073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TlhMmE3YWQtNDI4MS00MmJhLTgxOGMtNTA4MGFlZTk4YjhlIiwicHJvcGVydGllcyI6eyJub3RlSW5kZXgiOjB9LCJpc0VkaXRlZCI6ZmFsc2UsIm1hbnVhbE92ZXJyaWRlIjp7ImlzTWFudWFsbHlPdmVycmlkZGVuIjpmYWxzZSwiY2l0ZXByb2NUZXh0IjoiKElFQSwgMjAxMSkiLCJtYW51YWxPdmVycmlkZVRleHQiOiIifSwiY2l0YXRpb25JdGVtcyI6W3siaWQiOiIzZmE1NzZmNi03ZmI0LTNkMGMtYmNkZi0yY2E0NTQ3NjY2NmYiLCJpdGVtRGF0YSI6eyJ0eXBlIjoicmVwb3J0IiwiaWQiOiIzZmE1NzZmNi03ZmI0LTNkMGMtYmNkZi0yY2E0NTQ3NjY2NmYiLCJ0aXRsZSI6IldvcmxkIEVuZXJneSBPdXRsb29rIDIwMTE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xIiwiaXNzdWVkIjp7ImRhdGUtcGFydHMiOltbMjAxMV1dfSwicHVibGlzaGVyLXBsYWNlIjoiUGFyaXMiLCJjb250YWluZXItdGl0bGUtc2hvcnQiOiIifSwiaXNUZW1wb3JhcnkiOmZhbHNlfV19"/>
            <w:id w:val="-2108721928"/>
            <w:placeholder>
              <w:docPart w:val="7D0976B076634BD2B3E8E91CE35C7527"/>
            </w:placeholder>
          </w:sdtPr>
          <w:sdtContent>
            <w:tc>
              <w:tcPr>
                <w:tcW w:w="597" w:type="pct"/>
                <w:vAlign w:val="center"/>
              </w:tcPr>
              <w:p w14:paraId="345A609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A38354F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1</w:t>
            </w:r>
          </w:p>
        </w:tc>
        <w:tc>
          <w:tcPr>
            <w:tcW w:w="148" w:type="pct"/>
          </w:tcPr>
          <w:p w14:paraId="2961D0D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2896C531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1</w:t>
            </w:r>
          </w:p>
        </w:tc>
        <w:tc>
          <w:tcPr>
            <w:tcW w:w="496" w:type="pct"/>
            <w:vAlign w:val="center"/>
          </w:tcPr>
          <w:p w14:paraId="3B17BBE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18902AE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1</w:t>
            </w:r>
          </w:p>
        </w:tc>
        <w:tc>
          <w:tcPr>
            <w:tcW w:w="82" w:type="pct"/>
            <w:vAlign w:val="center"/>
          </w:tcPr>
          <w:p w14:paraId="6DCA397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20BF68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FE7B8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0D5D1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5BFA7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47C0E7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66447A6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C19CC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34B9566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53542E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537CD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E837E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B5EB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511CDD8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5B6C12D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0BA1CAF8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"/>
            <w:id w:val="-1424254974"/>
            <w:placeholder>
              <w:docPart w:val="77A5143DB59A49C0BE4E50A7132FFE60"/>
            </w:placeholder>
          </w:sdtPr>
          <w:sdtContent>
            <w:tc>
              <w:tcPr>
                <w:tcW w:w="597" w:type="pct"/>
                <w:vAlign w:val="center"/>
              </w:tcPr>
              <w:p w14:paraId="21500B46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10)</w:t>
                </w:r>
              </w:p>
            </w:tc>
          </w:sdtContent>
        </w:sdt>
        <w:tc>
          <w:tcPr>
            <w:tcW w:w="549" w:type="pct"/>
            <w:vAlign w:val="center"/>
          </w:tcPr>
          <w:p w14:paraId="16CD3AB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10</w:t>
            </w:r>
          </w:p>
        </w:tc>
        <w:tc>
          <w:tcPr>
            <w:tcW w:w="148" w:type="pct"/>
          </w:tcPr>
          <w:p w14:paraId="5A5196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0701024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10</w:t>
            </w:r>
          </w:p>
        </w:tc>
        <w:tc>
          <w:tcPr>
            <w:tcW w:w="496" w:type="pct"/>
            <w:vAlign w:val="center"/>
          </w:tcPr>
          <w:p w14:paraId="4CC18854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797E83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10</w:t>
            </w:r>
          </w:p>
        </w:tc>
        <w:tc>
          <w:tcPr>
            <w:tcW w:w="82" w:type="pct"/>
            <w:vAlign w:val="center"/>
          </w:tcPr>
          <w:p w14:paraId="59B5515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FD4C2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F5EF85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6AE83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5B7D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1E739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2EA435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6CAACA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F2DBF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9236EB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F5C381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E034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75B440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234DE2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7DED17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4BF5E65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U4MTdiYTgtOWFhYi00ODY2LTkwYjgtZWI3YTJjNGVhY2E3IiwicHJvcGVydGllcyI6eyJub3RlSW5kZXgiOjB9LCJpc0VkaXRlZCI6ZmFsc2UsIm1hbnVhbE92ZXJyaWRlIjp7ImlzTWFudWFsbHlPdmVycmlkZGVuIjpmYWxzZSwiY2l0ZXByb2NUZXh0IjoiKElFQSwgMjAwOSkiLCJtYW51YWxPdmVycmlkZVRleHQiOiIifSwiY2l0YXRpb25JdGVtcyI6W3siaWQiOiI0ZTgxY2MwOS04NmI1LTMyODctOWQ0OC01MDk5NjgwNjJmNGEiLCJpdGVtRGF0YSI6eyJ0eXBlIjoicmVwb3J0IiwiaWQiOiI0ZTgxY2MwOS04NmI1LTMyODctOWQ0OC01MDk5NjgwNjJmNGEiLCJ0aXRsZSI6IldvcmxkIEVuZXJneSBPdXRsb29rIDIwMDk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5IiwiaXNzdWVkIjp7ImRhdGUtcGFydHMiOltbMjAwOV1dfSwicHVibGlzaGVyLXBsYWNlIjoiUGFyaXMiLCJjb250YWluZXItdGl0bGUtc2hvcnQiOiIifSwiaXNUZW1wb3JhcnkiOmZhbHNlfV19"/>
            <w:id w:val="-608735675"/>
            <w:placeholder>
              <w:docPart w:val="9847BE7C3E044240950E57FCBDA9AC59"/>
            </w:placeholder>
          </w:sdtPr>
          <w:sdtContent>
            <w:tc>
              <w:tcPr>
                <w:tcW w:w="597" w:type="pct"/>
                <w:vAlign w:val="center"/>
              </w:tcPr>
              <w:p w14:paraId="58F441F7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9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D93919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9</w:t>
            </w:r>
          </w:p>
        </w:tc>
        <w:tc>
          <w:tcPr>
            <w:tcW w:w="148" w:type="pct"/>
          </w:tcPr>
          <w:p w14:paraId="11447D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0B7C8FF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9</w:t>
            </w:r>
          </w:p>
        </w:tc>
        <w:tc>
          <w:tcPr>
            <w:tcW w:w="496" w:type="pct"/>
            <w:vAlign w:val="center"/>
          </w:tcPr>
          <w:p w14:paraId="44AADEB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6A2E642C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9</w:t>
            </w:r>
          </w:p>
        </w:tc>
        <w:tc>
          <w:tcPr>
            <w:tcW w:w="82" w:type="pct"/>
            <w:vAlign w:val="center"/>
          </w:tcPr>
          <w:p w14:paraId="10C5E27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28D0F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8A8A8C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5F9E2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44413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2BCE39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137484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78198D5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07501CE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71526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172679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CFD24E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67EC22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77EC6B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3DF334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527BA287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ZGM4MTBkMzgtOWIxOS00ODgyLTg4ZmQtYWNhMGEwNDc4ODFkIiwicHJvcGVydGllcyI6eyJub3RlSW5kZXgiOjB9LCJpc0VkaXRlZCI6ZmFsc2UsIm1hbnVhbE92ZXJyaWRlIjp7ImlzTWFudWFsbHlPdmVycmlkZGVuIjpmYWxzZSwiY2l0ZXByb2NUZXh0IjoiKElFQSwgMjAwOCkiLCJtYW51YWxPdmVycmlkZVRleHQiOiIifSwiY2l0YXRpb25JdGVtcyI6W3siaWQiOiJlNzRmYzIyZi01ZGU3LTM3OWItODg4ZC1mNjY4NGFmZjZhNGUiLCJpdGVtRGF0YSI6eyJ0eXBlIjoicmVwb3J0IiwiaWQiOiJlNzRmYzIyZi01ZGU3LTM3OWItODg4ZC1mNjY4NGFmZjZhNGUiLCJ0aXRsZSI6IldvcmxkIEVuZXJneSBPdXRsb29rIDIwMDg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4IiwiaXNzdWVkIjp7ImRhdGUtcGFydHMiOltbMjAwOF1dfSwicHVibGlzaGVyLXBsYWNlIjoiUGFyaXMiLCJjb250YWluZXItdGl0bGUtc2hvcnQiOiIifSwiaXNUZW1wb3JhcnkiOmZhbHNlfV19"/>
            <w:id w:val="-1714116403"/>
            <w:placeholder>
              <w:docPart w:val="DE6D1917DCB148BD948B69236D3BFD8B"/>
            </w:placeholder>
          </w:sdtPr>
          <w:sdtContent>
            <w:tc>
              <w:tcPr>
                <w:tcW w:w="597" w:type="pct"/>
                <w:vAlign w:val="center"/>
              </w:tcPr>
              <w:p w14:paraId="1C953198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8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29C531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8</w:t>
            </w:r>
          </w:p>
        </w:tc>
        <w:tc>
          <w:tcPr>
            <w:tcW w:w="148" w:type="pct"/>
          </w:tcPr>
          <w:p w14:paraId="622C35A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5514210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8</w:t>
            </w:r>
          </w:p>
        </w:tc>
        <w:tc>
          <w:tcPr>
            <w:tcW w:w="496" w:type="pct"/>
            <w:vAlign w:val="center"/>
          </w:tcPr>
          <w:p w14:paraId="004350E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3183551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8</w:t>
            </w:r>
          </w:p>
        </w:tc>
        <w:tc>
          <w:tcPr>
            <w:tcW w:w="82" w:type="pct"/>
            <w:vAlign w:val="center"/>
          </w:tcPr>
          <w:p w14:paraId="1664C6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322CE7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958907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5ABE7A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EE295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599089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0AECBC5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370223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8228E4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B8707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EBE593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770AB3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64D42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F2B324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734DFD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1B32B9C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MzlkY2RkNzQtMzFjZC00ZjNiLTlmODYtM2Q1NDgzMGFlMGM0IiwicHJvcGVydGllcyI6eyJub3RlSW5kZXgiOjB9LCJpc0VkaXRlZCI6ZmFsc2UsIm1hbnVhbE92ZXJyaWRlIjp7ImlzTWFudWFsbHlPdmVycmlkZGVuIjpmYWxzZSwiY2l0ZXByb2NUZXh0IjoiKElFQSwgMjAwNikiLCJtYW51YWxPdmVycmlkZVRleHQiOiIifSwiY2l0YXRpb25JdGVtcyI6W3siaWQiOiIzZWNiOTQwMC1kZDY0LTM3NGQtOTNjZC05OGFhZDU4MTEzNzEiLCJpdGVtRGF0YSI6eyJ0eXBlIjoicmVwb3J0IiwiaWQiOiIzZWNiOTQwMC1kZDY0LTM3NGQtOTNjZC05OGFhZDU4MTEzNzEiLCJ0aXRsZSI6IldvcmxkIEVuZXJneSBPdXRsb29rIDIwMDY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2IiwiaXNzdWVkIjp7ImRhdGUtcGFydHMiOltbMjAwNl1dfSwicHVibGlzaGVyLXBsYWNlIjoiUGFyaXMiLCJjb250YWluZXItdGl0bGUtc2hvcnQiOiIifSwiaXNUZW1wb3JhcnkiOmZhbHNlfV19"/>
            <w:id w:val="560293987"/>
            <w:placeholder>
              <w:docPart w:val="F9CB50BC4B2C4AFCB93911CB308D87B5"/>
            </w:placeholder>
          </w:sdtPr>
          <w:sdtContent>
            <w:tc>
              <w:tcPr>
                <w:tcW w:w="597" w:type="pct"/>
                <w:vAlign w:val="center"/>
              </w:tcPr>
              <w:p w14:paraId="6C16FF10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6)</w:t>
                </w:r>
              </w:p>
            </w:tc>
          </w:sdtContent>
        </w:sdt>
        <w:tc>
          <w:tcPr>
            <w:tcW w:w="549" w:type="pct"/>
            <w:vAlign w:val="center"/>
          </w:tcPr>
          <w:p w14:paraId="494409D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6</w:t>
            </w:r>
          </w:p>
        </w:tc>
        <w:tc>
          <w:tcPr>
            <w:tcW w:w="148" w:type="pct"/>
          </w:tcPr>
          <w:p w14:paraId="523A4ED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21EFE18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6</w:t>
            </w:r>
          </w:p>
        </w:tc>
        <w:tc>
          <w:tcPr>
            <w:tcW w:w="496" w:type="pct"/>
            <w:vAlign w:val="center"/>
          </w:tcPr>
          <w:p w14:paraId="0AACCEB2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2282286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6</w:t>
            </w:r>
          </w:p>
        </w:tc>
        <w:tc>
          <w:tcPr>
            <w:tcW w:w="82" w:type="pct"/>
            <w:vAlign w:val="center"/>
          </w:tcPr>
          <w:p w14:paraId="7655CC6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48FF12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123155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F6C94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B95843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31FED5E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1860CC2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548571E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E6E799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F3A65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E4DFD1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0F330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C91B93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6D7C583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5651F86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2F1E6222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YjJkZDY3MmItMDJkOC00ODFmLWEzZTYtYWYwOTY5YzE0MzViIiwicHJvcGVydGllcyI6eyJub3RlSW5kZXgiOjB9LCJpc0VkaXRlZCI6ZmFsc2UsIm1hbnVhbE92ZXJyaWRlIjp7ImlzTWFudWFsbHlPdmVycmlkZGVuIjpmYWxzZSwiY2l0ZXByb2NUZXh0IjoiKElFQSwgMjAwNCkiLCJtYW51YWxPdmVycmlkZVRleHQiOiIifSwiY2l0YXRpb25JdGVtcyI6W3siaWQiOiJlMjdjM2YwNS1iYzI1LTMwNzktYTg3ZS1lMmJkZGI2ZjQ5ZGMiLCJpdGVtRGF0YSI6eyJ0eXBlIjoicmVwb3J0IiwiaWQiOiJlMjdjM2YwNS1iYzI1LTMwNzktYTg3ZS1lMmJkZGI2ZjQ5ZGMiLCJ0aXRsZSI6IldvcmxkIEVuZXJneSBPdXRsb29rIDIwMDQ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0IiwiaXNzdWVkIjp7ImRhdGUtcGFydHMiOltbMjAwNF1dfSwicHVibGlzaGVyLXBsYWNlIjoiUGFyaXMiLCJjb250YWluZXItdGl0bGUtc2hvcnQiOiIifSwiaXNUZW1wb3JhcnkiOmZhbHNlfV19"/>
            <w:id w:val="-75279873"/>
            <w:placeholder>
              <w:docPart w:val="B02388A8C01847DFA62D2BDC19298660"/>
            </w:placeholder>
          </w:sdtPr>
          <w:sdtContent>
            <w:tc>
              <w:tcPr>
                <w:tcW w:w="597" w:type="pct"/>
                <w:vAlign w:val="center"/>
              </w:tcPr>
              <w:p w14:paraId="719CCF3E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4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7C779F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4</w:t>
            </w:r>
          </w:p>
        </w:tc>
        <w:tc>
          <w:tcPr>
            <w:tcW w:w="148" w:type="pct"/>
          </w:tcPr>
          <w:p w14:paraId="2A9F60C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3F50C740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4</w:t>
            </w:r>
          </w:p>
        </w:tc>
        <w:tc>
          <w:tcPr>
            <w:tcW w:w="496" w:type="pct"/>
            <w:vAlign w:val="center"/>
          </w:tcPr>
          <w:p w14:paraId="18F8BF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19EA094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4</w:t>
            </w:r>
          </w:p>
        </w:tc>
        <w:tc>
          <w:tcPr>
            <w:tcW w:w="82" w:type="pct"/>
            <w:vAlign w:val="center"/>
          </w:tcPr>
          <w:p w14:paraId="4273B83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C702A9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61EDDA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92A918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411CFE6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0583E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2456749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3C3340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12AE9C8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FB68C5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932445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8747E9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78286D0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1EB4BAF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7AC33D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61F28F6A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NjBlNzY2MjUtMzUxMC00YzU2LWI0NTktMmZjNWJjOGNjYzgzIiwicHJvcGVydGllcyI6eyJub3RlSW5kZXgiOjB9LCJpc0VkaXRlZCI6ZmFsc2UsIm1hbnVhbE92ZXJyaWRlIjp7ImlzTWFudWFsbHlPdmVycmlkZGVuIjpmYWxzZSwiY2l0ZXByb2NUZXh0IjoiKElFQSwgMjAwMykiLCJtYW51YWxPdmVycmlkZVRleHQiOiIifSwiY2l0YXRpb25JdGVtcyI6W3siaWQiOiJiZWZiZmRhYy0yMzJjLTMxMjYtOTk0ZS1kY2Y1ODljOGM1ZTAiLCJpdGVtRGF0YSI6eyJ0eXBlIjoicmVwb3J0IiwiaWQiOiJiZWZiZmRhYy0yMzJjLTMxMjYtOTk0ZS1kY2Y1ODljOGM1ZTAiLCJ0aXRsZSI6IldvcmxkIEVuZXJneSBPdXRsb29rIDIwMDM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zIiwiaXNzdWVkIjp7ImRhdGUtcGFydHMiOltbMjAwM11dfSwicHVibGlzaGVyLXBsYWNlIjoiUGFyaXMiLCJjb250YWluZXItdGl0bGUtc2hvcnQiOiIifSwiaXNUZW1wb3JhcnkiOmZhbHNlfV19"/>
            <w:id w:val="154185855"/>
            <w:placeholder>
              <w:docPart w:val="879CA93B1B3147E0BA4AE97102A6C6D6"/>
            </w:placeholder>
          </w:sdtPr>
          <w:sdtContent>
            <w:tc>
              <w:tcPr>
                <w:tcW w:w="597" w:type="pct"/>
                <w:vAlign w:val="center"/>
              </w:tcPr>
              <w:p w14:paraId="3BA7867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3)</w:t>
                </w:r>
              </w:p>
            </w:tc>
          </w:sdtContent>
        </w:sdt>
        <w:tc>
          <w:tcPr>
            <w:tcW w:w="549" w:type="pct"/>
            <w:vAlign w:val="center"/>
          </w:tcPr>
          <w:p w14:paraId="24DF8F4E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3</w:t>
            </w:r>
          </w:p>
        </w:tc>
        <w:tc>
          <w:tcPr>
            <w:tcW w:w="148" w:type="pct"/>
          </w:tcPr>
          <w:p w14:paraId="2F895C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43B47126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3</w:t>
            </w:r>
          </w:p>
        </w:tc>
        <w:tc>
          <w:tcPr>
            <w:tcW w:w="496" w:type="pct"/>
            <w:vAlign w:val="center"/>
          </w:tcPr>
          <w:p w14:paraId="7C6589A8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5E5EDD7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3</w:t>
            </w:r>
          </w:p>
        </w:tc>
        <w:tc>
          <w:tcPr>
            <w:tcW w:w="82" w:type="pct"/>
            <w:vAlign w:val="center"/>
          </w:tcPr>
          <w:p w14:paraId="78637D7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D036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DB4E2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638C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91663F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1B06AB8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69EFA3A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966F5D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6DF1483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C6B3D8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24CAC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382E5A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B09FC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75EDFE36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463E5FE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7B702969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TY1MGE4YzYtOGFkYy00NjczLWFhNmItODEzMzBlZjBhNTY5IiwicHJvcGVydGllcyI6eyJub3RlSW5kZXgiOjB9LCJpc0VkaXRlZCI6ZmFsc2UsIm1hbnVhbE92ZXJyaWRlIjp7ImlzTWFudWFsbHlPdmVycmlkZGVuIjpmYWxzZSwiY2l0ZXByb2NUZXh0IjoiKElFQSwgMjAwMikiLCJtYW51YWxPdmVycmlkZVRleHQiOiIifSwiY2l0YXRpb25JdGVtcyI6W3siaWQiOiI4ZWMxYzdjZi0xYTI0LTNlMmQtOGE2My0wNzFlNjg1NWU3NzciLCJpdGVtRGF0YSI6eyJ0eXBlIjoicmVwb3J0IiwiaWQiOiI4ZWMxYzdjZi0xYTI0LTNlMmQtOGE2My0wNzFlNjg1NWU3NzciLCJ0aXRsZSI6IldvcmxkIEVuZXJneSBPdXRsb29rIDIwMDI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yIiwiaXNzdWVkIjp7ImRhdGUtcGFydHMiOltbMjAwMl1dfSwicHVibGlzaGVyLXBsYWNlIjoiUGFyaXMiLCJjb250YWluZXItdGl0bGUtc2hvcnQiOiIifSwiaXNUZW1wb3JhcnkiOmZhbHNlfV19"/>
            <w:id w:val="1665506649"/>
            <w:placeholder>
              <w:docPart w:val="F9420F4CD75144A3802440DC54023A3E"/>
            </w:placeholder>
          </w:sdtPr>
          <w:sdtContent>
            <w:tc>
              <w:tcPr>
                <w:tcW w:w="597" w:type="pct"/>
                <w:vAlign w:val="center"/>
              </w:tcPr>
              <w:p w14:paraId="3174B591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2)</w:t>
                </w:r>
              </w:p>
            </w:tc>
          </w:sdtContent>
        </w:sdt>
        <w:tc>
          <w:tcPr>
            <w:tcW w:w="549" w:type="pct"/>
            <w:vAlign w:val="center"/>
          </w:tcPr>
          <w:p w14:paraId="65665045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2</w:t>
            </w:r>
          </w:p>
        </w:tc>
        <w:tc>
          <w:tcPr>
            <w:tcW w:w="148" w:type="pct"/>
          </w:tcPr>
          <w:p w14:paraId="212243A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3A8B312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2</w:t>
            </w:r>
          </w:p>
        </w:tc>
        <w:tc>
          <w:tcPr>
            <w:tcW w:w="496" w:type="pct"/>
            <w:vAlign w:val="center"/>
          </w:tcPr>
          <w:p w14:paraId="08EA18FD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17CD57A3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2</w:t>
            </w:r>
          </w:p>
        </w:tc>
        <w:tc>
          <w:tcPr>
            <w:tcW w:w="82" w:type="pct"/>
            <w:vAlign w:val="center"/>
          </w:tcPr>
          <w:p w14:paraId="3BA7C4C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E34175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F6FA4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0B169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596E8CD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011E538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0377FF39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D86EDA0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2C56CFC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96DC5C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348E8C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3F17D494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10431AA2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7961610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27D397B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CF5C6C" w:rsidRPr="003346A8" w14:paraId="13304996" w14:textId="77777777" w:rsidTr="003D7016">
        <w:trPr>
          <w:trHeight w:val="194"/>
        </w:trPr>
        <w:sdt>
          <w:sdtPr>
            <w:rPr>
              <w:rFonts w:asciiTheme="majorBidi" w:hAnsiTheme="majorBidi" w:cstheme="majorBidi"/>
              <w:color w:val="000000"/>
              <w:sz w:val="16"/>
              <w:szCs w:val="16"/>
              <w:lang w:bidi="fa-IR"/>
            </w:rPr>
            <w:tag w:val="MENDELEY_CITATION_v3_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"/>
            <w:id w:val="-835221102"/>
            <w:placeholder>
              <w:docPart w:val="D85938DFA32146579A7B6694265951A9"/>
            </w:placeholder>
          </w:sdtPr>
          <w:sdtContent>
            <w:tc>
              <w:tcPr>
                <w:tcW w:w="597" w:type="pct"/>
                <w:vAlign w:val="center"/>
              </w:tcPr>
              <w:p w14:paraId="18F18A7F" w14:textId="77777777" w:rsidR="00CF5C6C" w:rsidRPr="003346A8" w:rsidRDefault="00CF5C6C" w:rsidP="003D7016">
                <w:pPr>
                  <w:rPr>
                    <w:rFonts w:asciiTheme="majorBidi" w:hAnsiTheme="majorBidi" w:cstheme="majorBidi"/>
                    <w:sz w:val="16"/>
                    <w:szCs w:val="16"/>
                    <w:lang w:bidi="fa-IR"/>
                  </w:rPr>
                </w:pPr>
                <w:r w:rsidRPr="003346A8">
                  <w:rPr>
                    <w:rFonts w:asciiTheme="majorBidi" w:hAnsiTheme="majorBidi" w:cstheme="majorBidi"/>
                    <w:color w:val="000000"/>
                    <w:sz w:val="16"/>
                    <w:szCs w:val="16"/>
                    <w:lang w:bidi="fa-IR"/>
                  </w:rPr>
                  <w:t>(IEA, 2001)</w:t>
                </w:r>
              </w:p>
            </w:tc>
          </w:sdtContent>
        </w:sdt>
        <w:tc>
          <w:tcPr>
            <w:tcW w:w="549" w:type="pct"/>
            <w:vAlign w:val="center"/>
          </w:tcPr>
          <w:p w14:paraId="055AEC9A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</w:rPr>
              <w:t>IEA 2001</w:t>
            </w:r>
          </w:p>
        </w:tc>
        <w:tc>
          <w:tcPr>
            <w:tcW w:w="148" w:type="pct"/>
          </w:tcPr>
          <w:p w14:paraId="0C3387D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R</w:t>
            </w:r>
          </w:p>
        </w:tc>
        <w:tc>
          <w:tcPr>
            <w:tcW w:w="1729" w:type="pct"/>
            <w:vAlign w:val="center"/>
          </w:tcPr>
          <w:p w14:paraId="2FEF3047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val="es-ES"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 Energy Outlook 2001</w:t>
            </w:r>
          </w:p>
        </w:tc>
        <w:tc>
          <w:tcPr>
            <w:tcW w:w="496" w:type="pct"/>
            <w:vAlign w:val="center"/>
          </w:tcPr>
          <w:p w14:paraId="061BE039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World</w:t>
            </w:r>
          </w:p>
        </w:tc>
        <w:tc>
          <w:tcPr>
            <w:tcW w:w="258" w:type="pct"/>
            <w:vAlign w:val="center"/>
          </w:tcPr>
          <w:p w14:paraId="7675A8AB" w14:textId="77777777" w:rsidR="00CF5C6C" w:rsidRPr="003346A8" w:rsidRDefault="00CF5C6C" w:rsidP="003D7016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01</w:t>
            </w:r>
          </w:p>
        </w:tc>
        <w:tc>
          <w:tcPr>
            <w:tcW w:w="82" w:type="pct"/>
            <w:vAlign w:val="center"/>
          </w:tcPr>
          <w:p w14:paraId="1AD4B0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6C895B9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C8CA6A5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6AE1F7A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79E6E1A3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346A8">
              <w:rPr>
                <w:rFonts w:ascii="Segoe UI Symbol" w:hAnsi="Segoe UI Symbol" w:cs="Segoe UI Symbol"/>
                <w:sz w:val="16"/>
                <w:szCs w:val="16"/>
                <w:lang w:bidi="fa-IR"/>
              </w:rPr>
              <w:t>✓</w:t>
            </w:r>
          </w:p>
        </w:tc>
        <w:tc>
          <w:tcPr>
            <w:tcW w:w="82" w:type="pct"/>
            <w:vAlign w:val="center"/>
          </w:tcPr>
          <w:p w14:paraId="296B22E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0E27A98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right w:val="single" w:sz="24" w:space="0" w:color="auto"/>
            </w:tcBorders>
            <w:vAlign w:val="center"/>
          </w:tcPr>
          <w:p w14:paraId="22A05CB1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tcBorders>
              <w:left w:val="single" w:sz="24" w:space="0" w:color="auto"/>
            </w:tcBorders>
            <w:vAlign w:val="center"/>
          </w:tcPr>
          <w:p w14:paraId="7D10BD4D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063B2C5C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272182CA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4BA35028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  <w:vAlign w:val="center"/>
          </w:tcPr>
          <w:p w14:paraId="5346E107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6133A2DB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" w:type="pct"/>
          </w:tcPr>
          <w:p w14:paraId="14FB992E" w14:textId="77777777" w:rsidR="00CF5C6C" w:rsidRPr="003346A8" w:rsidRDefault="00CF5C6C" w:rsidP="003D701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</w:tbl>
    <w:p w14:paraId="506B479E" w14:textId="77777777" w:rsidR="00CF5C6C" w:rsidRDefault="00CF5C6C"/>
    <w:sectPr w:rsidR="00CF5C6C" w:rsidSect="00CF5C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90BCD"/>
    <w:multiLevelType w:val="hybridMultilevel"/>
    <w:tmpl w:val="4B34889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67A28"/>
    <w:multiLevelType w:val="hybridMultilevel"/>
    <w:tmpl w:val="153E47EC"/>
    <w:lvl w:ilvl="0" w:tplc="E42AD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460A0"/>
    <w:multiLevelType w:val="hybridMultilevel"/>
    <w:tmpl w:val="486CAAB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25D12"/>
    <w:multiLevelType w:val="hybridMultilevel"/>
    <w:tmpl w:val="8DFEB414"/>
    <w:lvl w:ilvl="0" w:tplc="14090019">
      <w:start w:val="1"/>
      <w:numFmt w:val="lowerLetter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569B0"/>
    <w:multiLevelType w:val="multilevel"/>
    <w:tmpl w:val="B90EF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0C780B"/>
    <w:multiLevelType w:val="multilevel"/>
    <w:tmpl w:val="F7983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76D3DEF"/>
    <w:multiLevelType w:val="multilevel"/>
    <w:tmpl w:val="EC32E7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color w:val="auto"/>
      </w:rPr>
    </w:lvl>
  </w:abstractNum>
  <w:abstractNum w:abstractNumId="7" w15:restartNumberingAfterBreak="0">
    <w:nsid w:val="2DC4629F"/>
    <w:multiLevelType w:val="hybridMultilevel"/>
    <w:tmpl w:val="F802E946"/>
    <w:lvl w:ilvl="0" w:tplc="E63C0E2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0A85905"/>
    <w:multiLevelType w:val="hybridMultilevel"/>
    <w:tmpl w:val="73B20E6A"/>
    <w:lvl w:ilvl="0" w:tplc="7FBE2F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D66593"/>
    <w:multiLevelType w:val="hybridMultilevel"/>
    <w:tmpl w:val="09C88F5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F84AB3"/>
    <w:multiLevelType w:val="multilevel"/>
    <w:tmpl w:val="D19C0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84C31"/>
    <w:multiLevelType w:val="hybridMultilevel"/>
    <w:tmpl w:val="FAC61402"/>
    <w:lvl w:ilvl="0" w:tplc="0BDAFF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235F32"/>
    <w:multiLevelType w:val="hybridMultilevel"/>
    <w:tmpl w:val="F3242DF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234737"/>
    <w:multiLevelType w:val="multilevel"/>
    <w:tmpl w:val="78AA8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CF7F94"/>
    <w:multiLevelType w:val="multilevel"/>
    <w:tmpl w:val="EC2C1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4A383D"/>
    <w:multiLevelType w:val="multilevel"/>
    <w:tmpl w:val="EC2C1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8112EC9"/>
    <w:multiLevelType w:val="hybridMultilevel"/>
    <w:tmpl w:val="2DCE7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D22493"/>
    <w:multiLevelType w:val="multilevel"/>
    <w:tmpl w:val="84203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042F1A"/>
    <w:multiLevelType w:val="hybridMultilevel"/>
    <w:tmpl w:val="B0B0005A"/>
    <w:lvl w:ilvl="0" w:tplc="2884A5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F71A5D"/>
    <w:multiLevelType w:val="hybridMultilevel"/>
    <w:tmpl w:val="1D8AA1A6"/>
    <w:lvl w:ilvl="0" w:tplc="FDFAED36">
      <w:start w:val="1"/>
      <w:numFmt w:val="decimal"/>
      <w:lvlText w:val="%1)"/>
      <w:lvlJc w:val="left"/>
      <w:pPr>
        <w:ind w:left="1020" w:hanging="360"/>
      </w:pPr>
    </w:lvl>
    <w:lvl w:ilvl="1" w:tplc="BAE0D04E">
      <w:start w:val="1"/>
      <w:numFmt w:val="decimal"/>
      <w:lvlText w:val="%2)"/>
      <w:lvlJc w:val="left"/>
      <w:pPr>
        <w:ind w:left="1020" w:hanging="360"/>
      </w:pPr>
    </w:lvl>
    <w:lvl w:ilvl="2" w:tplc="C4906EEC">
      <w:start w:val="1"/>
      <w:numFmt w:val="decimal"/>
      <w:lvlText w:val="%3)"/>
      <w:lvlJc w:val="left"/>
      <w:pPr>
        <w:ind w:left="1020" w:hanging="360"/>
      </w:pPr>
    </w:lvl>
    <w:lvl w:ilvl="3" w:tplc="C3A8871E">
      <w:start w:val="1"/>
      <w:numFmt w:val="decimal"/>
      <w:lvlText w:val="%4)"/>
      <w:lvlJc w:val="left"/>
      <w:pPr>
        <w:ind w:left="1020" w:hanging="360"/>
      </w:pPr>
    </w:lvl>
    <w:lvl w:ilvl="4" w:tplc="195AD2EA">
      <w:start w:val="1"/>
      <w:numFmt w:val="decimal"/>
      <w:lvlText w:val="%5)"/>
      <w:lvlJc w:val="left"/>
      <w:pPr>
        <w:ind w:left="1020" w:hanging="360"/>
      </w:pPr>
    </w:lvl>
    <w:lvl w:ilvl="5" w:tplc="F33E3F9A">
      <w:start w:val="1"/>
      <w:numFmt w:val="decimal"/>
      <w:lvlText w:val="%6)"/>
      <w:lvlJc w:val="left"/>
      <w:pPr>
        <w:ind w:left="1020" w:hanging="360"/>
      </w:pPr>
    </w:lvl>
    <w:lvl w:ilvl="6" w:tplc="5824BC1C">
      <w:start w:val="1"/>
      <w:numFmt w:val="decimal"/>
      <w:lvlText w:val="%7)"/>
      <w:lvlJc w:val="left"/>
      <w:pPr>
        <w:ind w:left="1020" w:hanging="360"/>
      </w:pPr>
    </w:lvl>
    <w:lvl w:ilvl="7" w:tplc="2F2AB97A">
      <w:start w:val="1"/>
      <w:numFmt w:val="decimal"/>
      <w:lvlText w:val="%8)"/>
      <w:lvlJc w:val="left"/>
      <w:pPr>
        <w:ind w:left="1020" w:hanging="360"/>
      </w:pPr>
    </w:lvl>
    <w:lvl w:ilvl="8" w:tplc="097644B6">
      <w:start w:val="1"/>
      <w:numFmt w:val="decimal"/>
      <w:lvlText w:val="%9)"/>
      <w:lvlJc w:val="left"/>
      <w:pPr>
        <w:ind w:left="1020" w:hanging="360"/>
      </w:pPr>
    </w:lvl>
  </w:abstractNum>
  <w:num w:numId="1" w16cid:durableId="699430916">
    <w:abstractNumId w:val="12"/>
  </w:num>
  <w:num w:numId="2" w16cid:durableId="277372557">
    <w:abstractNumId w:val="0"/>
  </w:num>
  <w:num w:numId="3" w16cid:durableId="1378050421">
    <w:abstractNumId w:val="11"/>
  </w:num>
  <w:num w:numId="4" w16cid:durableId="482816039">
    <w:abstractNumId w:val="14"/>
  </w:num>
  <w:num w:numId="5" w16cid:durableId="1189758447">
    <w:abstractNumId w:val="2"/>
  </w:num>
  <w:num w:numId="6" w16cid:durableId="576863139">
    <w:abstractNumId w:val="5"/>
  </w:num>
  <w:num w:numId="7" w16cid:durableId="1388602368">
    <w:abstractNumId w:val="3"/>
  </w:num>
  <w:num w:numId="8" w16cid:durableId="436484996">
    <w:abstractNumId w:val="7"/>
  </w:num>
  <w:num w:numId="9" w16cid:durableId="1744137900">
    <w:abstractNumId w:val="18"/>
  </w:num>
  <w:num w:numId="10" w16cid:durableId="302079926">
    <w:abstractNumId w:val="6"/>
  </w:num>
  <w:num w:numId="11" w16cid:durableId="378013371">
    <w:abstractNumId w:val="16"/>
  </w:num>
  <w:num w:numId="12" w16cid:durableId="806554954">
    <w:abstractNumId w:val="19"/>
  </w:num>
  <w:num w:numId="13" w16cid:durableId="581720657">
    <w:abstractNumId w:val="4"/>
  </w:num>
  <w:num w:numId="14" w16cid:durableId="1649704128">
    <w:abstractNumId w:val="15"/>
  </w:num>
  <w:num w:numId="15" w16cid:durableId="1081636350">
    <w:abstractNumId w:val="10"/>
  </w:num>
  <w:num w:numId="16" w16cid:durableId="149057846">
    <w:abstractNumId w:val="13"/>
  </w:num>
  <w:num w:numId="17" w16cid:durableId="616376845">
    <w:abstractNumId w:val="17"/>
  </w:num>
  <w:num w:numId="18" w16cid:durableId="973562601">
    <w:abstractNumId w:val="9"/>
  </w:num>
  <w:num w:numId="19" w16cid:durableId="293026077">
    <w:abstractNumId w:val="8"/>
  </w:num>
  <w:num w:numId="20" w16cid:durableId="140274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6C"/>
    <w:rsid w:val="00135D5D"/>
    <w:rsid w:val="003261B2"/>
    <w:rsid w:val="007B3BF8"/>
    <w:rsid w:val="008A3F61"/>
    <w:rsid w:val="008D3922"/>
    <w:rsid w:val="00C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4A5B1"/>
  <w15:chartTrackingRefBased/>
  <w15:docId w15:val="{3CA5F916-48C7-408C-812A-F0E0197ED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5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C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F5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F5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5C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C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C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C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C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C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C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C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C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C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C6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F5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C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C6C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F5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C6C"/>
  </w:style>
  <w:style w:type="character" w:styleId="Hyperlink">
    <w:name w:val="Hyperlink"/>
    <w:basedOn w:val="DefaultParagraphFont"/>
    <w:uiPriority w:val="99"/>
    <w:unhideWhenUsed/>
    <w:rsid w:val="00CF5C6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C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5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C6C"/>
  </w:style>
  <w:style w:type="table" w:styleId="TableGrid">
    <w:name w:val="Table Grid"/>
    <w:basedOn w:val="TableNormal"/>
    <w:uiPriority w:val="39"/>
    <w:rsid w:val="00CF5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5C6C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CF5C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F5C6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1CEB60EB1DD4657AA9E47C7D4C22C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C30DEF-40D2-4FD8-93FE-855F783D8A57}"/>
      </w:docPartPr>
      <w:docPartBody>
        <w:p w:rsidR="00CD3970" w:rsidRDefault="00CD3970" w:rsidP="00CD3970">
          <w:pPr>
            <w:pStyle w:val="D1CEB60EB1DD4657AA9E47C7D4C22C81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D9FF5FAA1F4A1B8BEAB6884DF07D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E53085-B993-441C-AC10-D396A8BA79D2}"/>
      </w:docPartPr>
      <w:docPartBody>
        <w:p w:rsidR="00CD3970" w:rsidRDefault="00CD3970" w:rsidP="00CD3970">
          <w:pPr>
            <w:pStyle w:val="82D9FF5FAA1F4A1B8BEAB6884DF07D08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6A30EF67124A5BAB98E78E213E20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EB0AA5-8948-445D-AC51-610161210B8E}"/>
      </w:docPartPr>
      <w:docPartBody>
        <w:p w:rsidR="00CD3970" w:rsidRDefault="00CD3970" w:rsidP="00CD3970">
          <w:pPr>
            <w:pStyle w:val="A26A30EF67124A5BAB98E78E213E20CC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B1C0E64BA44B5EAE0C5EC88C93A8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76E4FF-54DE-48EB-A364-485B1136D142}"/>
      </w:docPartPr>
      <w:docPartBody>
        <w:p w:rsidR="00CD3970" w:rsidRDefault="00CD3970" w:rsidP="00CD3970">
          <w:pPr>
            <w:pStyle w:val="93B1C0E64BA44B5EAE0C5EC88C93A8F9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12B679DFFE4E5FA898832DE26525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AABB09-6A03-4D49-A910-F0CB65887DF0}"/>
      </w:docPartPr>
      <w:docPartBody>
        <w:p w:rsidR="00CD3970" w:rsidRDefault="00CD3970" w:rsidP="00CD3970">
          <w:pPr>
            <w:pStyle w:val="A312B679DFFE4E5FA898832DE26525A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7BE89A45104874946BCBBC86E9EF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C0DEEA-8371-47AA-8E99-7A3729C318C7}"/>
      </w:docPartPr>
      <w:docPartBody>
        <w:p w:rsidR="00CD3970" w:rsidRDefault="00CD3970" w:rsidP="00CD3970">
          <w:pPr>
            <w:pStyle w:val="FC7BE89A45104874946BCBBC86E9EFD8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30DC1E2DAF4B03B1B84D2C1D69D7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8DA6DE-3741-4E63-9CB2-4BCDAB329CB9}"/>
      </w:docPartPr>
      <w:docPartBody>
        <w:p w:rsidR="00CD3970" w:rsidRDefault="00CD3970" w:rsidP="00CD3970">
          <w:pPr>
            <w:pStyle w:val="6F30DC1E2DAF4B03B1B84D2C1D69D709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21507890B44244BE6DBAABACEDEB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7CF20C-89AD-4A8D-9BD3-F41023EC7781}"/>
      </w:docPartPr>
      <w:docPartBody>
        <w:p w:rsidR="00CD3970" w:rsidRDefault="00CD3970" w:rsidP="00CD3970">
          <w:pPr>
            <w:pStyle w:val="1721507890B44244BE6DBAABACEDEB05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E6ABC3839245C7B065F561477AD1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2256A8-9BB4-47DF-B467-57FEE5A53D7E}"/>
      </w:docPartPr>
      <w:docPartBody>
        <w:p w:rsidR="00CD3970" w:rsidRDefault="00CD3970" w:rsidP="00CD3970">
          <w:pPr>
            <w:pStyle w:val="19E6ABC3839245C7B065F561477AD174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EF6E21620B497FBE0BECB6FA81B4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D24A84-F2F5-4787-8B7E-C542547D934D}"/>
      </w:docPartPr>
      <w:docPartBody>
        <w:p w:rsidR="00CD3970" w:rsidRDefault="00CD3970" w:rsidP="00CD3970">
          <w:pPr>
            <w:pStyle w:val="0AEF6E21620B497FBE0BECB6FA81B4DD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1E09F8598A486AA7699416E956BD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1BD0C4-BAB0-4DAA-8082-CB9387D94669}"/>
      </w:docPartPr>
      <w:docPartBody>
        <w:p w:rsidR="00CD3970" w:rsidRDefault="00CD3970" w:rsidP="00CD3970">
          <w:pPr>
            <w:pStyle w:val="031E09F8598A486AA7699416E956BD7D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7334CBCEFF14998B7306B4E06C283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0E1585-D461-49EE-B833-023190D4C2A5}"/>
      </w:docPartPr>
      <w:docPartBody>
        <w:p w:rsidR="00CD3970" w:rsidRDefault="00CD3970" w:rsidP="00CD3970">
          <w:pPr>
            <w:pStyle w:val="F7334CBCEFF14998B7306B4E06C2837B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3AF953AEEC4B9AB09984F31B7835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CDC50F-5022-42E6-8BC6-A593D739CCFB}"/>
      </w:docPartPr>
      <w:docPartBody>
        <w:p w:rsidR="00CD3970" w:rsidRDefault="00CD3970" w:rsidP="00CD3970">
          <w:pPr>
            <w:pStyle w:val="B63AF953AEEC4B9AB09984F31B7835DE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4214048D3349128F17C49A4C1E88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8AEC00-C1D4-4EC6-8B58-3BCA735574E8}"/>
      </w:docPartPr>
      <w:docPartBody>
        <w:p w:rsidR="00CD3970" w:rsidRDefault="00CD3970" w:rsidP="00CD3970">
          <w:pPr>
            <w:pStyle w:val="2E4214048D3349128F17C49A4C1E88B9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F0E179B8854E2DB344BDBD204C69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C2EE7-55F0-430E-953C-9121F970FCDA}"/>
      </w:docPartPr>
      <w:docPartBody>
        <w:p w:rsidR="00CD3970" w:rsidRDefault="00CD3970" w:rsidP="00CD3970">
          <w:pPr>
            <w:pStyle w:val="97F0E179B8854E2DB344BDBD204C698F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B58E56F9F24F74815BEA574F1C74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68DB5C-EF7C-4A58-AEA4-473734B23807}"/>
      </w:docPartPr>
      <w:docPartBody>
        <w:p w:rsidR="00CD3970" w:rsidRDefault="00CD3970" w:rsidP="00CD3970">
          <w:pPr>
            <w:pStyle w:val="45B58E56F9F24F74815BEA574F1C745F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E70C93BD0B41AA93444BF0950C43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244901-F4BE-4517-8A9F-7DA52E156C05}"/>
      </w:docPartPr>
      <w:docPartBody>
        <w:p w:rsidR="00CD3970" w:rsidRDefault="00CD3970" w:rsidP="00CD3970">
          <w:pPr>
            <w:pStyle w:val="AEE70C93BD0B41AA93444BF0950C436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8AEE95FD944AB1BC749DD6AE40F2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EA08CC-7E68-4941-AF37-CA923C527B2B}"/>
      </w:docPartPr>
      <w:docPartBody>
        <w:p w:rsidR="00CD3970" w:rsidRDefault="00CD3970" w:rsidP="00CD3970">
          <w:pPr>
            <w:pStyle w:val="7C8AEE95FD944AB1BC749DD6AE40F2A2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2D4208298144F6842738AD036C4B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B9263E-A001-42CC-B2F0-8352EB6F4B4F}"/>
      </w:docPartPr>
      <w:docPartBody>
        <w:p w:rsidR="00CD3970" w:rsidRDefault="00CD3970" w:rsidP="00CD3970">
          <w:pPr>
            <w:pStyle w:val="382D4208298144F6842738AD036C4BF1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88F2F90EEB4989B0A89B7BAE7CDB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C68616-B146-46C4-801C-B67AFBBD5E7F}"/>
      </w:docPartPr>
      <w:docPartBody>
        <w:p w:rsidR="00CD3970" w:rsidRDefault="00CD3970" w:rsidP="00CD3970">
          <w:pPr>
            <w:pStyle w:val="8688F2F90EEB4989B0A89B7BAE7CDB98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D51EF37028488D9C9E8C52C2B296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E85262-82B4-4E27-9497-3D0D8DC495E8}"/>
      </w:docPartPr>
      <w:docPartBody>
        <w:p w:rsidR="00CD3970" w:rsidRDefault="00CD3970" w:rsidP="00CD3970">
          <w:pPr>
            <w:pStyle w:val="E4D51EF37028488D9C9E8C52C2B296CF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ECD758F3C5409A89206A7B9880AE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84B591-74A7-408D-836B-14675D5F16D2}"/>
      </w:docPartPr>
      <w:docPartBody>
        <w:p w:rsidR="00CD3970" w:rsidRDefault="00CD3970" w:rsidP="00CD3970">
          <w:pPr>
            <w:pStyle w:val="75ECD758F3C5409A89206A7B9880AEBD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4F699B4DCF4980907353C87054D4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343E3D-9444-4105-ABA9-223DF1DC2854}"/>
      </w:docPartPr>
      <w:docPartBody>
        <w:p w:rsidR="00CD3970" w:rsidRDefault="00CD3970" w:rsidP="00CD3970">
          <w:pPr>
            <w:pStyle w:val="DD4F699B4DCF4980907353C87054D436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FCE7C862D142BBB30EF8C127EF86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0AB256-2A7C-458F-9AAA-1FF4AFF19D19}"/>
      </w:docPartPr>
      <w:docPartBody>
        <w:p w:rsidR="00CD3970" w:rsidRDefault="00CD3970" w:rsidP="00CD3970">
          <w:pPr>
            <w:pStyle w:val="EFFCE7C862D142BBB30EF8C127EF8650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698F3601E24EE491ED20BA7846E3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131A4C-F0B8-4625-B679-7F4BD6D911E3}"/>
      </w:docPartPr>
      <w:docPartBody>
        <w:p w:rsidR="00CD3970" w:rsidRDefault="00CD3970" w:rsidP="00CD3970">
          <w:pPr>
            <w:pStyle w:val="EA698F3601E24EE491ED20BA7846E3A1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A96FDA4B344B9CA89589E52C54A5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C0CBAB-22FB-4ABD-8F08-911D994E19A5}"/>
      </w:docPartPr>
      <w:docPartBody>
        <w:p w:rsidR="00CD3970" w:rsidRDefault="00CD3970" w:rsidP="00CD3970">
          <w:pPr>
            <w:pStyle w:val="A0A96FDA4B344B9CA89589E52C54A56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26EA84085E47CA9A114F4469EB02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6EA987-6D59-4396-BB85-8FA6D5A4F248}"/>
      </w:docPartPr>
      <w:docPartBody>
        <w:p w:rsidR="00CD3970" w:rsidRDefault="00CD3970" w:rsidP="00CD3970">
          <w:pPr>
            <w:pStyle w:val="3B26EA84085E47CA9A114F4469EB0288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B8418BAA0C4D5C80E26570687529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A2675E-5F3B-4E1A-8B4A-A472F4FDF67F}"/>
      </w:docPartPr>
      <w:docPartBody>
        <w:p w:rsidR="00CD3970" w:rsidRDefault="00CD3970" w:rsidP="00CD3970">
          <w:pPr>
            <w:pStyle w:val="44B8418BAA0C4D5C80E2657068752964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D50053D8F14910B6E0B5E4421B10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700F76-169F-458C-AE49-4F0D350820A9}"/>
      </w:docPartPr>
      <w:docPartBody>
        <w:p w:rsidR="00CD3970" w:rsidRDefault="00CD3970" w:rsidP="00CD3970">
          <w:pPr>
            <w:pStyle w:val="2DD50053D8F14910B6E0B5E4421B105F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C0918E5EC34CF5BAAAD3B6FCD0A0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34BE75-4131-403A-8337-47BC9AFCB1C3}"/>
      </w:docPartPr>
      <w:docPartBody>
        <w:p w:rsidR="00CD3970" w:rsidRDefault="00CD3970" w:rsidP="00CD3970">
          <w:pPr>
            <w:pStyle w:val="12C0918E5EC34CF5BAAAD3B6FCD0A0BC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876491E724425EB5B363DFD1EC8A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3686C4-3DFE-4EA7-962B-EA0A212410F0}"/>
      </w:docPartPr>
      <w:docPartBody>
        <w:p w:rsidR="00CD3970" w:rsidRDefault="00CD3970" w:rsidP="00CD3970">
          <w:pPr>
            <w:pStyle w:val="86876491E724425EB5B363DFD1EC8A66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9F56713CC64A81B1FBBE53B10BB5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E97E6D-C313-49B8-9063-28D977410F82}"/>
      </w:docPartPr>
      <w:docPartBody>
        <w:p w:rsidR="00CD3970" w:rsidRDefault="00CD3970" w:rsidP="00CD3970">
          <w:pPr>
            <w:pStyle w:val="FD9F56713CC64A81B1FBBE53B10BB556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62068A0CB44378ACC71CF6C7634A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C1BDF0-ADCA-42BC-B0CD-B00331929E7E}"/>
      </w:docPartPr>
      <w:docPartBody>
        <w:p w:rsidR="00CD3970" w:rsidRDefault="00CD3970" w:rsidP="00CD3970">
          <w:pPr>
            <w:pStyle w:val="FB62068A0CB44378ACC71CF6C7634A05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5CCA68DA3246EA9C873E2A60A73F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3C435A-0E20-4174-B10E-251720E42A4B}"/>
      </w:docPartPr>
      <w:docPartBody>
        <w:p w:rsidR="00CD3970" w:rsidRDefault="00CD3970" w:rsidP="00CD3970">
          <w:pPr>
            <w:pStyle w:val="D65CCA68DA3246EA9C873E2A60A73F51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A91E42E6974BEFA7F5C609CB25CC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A1590A-B74E-4599-AF26-92CAC4C3A435}"/>
      </w:docPartPr>
      <w:docPartBody>
        <w:p w:rsidR="00CD3970" w:rsidRDefault="00CD3970" w:rsidP="00CD3970">
          <w:pPr>
            <w:pStyle w:val="24A91E42E6974BEFA7F5C609CB25CC6F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FD3766020A4A64B0FFC7856520DB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03BA62-7300-4042-A3F6-135A614E6ED7}"/>
      </w:docPartPr>
      <w:docPartBody>
        <w:p w:rsidR="00CD3970" w:rsidRDefault="00CD3970" w:rsidP="00CD3970">
          <w:pPr>
            <w:pStyle w:val="DDFD3766020A4A64B0FFC7856520DBEA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2BF7B93CB343C3AACAD727FAEC90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7B61C9-FEB3-45E7-8623-AC9BE6F4E79A}"/>
      </w:docPartPr>
      <w:docPartBody>
        <w:p w:rsidR="00CD3970" w:rsidRDefault="00CD3970" w:rsidP="00CD3970">
          <w:pPr>
            <w:pStyle w:val="3D2BF7B93CB343C3AACAD727FAEC902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296FF8E1954A24BA5E87044D50A4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F04B7A-8C11-4FAB-A3C9-24D5D40C9D68}"/>
      </w:docPartPr>
      <w:docPartBody>
        <w:p w:rsidR="00CD3970" w:rsidRDefault="00CD3970" w:rsidP="00CD3970">
          <w:pPr>
            <w:pStyle w:val="6D296FF8E1954A24BA5E87044D50A46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59FC82A9A842A593106E3146112F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C52366-C8E4-4018-AD6D-D07784F9A0D9}"/>
      </w:docPartPr>
      <w:docPartBody>
        <w:p w:rsidR="00CD3970" w:rsidRDefault="00CD3970" w:rsidP="00CD3970">
          <w:pPr>
            <w:pStyle w:val="3259FC82A9A842A593106E3146112F1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E27CAD1C5040DEAA28E26F0295FC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A381E2-2E1B-43C1-8C39-0DD113DE74EB}"/>
      </w:docPartPr>
      <w:docPartBody>
        <w:p w:rsidR="00CD3970" w:rsidRDefault="00CD3970" w:rsidP="00CD3970">
          <w:pPr>
            <w:pStyle w:val="3AE27CAD1C5040DEAA28E26F0295FC65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CD0E87E05C4764AD3BF35F1E0903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7983AB-EDFE-4432-8BD8-F7A35289743E}"/>
      </w:docPartPr>
      <w:docPartBody>
        <w:p w:rsidR="00CD3970" w:rsidRDefault="00CD3970" w:rsidP="00CD3970">
          <w:pPr>
            <w:pStyle w:val="E4CD0E87E05C4764AD3BF35F1E0903B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34C32D8228413FAC2BF773B5BF0C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D28381-4EC3-4BA3-B38D-6E58A8564822}"/>
      </w:docPartPr>
      <w:docPartBody>
        <w:p w:rsidR="00CD3970" w:rsidRDefault="00CD3970" w:rsidP="00CD3970">
          <w:pPr>
            <w:pStyle w:val="4734C32D8228413FAC2BF773B5BF0CC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3883833D834ECE82C322000FE8B9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478107-B363-4DBF-9C78-F94C015897B1}"/>
      </w:docPartPr>
      <w:docPartBody>
        <w:p w:rsidR="00CD3970" w:rsidRDefault="00CD3970" w:rsidP="00CD3970">
          <w:pPr>
            <w:pStyle w:val="493883833D834ECE82C322000FE8B9B2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4325846B39498985B96F3A029BF5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34542B-D558-4C43-952D-DE4937D507CC}"/>
      </w:docPartPr>
      <w:docPartBody>
        <w:p w:rsidR="00CD3970" w:rsidRDefault="00CD3970" w:rsidP="00CD3970">
          <w:pPr>
            <w:pStyle w:val="444325846B39498985B96F3A029BF519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C8D480B65894696988342B4361810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F804BB-2218-4351-A983-2483154A3D21}"/>
      </w:docPartPr>
      <w:docPartBody>
        <w:p w:rsidR="00CD3970" w:rsidRDefault="00CD3970" w:rsidP="00CD3970">
          <w:pPr>
            <w:pStyle w:val="5C8D480B65894696988342B4361810AC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960274C6344507884971A015D50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3D5ECC-3BE9-49AE-98EC-C033DAE79C85}"/>
      </w:docPartPr>
      <w:docPartBody>
        <w:p w:rsidR="00CD3970" w:rsidRDefault="00CD3970" w:rsidP="00CD3970">
          <w:pPr>
            <w:pStyle w:val="98960274C6344507884971A015D50B23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D7D1C130A840769005FDD5974F00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F9AD01-EE93-4B9A-A732-C10F5BE65DF3}"/>
      </w:docPartPr>
      <w:docPartBody>
        <w:p w:rsidR="00CD3970" w:rsidRDefault="00CD3970" w:rsidP="00CD3970">
          <w:pPr>
            <w:pStyle w:val="29D7D1C130A840769005FDD5974F009C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3CE7E468254CD88EA0A608483AB2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7B847D-3D75-425F-A6B8-62F65E8C9196}"/>
      </w:docPartPr>
      <w:docPartBody>
        <w:p w:rsidR="00CD3970" w:rsidRDefault="00CD3970" w:rsidP="00CD3970">
          <w:pPr>
            <w:pStyle w:val="BB3CE7E468254CD88EA0A608483AB2A9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B5786AB8AD46F5ABF494BEABAC5F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F44CFC-3BAA-48AE-A629-BEC09B00B305}"/>
      </w:docPartPr>
      <w:docPartBody>
        <w:p w:rsidR="00CD3970" w:rsidRDefault="00CD3970" w:rsidP="00CD3970">
          <w:pPr>
            <w:pStyle w:val="87B5786AB8AD46F5ABF494BEABAC5F76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81391DCBE54195A1D4659C24E19F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1F1CFC-0D5D-47AE-A7D4-751F75796BEF}"/>
      </w:docPartPr>
      <w:docPartBody>
        <w:p w:rsidR="00CD3970" w:rsidRDefault="00CD3970" w:rsidP="00CD3970">
          <w:pPr>
            <w:pStyle w:val="5981391DCBE54195A1D4659C24E19FC7"/>
          </w:pPr>
          <w:r w:rsidRPr="008428E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907C8B3883480294819E917508B5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364667-9B41-4301-B395-86F3C4FDCF4F}"/>
      </w:docPartPr>
      <w:docPartBody>
        <w:p w:rsidR="00CD3970" w:rsidRDefault="00CD3970" w:rsidP="00CD3970">
          <w:pPr>
            <w:pStyle w:val="58907C8B3883480294819E917508B553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FC28F26BDF46DAAE61481100135A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1C3504-1592-4FB2-8CCF-A2753C746A00}"/>
      </w:docPartPr>
      <w:docPartBody>
        <w:p w:rsidR="00CD3970" w:rsidRDefault="00CD3970" w:rsidP="00CD3970">
          <w:pPr>
            <w:pStyle w:val="7DFC28F26BDF46DAAE61481100135A66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9AA506D07A40419BAC3EF1B04F99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26BA38-2866-4A5E-BF86-98B18D95276F}"/>
      </w:docPartPr>
      <w:docPartBody>
        <w:p w:rsidR="00CD3970" w:rsidRDefault="00CD3970" w:rsidP="00CD3970">
          <w:pPr>
            <w:pStyle w:val="EC9AA506D07A40419BAC3EF1B04F998C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A44A39271742DA88ACCC0B5FB290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6FB661-9826-487D-BC29-8D34C47EEFCD}"/>
      </w:docPartPr>
      <w:docPartBody>
        <w:p w:rsidR="00CD3970" w:rsidRDefault="00CD3970" w:rsidP="00CD3970">
          <w:pPr>
            <w:pStyle w:val="EAA44A39271742DA88ACCC0B5FB29006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CDF3BFA1D74D72942F235F03257D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82E83F-BC9A-454F-A026-204DDD468DC5}"/>
      </w:docPartPr>
      <w:docPartBody>
        <w:p w:rsidR="00CD3970" w:rsidRDefault="00CD3970" w:rsidP="00CD3970">
          <w:pPr>
            <w:pStyle w:val="82CDF3BFA1D74D72942F235F03257DD1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D72134A38D4A969B35D2D3B9A809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97CDA8-3AD2-42FA-8B1B-7E4CA853AA45}"/>
      </w:docPartPr>
      <w:docPartBody>
        <w:p w:rsidR="00CD3970" w:rsidRDefault="00CD3970" w:rsidP="00CD3970">
          <w:pPr>
            <w:pStyle w:val="E4D72134A38D4A969B35D2D3B9A80954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B9D013A45D48108B27F7075C840B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CC07AF-1343-4087-BEC3-30F00536CE16}"/>
      </w:docPartPr>
      <w:docPartBody>
        <w:p w:rsidR="00CD3970" w:rsidRDefault="00CD3970" w:rsidP="00CD3970">
          <w:pPr>
            <w:pStyle w:val="68B9D013A45D48108B27F7075C840B62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3764F2F7AB4E7D966DC81CC4387A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1ADF2-A98F-4814-9D41-A6CBD3BB8E8B}"/>
      </w:docPartPr>
      <w:docPartBody>
        <w:p w:rsidR="00CD3970" w:rsidRDefault="00CD3970" w:rsidP="00CD3970">
          <w:pPr>
            <w:pStyle w:val="6D3764F2F7AB4E7D966DC81CC4387AB3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2E9BC764654D36BDB11F5889B54F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A139EB-428A-4944-B829-4686AE0427AC}"/>
      </w:docPartPr>
      <w:docPartBody>
        <w:p w:rsidR="00CD3970" w:rsidRDefault="00CD3970" w:rsidP="00CD3970">
          <w:pPr>
            <w:pStyle w:val="1E2E9BC764654D36BDB11F5889B54F30"/>
          </w:pPr>
          <w:r w:rsidRPr="003821A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28ED2067C94811ACDA23076FED0F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179F6-B5CB-435B-8AC5-DDE9948BC5CF}"/>
      </w:docPartPr>
      <w:docPartBody>
        <w:p w:rsidR="00CD3970" w:rsidRDefault="00CD3970" w:rsidP="00CD3970">
          <w:pPr>
            <w:pStyle w:val="2528ED2067C94811ACDA23076FED0F65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E176189E7E46708B8D86B0F03532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166214-5B20-498F-B4DE-2A9A53D3E557}"/>
      </w:docPartPr>
      <w:docPartBody>
        <w:p w:rsidR="00CD3970" w:rsidRDefault="00CD3970" w:rsidP="00CD3970">
          <w:pPr>
            <w:pStyle w:val="94E176189E7E46708B8D86B0F0353287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9F3518824A4DF59B82488711D5A8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D379C5-A062-46CE-B38E-DFA5D9ED34E2}"/>
      </w:docPartPr>
      <w:docPartBody>
        <w:p w:rsidR="00CD3970" w:rsidRDefault="00CD3970" w:rsidP="00CD3970">
          <w:pPr>
            <w:pStyle w:val="439F3518824A4DF59B82488711D5A8FB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0977A3654834C599117D1BD783BFA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D338E7-23FE-4F96-80A2-120716DDA018}"/>
      </w:docPartPr>
      <w:docPartBody>
        <w:p w:rsidR="00CD3970" w:rsidRDefault="00CD3970" w:rsidP="00CD3970">
          <w:pPr>
            <w:pStyle w:val="30977A3654834C599117D1BD783BFAD3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93E756B90D4F81B93347CE19C4A9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FACE72-F0CE-4F46-ACA8-036AAAF74CFB}"/>
      </w:docPartPr>
      <w:docPartBody>
        <w:p w:rsidR="00CD3970" w:rsidRDefault="00CD3970" w:rsidP="00CD3970">
          <w:pPr>
            <w:pStyle w:val="1293E756B90D4F81B93347CE19C4A9BD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59C4A4B4194CC4B483D9231F363F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05B9B6-C56B-4A79-9C02-E07926B0C2E7}"/>
      </w:docPartPr>
      <w:docPartBody>
        <w:p w:rsidR="00CD3970" w:rsidRDefault="00CD3970" w:rsidP="00CD3970">
          <w:pPr>
            <w:pStyle w:val="0D59C4A4B4194CC4B483D9231F363F7C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0B649549294296AAADD5E63CE8C1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45DA51-54CA-44D5-BA43-F55A6D5E5BDF}"/>
      </w:docPartPr>
      <w:docPartBody>
        <w:p w:rsidR="00CD3970" w:rsidRDefault="00CD3970" w:rsidP="00CD3970">
          <w:pPr>
            <w:pStyle w:val="C80B649549294296AAADD5E63CE8C11B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F53EF69C38493C9D2A213532831A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B287C-38FF-440E-A56D-13BF9F384051}"/>
      </w:docPartPr>
      <w:docPartBody>
        <w:p w:rsidR="00CD3970" w:rsidRDefault="00CD3970" w:rsidP="00CD3970">
          <w:pPr>
            <w:pStyle w:val="52F53EF69C38493C9D2A213532831A6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0976B076634BD2B3E8E91CE35C75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B245C6-C6FD-4247-868C-38B71902D1A3}"/>
      </w:docPartPr>
      <w:docPartBody>
        <w:p w:rsidR="00CD3970" w:rsidRDefault="00CD3970" w:rsidP="00CD3970">
          <w:pPr>
            <w:pStyle w:val="7D0976B076634BD2B3E8E91CE35C7527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A5143DB59A49C0BE4E50A7132FFE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DBFF5-80DD-407D-9C96-F6B9AE7C04BE}"/>
      </w:docPartPr>
      <w:docPartBody>
        <w:p w:rsidR="00CD3970" w:rsidRDefault="00CD3970" w:rsidP="00CD3970">
          <w:pPr>
            <w:pStyle w:val="77A5143DB59A49C0BE4E50A7132FFE6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47BE7C3E044240950E57FCBDA9AC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EB1E3D-076B-4C89-8E2D-003130289FD7}"/>
      </w:docPartPr>
      <w:docPartBody>
        <w:p w:rsidR="00CD3970" w:rsidRDefault="00CD3970" w:rsidP="00CD3970">
          <w:pPr>
            <w:pStyle w:val="9847BE7C3E044240950E57FCBDA9AC59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6D1917DCB148BD948B69236D3BFD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4A2456-9EFD-454D-A63B-3A0B7C498AC4}"/>
      </w:docPartPr>
      <w:docPartBody>
        <w:p w:rsidR="00CD3970" w:rsidRDefault="00CD3970" w:rsidP="00CD3970">
          <w:pPr>
            <w:pStyle w:val="DE6D1917DCB148BD948B69236D3BFD8B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CB50BC4B2C4AFCB93911CB308D87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56892B-8C15-4F0E-913A-10EFB3CABF7B}"/>
      </w:docPartPr>
      <w:docPartBody>
        <w:p w:rsidR="00CD3970" w:rsidRDefault="00CD3970" w:rsidP="00CD3970">
          <w:pPr>
            <w:pStyle w:val="F9CB50BC4B2C4AFCB93911CB308D87B5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2388A8C01847DFA62D2BDC192986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A5F942-CA16-470B-83B4-D5F0CE8B1316}"/>
      </w:docPartPr>
      <w:docPartBody>
        <w:p w:rsidR="00CD3970" w:rsidRDefault="00CD3970" w:rsidP="00CD3970">
          <w:pPr>
            <w:pStyle w:val="B02388A8C01847DFA62D2BDC19298660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9CA93B1B3147E0BA4AE97102A6C6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34B96C-2F7E-44E7-8E75-5F715228A8BF}"/>
      </w:docPartPr>
      <w:docPartBody>
        <w:p w:rsidR="00CD3970" w:rsidRDefault="00CD3970" w:rsidP="00CD3970">
          <w:pPr>
            <w:pStyle w:val="879CA93B1B3147E0BA4AE97102A6C6D6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420F4CD75144A3802440DC54023A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6AB342-A99F-4265-BC0D-D6939CB5EBA0}"/>
      </w:docPartPr>
      <w:docPartBody>
        <w:p w:rsidR="00CD3970" w:rsidRDefault="00CD3970" w:rsidP="00CD3970">
          <w:pPr>
            <w:pStyle w:val="F9420F4CD75144A3802440DC54023A3E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5938DFA32146579A7B6694265951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1122F8-6B60-472F-8592-6E321C05F745}"/>
      </w:docPartPr>
      <w:docPartBody>
        <w:p w:rsidR="00CD3970" w:rsidRDefault="00CD3970" w:rsidP="00CD3970">
          <w:pPr>
            <w:pStyle w:val="D85938DFA32146579A7B6694265951A9"/>
          </w:pPr>
          <w:r w:rsidRPr="00753E4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970"/>
    <w:rsid w:val="008A3F61"/>
    <w:rsid w:val="00CD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NZ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D3970"/>
    <w:rPr>
      <w:color w:val="808080"/>
    </w:rPr>
  </w:style>
  <w:style w:type="paragraph" w:customStyle="1" w:styleId="51F35EA573914C99BDDF01508A432940">
    <w:name w:val="51F35EA573914C99BDDF01508A432940"/>
    <w:rsid w:val="00CD3970"/>
  </w:style>
  <w:style w:type="paragraph" w:customStyle="1" w:styleId="3FE4449E36BF4F7291DB17C3A6543C01">
    <w:name w:val="3FE4449E36BF4F7291DB17C3A6543C01"/>
    <w:rsid w:val="00CD3970"/>
  </w:style>
  <w:style w:type="paragraph" w:customStyle="1" w:styleId="3019EEE5F5AE49A5910B4B475A1D7872">
    <w:name w:val="3019EEE5F5AE49A5910B4B475A1D7872"/>
    <w:rsid w:val="00CD3970"/>
  </w:style>
  <w:style w:type="paragraph" w:customStyle="1" w:styleId="961F4AB565EF4ECF859FFB70A2BD5E26">
    <w:name w:val="961F4AB565EF4ECF859FFB70A2BD5E26"/>
    <w:rsid w:val="00CD3970"/>
  </w:style>
  <w:style w:type="paragraph" w:customStyle="1" w:styleId="D34EB824790A45489C4EC2265D110572">
    <w:name w:val="D34EB824790A45489C4EC2265D110572"/>
    <w:rsid w:val="00CD3970"/>
  </w:style>
  <w:style w:type="paragraph" w:customStyle="1" w:styleId="592A33826A004DD5AD4285A75ED13D0C">
    <w:name w:val="592A33826A004DD5AD4285A75ED13D0C"/>
    <w:rsid w:val="00CD3970"/>
  </w:style>
  <w:style w:type="paragraph" w:customStyle="1" w:styleId="B222678A8550430B9D3FED9C68A0B174">
    <w:name w:val="B222678A8550430B9D3FED9C68A0B174"/>
    <w:rsid w:val="00CD3970"/>
  </w:style>
  <w:style w:type="paragraph" w:customStyle="1" w:styleId="B85144CDF3E44020BBDFB7A11E053596">
    <w:name w:val="B85144CDF3E44020BBDFB7A11E053596"/>
    <w:rsid w:val="00CD3970"/>
  </w:style>
  <w:style w:type="paragraph" w:customStyle="1" w:styleId="766C7D899A06464E989E8B93CBB48D85">
    <w:name w:val="766C7D899A06464E989E8B93CBB48D85"/>
    <w:rsid w:val="00CD3970"/>
  </w:style>
  <w:style w:type="paragraph" w:customStyle="1" w:styleId="E1EE61A5CEFC46A58869096170A24670">
    <w:name w:val="E1EE61A5CEFC46A58869096170A24670"/>
    <w:rsid w:val="00CD3970"/>
  </w:style>
  <w:style w:type="paragraph" w:customStyle="1" w:styleId="D6F2259D139442A4B12AF237FFDF9D76">
    <w:name w:val="D6F2259D139442A4B12AF237FFDF9D76"/>
    <w:rsid w:val="00CD3970"/>
  </w:style>
  <w:style w:type="paragraph" w:customStyle="1" w:styleId="5DC14C4A55214E0ABDE2FD1A99ACBD07">
    <w:name w:val="5DC14C4A55214E0ABDE2FD1A99ACBD07"/>
    <w:rsid w:val="00CD3970"/>
  </w:style>
  <w:style w:type="paragraph" w:customStyle="1" w:styleId="F00C48BDB85D4417943FE437E4CF72D9">
    <w:name w:val="F00C48BDB85D4417943FE437E4CF72D9"/>
    <w:rsid w:val="00CD3970"/>
  </w:style>
  <w:style w:type="paragraph" w:customStyle="1" w:styleId="8EF9F0C3FCF6439C81238055DBFD55CC">
    <w:name w:val="8EF9F0C3FCF6439C81238055DBFD55CC"/>
    <w:rsid w:val="00CD3970"/>
  </w:style>
  <w:style w:type="paragraph" w:customStyle="1" w:styleId="0E05863703BF48B6B64C58BB2C1F0135">
    <w:name w:val="0E05863703BF48B6B64C58BB2C1F0135"/>
    <w:rsid w:val="00CD3970"/>
  </w:style>
  <w:style w:type="paragraph" w:customStyle="1" w:styleId="3DEBF182C75E42B3B0D8FEA08C8CC8CC">
    <w:name w:val="3DEBF182C75E42B3B0D8FEA08C8CC8CC"/>
    <w:rsid w:val="00CD3970"/>
  </w:style>
  <w:style w:type="paragraph" w:customStyle="1" w:styleId="3198B53C094F42BE95D8B5570707F323">
    <w:name w:val="3198B53C094F42BE95D8B5570707F323"/>
    <w:rsid w:val="00CD3970"/>
  </w:style>
  <w:style w:type="paragraph" w:customStyle="1" w:styleId="3F36C76BA8EA44BDA0388752CBA36C88">
    <w:name w:val="3F36C76BA8EA44BDA0388752CBA36C88"/>
    <w:rsid w:val="00CD3970"/>
  </w:style>
  <w:style w:type="paragraph" w:customStyle="1" w:styleId="54EC3A00ECC449748A5B6EF17F1F3873">
    <w:name w:val="54EC3A00ECC449748A5B6EF17F1F3873"/>
    <w:rsid w:val="00CD3970"/>
  </w:style>
  <w:style w:type="paragraph" w:customStyle="1" w:styleId="3A374C265DF84CEEBE2202B1BDE15652">
    <w:name w:val="3A374C265DF84CEEBE2202B1BDE15652"/>
    <w:rsid w:val="00CD3970"/>
  </w:style>
  <w:style w:type="paragraph" w:customStyle="1" w:styleId="80BC8B74A52D4BE9899AF024D398C449">
    <w:name w:val="80BC8B74A52D4BE9899AF024D398C449"/>
    <w:rsid w:val="00CD3970"/>
  </w:style>
  <w:style w:type="paragraph" w:customStyle="1" w:styleId="9BED0EA2C41E46B9A7D0E1E6B2192E86">
    <w:name w:val="9BED0EA2C41E46B9A7D0E1E6B2192E86"/>
    <w:rsid w:val="00CD3970"/>
  </w:style>
  <w:style w:type="paragraph" w:customStyle="1" w:styleId="6566502448D4409E94A6B79D60703EB5">
    <w:name w:val="6566502448D4409E94A6B79D60703EB5"/>
    <w:rsid w:val="00CD3970"/>
  </w:style>
  <w:style w:type="paragraph" w:customStyle="1" w:styleId="D44DD4EA072D4C15B349774603ED1618">
    <w:name w:val="D44DD4EA072D4C15B349774603ED1618"/>
    <w:rsid w:val="00CD3970"/>
  </w:style>
  <w:style w:type="paragraph" w:customStyle="1" w:styleId="0029C847771D4E968AF7684F01C28D39">
    <w:name w:val="0029C847771D4E968AF7684F01C28D39"/>
    <w:rsid w:val="00CD3970"/>
  </w:style>
  <w:style w:type="paragraph" w:customStyle="1" w:styleId="710F2294103C4EC69BBD0E94B6B6F7D3">
    <w:name w:val="710F2294103C4EC69BBD0E94B6B6F7D3"/>
    <w:rsid w:val="00CD3970"/>
  </w:style>
  <w:style w:type="paragraph" w:customStyle="1" w:styleId="A8CD73B55FF5452A9970216B37598809">
    <w:name w:val="A8CD73B55FF5452A9970216B37598809"/>
    <w:rsid w:val="00CD3970"/>
  </w:style>
  <w:style w:type="paragraph" w:customStyle="1" w:styleId="E9BD585CD3644D2FA4B8A03839961B9D">
    <w:name w:val="E9BD585CD3644D2FA4B8A03839961B9D"/>
    <w:rsid w:val="00CD3970"/>
  </w:style>
  <w:style w:type="paragraph" w:customStyle="1" w:styleId="4123DBE611D6478E8812F81CF948569A">
    <w:name w:val="4123DBE611D6478E8812F81CF948569A"/>
    <w:rsid w:val="00CD3970"/>
  </w:style>
  <w:style w:type="paragraph" w:customStyle="1" w:styleId="D94CE57E72694D1E9DD168069C7AF741">
    <w:name w:val="D94CE57E72694D1E9DD168069C7AF741"/>
    <w:rsid w:val="00CD3970"/>
  </w:style>
  <w:style w:type="paragraph" w:customStyle="1" w:styleId="2A414FE502EF4FD0AC5A1B3EF88134A5">
    <w:name w:val="2A414FE502EF4FD0AC5A1B3EF88134A5"/>
    <w:rsid w:val="00CD3970"/>
  </w:style>
  <w:style w:type="paragraph" w:customStyle="1" w:styleId="6E190F75146C4EA5A072A45C597AE4A7">
    <w:name w:val="6E190F75146C4EA5A072A45C597AE4A7"/>
    <w:rsid w:val="00CD3970"/>
  </w:style>
  <w:style w:type="paragraph" w:customStyle="1" w:styleId="4953085D3A9448D0902CE6C048EDEB4D">
    <w:name w:val="4953085D3A9448D0902CE6C048EDEB4D"/>
    <w:rsid w:val="00CD3970"/>
  </w:style>
  <w:style w:type="paragraph" w:customStyle="1" w:styleId="C4C3CAE3D2324CFBB2BF55E7333A9939">
    <w:name w:val="C4C3CAE3D2324CFBB2BF55E7333A9939"/>
    <w:rsid w:val="00CD3970"/>
  </w:style>
  <w:style w:type="paragraph" w:customStyle="1" w:styleId="C89A384104554BA28EEE8EE97F582CAA">
    <w:name w:val="C89A384104554BA28EEE8EE97F582CAA"/>
    <w:rsid w:val="00CD3970"/>
  </w:style>
  <w:style w:type="paragraph" w:customStyle="1" w:styleId="FAA667A0D8284FDD982AF901B7F3AF6A">
    <w:name w:val="FAA667A0D8284FDD982AF901B7F3AF6A"/>
    <w:rsid w:val="00CD3970"/>
  </w:style>
  <w:style w:type="paragraph" w:customStyle="1" w:styleId="8DACD8D65B1242369A3274AF38158F66">
    <w:name w:val="8DACD8D65B1242369A3274AF38158F66"/>
    <w:rsid w:val="00CD3970"/>
  </w:style>
  <w:style w:type="paragraph" w:customStyle="1" w:styleId="653C16E2DFD142C38E997BF57B8C313B">
    <w:name w:val="653C16E2DFD142C38E997BF57B8C313B"/>
    <w:rsid w:val="00CD3970"/>
  </w:style>
  <w:style w:type="paragraph" w:customStyle="1" w:styleId="B095D57334664E6F98FDE73674B3AD9F">
    <w:name w:val="B095D57334664E6F98FDE73674B3AD9F"/>
    <w:rsid w:val="00CD3970"/>
  </w:style>
  <w:style w:type="paragraph" w:customStyle="1" w:styleId="8B366CBA58F44F7DBC71EAD86167E3A8">
    <w:name w:val="8B366CBA58F44F7DBC71EAD86167E3A8"/>
    <w:rsid w:val="00CD3970"/>
  </w:style>
  <w:style w:type="paragraph" w:customStyle="1" w:styleId="0B837256B24442D9A77182DF1F235FD8">
    <w:name w:val="0B837256B24442D9A77182DF1F235FD8"/>
    <w:rsid w:val="00CD3970"/>
  </w:style>
  <w:style w:type="paragraph" w:customStyle="1" w:styleId="B492CE393D584D76BA8B7D43F7761D77">
    <w:name w:val="B492CE393D584D76BA8B7D43F7761D77"/>
    <w:rsid w:val="00CD3970"/>
  </w:style>
  <w:style w:type="paragraph" w:customStyle="1" w:styleId="962F3CF2E75A4633A0CA777B745BB172">
    <w:name w:val="962F3CF2E75A4633A0CA777B745BB172"/>
    <w:rsid w:val="00CD3970"/>
  </w:style>
  <w:style w:type="paragraph" w:customStyle="1" w:styleId="DB56921FB7F44897AF02D7EF0AE2BC34">
    <w:name w:val="DB56921FB7F44897AF02D7EF0AE2BC34"/>
    <w:rsid w:val="00CD3970"/>
  </w:style>
  <w:style w:type="paragraph" w:customStyle="1" w:styleId="14719A7F6778489CBE18E1D8985FEC9C">
    <w:name w:val="14719A7F6778489CBE18E1D8985FEC9C"/>
    <w:rsid w:val="00CD3970"/>
  </w:style>
  <w:style w:type="paragraph" w:customStyle="1" w:styleId="576D3C193D3C4814B5E420639F2CFFE7">
    <w:name w:val="576D3C193D3C4814B5E420639F2CFFE7"/>
    <w:rsid w:val="00CD3970"/>
  </w:style>
  <w:style w:type="paragraph" w:customStyle="1" w:styleId="9E4947054CB04EA3BB2C2ECFE0CB77C7">
    <w:name w:val="9E4947054CB04EA3BB2C2ECFE0CB77C7"/>
    <w:rsid w:val="00CD3970"/>
  </w:style>
  <w:style w:type="paragraph" w:customStyle="1" w:styleId="A207E4D2BE384663A03F6E49CED05714">
    <w:name w:val="A207E4D2BE384663A03F6E49CED05714"/>
    <w:rsid w:val="00CD3970"/>
  </w:style>
  <w:style w:type="paragraph" w:customStyle="1" w:styleId="E2CF9038A106408BA84D3ED721EFCD5E">
    <w:name w:val="E2CF9038A106408BA84D3ED721EFCD5E"/>
    <w:rsid w:val="00CD3970"/>
  </w:style>
  <w:style w:type="paragraph" w:customStyle="1" w:styleId="83EE53E095594C0EA24188AAFA844680">
    <w:name w:val="83EE53E095594C0EA24188AAFA844680"/>
    <w:rsid w:val="00CD3970"/>
  </w:style>
  <w:style w:type="paragraph" w:customStyle="1" w:styleId="BC05C7B3624A43929E618AEE0A2EF347">
    <w:name w:val="BC05C7B3624A43929E618AEE0A2EF347"/>
    <w:rsid w:val="00CD3970"/>
  </w:style>
  <w:style w:type="paragraph" w:customStyle="1" w:styleId="1FCDC4B8DF3B4CA6A60B33C1A25F2B77">
    <w:name w:val="1FCDC4B8DF3B4CA6A60B33C1A25F2B77"/>
    <w:rsid w:val="00CD3970"/>
  </w:style>
  <w:style w:type="paragraph" w:customStyle="1" w:styleId="BF300E6E12564E6F97B97D3C6B15936F">
    <w:name w:val="BF300E6E12564E6F97B97D3C6B15936F"/>
    <w:rsid w:val="00CD3970"/>
  </w:style>
  <w:style w:type="paragraph" w:customStyle="1" w:styleId="8BAEBF7E9C7C48468E12E4A87630D98A">
    <w:name w:val="8BAEBF7E9C7C48468E12E4A87630D98A"/>
    <w:rsid w:val="00CD3970"/>
  </w:style>
  <w:style w:type="paragraph" w:customStyle="1" w:styleId="261D827E7D43446DBA454DF128AF37DF">
    <w:name w:val="261D827E7D43446DBA454DF128AF37DF"/>
    <w:rsid w:val="00CD3970"/>
  </w:style>
  <w:style w:type="paragraph" w:customStyle="1" w:styleId="0684ECEE3C6646F1A71E476116486CF8">
    <w:name w:val="0684ECEE3C6646F1A71E476116486CF8"/>
    <w:rsid w:val="00CD3970"/>
  </w:style>
  <w:style w:type="paragraph" w:customStyle="1" w:styleId="9F553921625241E6B2E845F31E15FC6D">
    <w:name w:val="9F553921625241E6B2E845F31E15FC6D"/>
    <w:rsid w:val="00CD3970"/>
  </w:style>
  <w:style w:type="paragraph" w:customStyle="1" w:styleId="01071ABEF9204234A5F237AC9BACE060">
    <w:name w:val="01071ABEF9204234A5F237AC9BACE060"/>
    <w:rsid w:val="00CD3970"/>
  </w:style>
  <w:style w:type="paragraph" w:customStyle="1" w:styleId="58F056041D274B49BEB2897A2725F284">
    <w:name w:val="58F056041D274B49BEB2897A2725F284"/>
    <w:rsid w:val="00CD3970"/>
  </w:style>
  <w:style w:type="paragraph" w:customStyle="1" w:styleId="18E638F45363431189BE2E31BC94FD09">
    <w:name w:val="18E638F45363431189BE2E31BC94FD09"/>
    <w:rsid w:val="00CD3970"/>
  </w:style>
  <w:style w:type="paragraph" w:customStyle="1" w:styleId="000DEFD1B9064E5DB047B30521587F8E">
    <w:name w:val="000DEFD1B9064E5DB047B30521587F8E"/>
    <w:rsid w:val="00CD3970"/>
  </w:style>
  <w:style w:type="paragraph" w:customStyle="1" w:styleId="CCCB47A9ABE440DD815F3E368F0586B0">
    <w:name w:val="CCCB47A9ABE440DD815F3E368F0586B0"/>
    <w:rsid w:val="00CD3970"/>
  </w:style>
  <w:style w:type="paragraph" w:customStyle="1" w:styleId="ACC2A0F82C2943FAAE0E8C16074E8550">
    <w:name w:val="ACC2A0F82C2943FAAE0E8C16074E8550"/>
    <w:rsid w:val="00CD3970"/>
  </w:style>
  <w:style w:type="paragraph" w:customStyle="1" w:styleId="9067987C2388432185737F340C52225A">
    <w:name w:val="9067987C2388432185737F340C52225A"/>
    <w:rsid w:val="00CD3970"/>
  </w:style>
  <w:style w:type="paragraph" w:customStyle="1" w:styleId="3E2F55C2DE8649CEB21F33EB4618D8A4">
    <w:name w:val="3E2F55C2DE8649CEB21F33EB4618D8A4"/>
    <w:rsid w:val="00CD3970"/>
  </w:style>
  <w:style w:type="paragraph" w:customStyle="1" w:styleId="1CFA518318224C13BD92F4B3C5FCE5FB">
    <w:name w:val="1CFA518318224C13BD92F4B3C5FCE5FB"/>
    <w:rsid w:val="00CD3970"/>
  </w:style>
  <w:style w:type="paragraph" w:customStyle="1" w:styleId="32FE276212E74AF6BBD416F0F87FA44F">
    <w:name w:val="32FE276212E74AF6BBD416F0F87FA44F"/>
    <w:rsid w:val="00CD3970"/>
  </w:style>
  <w:style w:type="paragraph" w:customStyle="1" w:styleId="A2241F952A084100B1AFEFC6E735D04E">
    <w:name w:val="A2241F952A084100B1AFEFC6E735D04E"/>
    <w:rsid w:val="00CD3970"/>
  </w:style>
  <w:style w:type="paragraph" w:customStyle="1" w:styleId="B644D1C219634537B4B2AF8B1CB3AE3A">
    <w:name w:val="B644D1C219634537B4B2AF8B1CB3AE3A"/>
    <w:rsid w:val="00CD3970"/>
  </w:style>
  <w:style w:type="paragraph" w:customStyle="1" w:styleId="2363944945B34A34B0C8C584E3E29427">
    <w:name w:val="2363944945B34A34B0C8C584E3E29427"/>
    <w:rsid w:val="00CD3970"/>
  </w:style>
  <w:style w:type="paragraph" w:customStyle="1" w:styleId="1D2343DD39DF4B1589AB0F5BC6B9DA3D">
    <w:name w:val="1D2343DD39DF4B1589AB0F5BC6B9DA3D"/>
    <w:rsid w:val="00CD3970"/>
  </w:style>
  <w:style w:type="paragraph" w:customStyle="1" w:styleId="FEB3E499252541F18A45637226A0C99C">
    <w:name w:val="FEB3E499252541F18A45637226A0C99C"/>
    <w:rsid w:val="00CD3970"/>
  </w:style>
  <w:style w:type="paragraph" w:customStyle="1" w:styleId="FDEEFE957ECE44F4895921BFB00D9E76">
    <w:name w:val="FDEEFE957ECE44F4895921BFB00D9E76"/>
    <w:rsid w:val="00CD3970"/>
  </w:style>
  <w:style w:type="paragraph" w:customStyle="1" w:styleId="1563924085B04DAD831300A4031CEA72">
    <w:name w:val="1563924085B04DAD831300A4031CEA72"/>
    <w:rsid w:val="00CD3970"/>
  </w:style>
  <w:style w:type="paragraph" w:customStyle="1" w:styleId="D2D372BFB3BE4CDEAEDB9D166E27AE7B">
    <w:name w:val="D2D372BFB3BE4CDEAEDB9D166E27AE7B"/>
    <w:rsid w:val="00CD3970"/>
  </w:style>
  <w:style w:type="paragraph" w:customStyle="1" w:styleId="393347766C8A402CB915EBFD55B4CE73">
    <w:name w:val="393347766C8A402CB915EBFD55B4CE73"/>
    <w:rsid w:val="00CD3970"/>
  </w:style>
  <w:style w:type="paragraph" w:customStyle="1" w:styleId="D1CEB60EB1DD4657AA9E47C7D4C22C81">
    <w:name w:val="D1CEB60EB1DD4657AA9E47C7D4C22C81"/>
    <w:rsid w:val="00CD3970"/>
  </w:style>
  <w:style w:type="paragraph" w:customStyle="1" w:styleId="82D9FF5FAA1F4A1B8BEAB6884DF07D08">
    <w:name w:val="82D9FF5FAA1F4A1B8BEAB6884DF07D08"/>
    <w:rsid w:val="00CD3970"/>
  </w:style>
  <w:style w:type="paragraph" w:customStyle="1" w:styleId="A26A30EF67124A5BAB98E78E213E20CC">
    <w:name w:val="A26A30EF67124A5BAB98E78E213E20CC"/>
    <w:rsid w:val="00CD3970"/>
  </w:style>
  <w:style w:type="paragraph" w:customStyle="1" w:styleId="93B1C0E64BA44B5EAE0C5EC88C93A8F9">
    <w:name w:val="93B1C0E64BA44B5EAE0C5EC88C93A8F9"/>
    <w:rsid w:val="00CD3970"/>
  </w:style>
  <w:style w:type="paragraph" w:customStyle="1" w:styleId="A312B679DFFE4E5FA898832DE26525A0">
    <w:name w:val="A312B679DFFE4E5FA898832DE26525A0"/>
    <w:rsid w:val="00CD3970"/>
  </w:style>
  <w:style w:type="paragraph" w:customStyle="1" w:styleId="FC7BE89A45104874946BCBBC86E9EFD8">
    <w:name w:val="FC7BE89A45104874946BCBBC86E9EFD8"/>
    <w:rsid w:val="00CD3970"/>
  </w:style>
  <w:style w:type="paragraph" w:customStyle="1" w:styleId="6F30DC1E2DAF4B03B1B84D2C1D69D709">
    <w:name w:val="6F30DC1E2DAF4B03B1B84D2C1D69D709"/>
    <w:rsid w:val="00CD3970"/>
  </w:style>
  <w:style w:type="paragraph" w:customStyle="1" w:styleId="1721507890B44244BE6DBAABACEDEB05">
    <w:name w:val="1721507890B44244BE6DBAABACEDEB05"/>
    <w:rsid w:val="00CD3970"/>
  </w:style>
  <w:style w:type="paragraph" w:customStyle="1" w:styleId="19E6ABC3839245C7B065F561477AD174">
    <w:name w:val="19E6ABC3839245C7B065F561477AD174"/>
    <w:rsid w:val="00CD3970"/>
  </w:style>
  <w:style w:type="paragraph" w:customStyle="1" w:styleId="0AEF6E21620B497FBE0BECB6FA81B4DD">
    <w:name w:val="0AEF6E21620B497FBE0BECB6FA81B4DD"/>
    <w:rsid w:val="00CD3970"/>
  </w:style>
  <w:style w:type="paragraph" w:customStyle="1" w:styleId="031E09F8598A486AA7699416E956BD7D">
    <w:name w:val="031E09F8598A486AA7699416E956BD7D"/>
    <w:rsid w:val="00CD3970"/>
  </w:style>
  <w:style w:type="paragraph" w:customStyle="1" w:styleId="F7334CBCEFF14998B7306B4E06C2837B">
    <w:name w:val="F7334CBCEFF14998B7306B4E06C2837B"/>
    <w:rsid w:val="00CD3970"/>
  </w:style>
  <w:style w:type="paragraph" w:customStyle="1" w:styleId="B63AF953AEEC4B9AB09984F31B7835DE">
    <w:name w:val="B63AF953AEEC4B9AB09984F31B7835DE"/>
    <w:rsid w:val="00CD3970"/>
  </w:style>
  <w:style w:type="paragraph" w:customStyle="1" w:styleId="2E4214048D3349128F17C49A4C1E88B9">
    <w:name w:val="2E4214048D3349128F17C49A4C1E88B9"/>
    <w:rsid w:val="00CD3970"/>
  </w:style>
  <w:style w:type="paragraph" w:customStyle="1" w:styleId="97F0E179B8854E2DB344BDBD204C698F">
    <w:name w:val="97F0E179B8854E2DB344BDBD204C698F"/>
    <w:rsid w:val="00CD3970"/>
  </w:style>
  <w:style w:type="paragraph" w:customStyle="1" w:styleId="45B58E56F9F24F74815BEA574F1C745F">
    <w:name w:val="45B58E56F9F24F74815BEA574F1C745F"/>
    <w:rsid w:val="00CD3970"/>
  </w:style>
  <w:style w:type="paragraph" w:customStyle="1" w:styleId="AEE70C93BD0B41AA93444BF0950C4360">
    <w:name w:val="AEE70C93BD0B41AA93444BF0950C4360"/>
    <w:rsid w:val="00CD3970"/>
  </w:style>
  <w:style w:type="paragraph" w:customStyle="1" w:styleId="7C8AEE95FD944AB1BC749DD6AE40F2A2">
    <w:name w:val="7C8AEE95FD944AB1BC749DD6AE40F2A2"/>
    <w:rsid w:val="00CD3970"/>
  </w:style>
  <w:style w:type="paragraph" w:customStyle="1" w:styleId="382D4208298144F6842738AD036C4BF1">
    <w:name w:val="382D4208298144F6842738AD036C4BF1"/>
    <w:rsid w:val="00CD3970"/>
  </w:style>
  <w:style w:type="paragraph" w:customStyle="1" w:styleId="8688F2F90EEB4989B0A89B7BAE7CDB98">
    <w:name w:val="8688F2F90EEB4989B0A89B7BAE7CDB98"/>
    <w:rsid w:val="00CD3970"/>
  </w:style>
  <w:style w:type="paragraph" w:customStyle="1" w:styleId="E4D51EF37028488D9C9E8C52C2B296CF">
    <w:name w:val="E4D51EF37028488D9C9E8C52C2B296CF"/>
    <w:rsid w:val="00CD3970"/>
  </w:style>
  <w:style w:type="paragraph" w:customStyle="1" w:styleId="75ECD758F3C5409A89206A7B9880AEBD">
    <w:name w:val="75ECD758F3C5409A89206A7B9880AEBD"/>
    <w:rsid w:val="00CD3970"/>
  </w:style>
  <w:style w:type="paragraph" w:customStyle="1" w:styleId="DD4F699B4DCF4980907353C87054D436">
    <w:name w:val="DD4F699B4DCF4980907353C87054D436"/>
    <w:rsid w:val="00CD3970"/>
  </w:style>
  <w:style w:type="paragraph" w:customStyle="1" w:styleId="EFFCE7C862D142BBB30EF8C127EF8650">
    <w:name w:val="EFFCE7C862D142BBB30EF8C127EF8650"/>
    <w:rsid w:val="00CD3970"/>
  </w:style>
  <w:style w:type="paragraph" w:customStyle="1" w:styleId="EA698F3601E24EE491ED20BA7846E3A1">
    <w:name w:val="EA698F3601E24EE491ED20BA7846E3A1"/>
    <w:rsid w:val="00CD3970"/>
  </w:style>
  <w:style w:type="paragraph" w:customStyle="1" w:styleId="A0A96FDA4B344B9CA89589E52C54A56D">
    <w:name w:val="A0A96FDA4B344B9CA89589E52C54A56D"/>
    <w:rsid w:val="00CD3970"/>
  </w:style>
  <w:style w:type="paragraph" w:customStyle="1" w:styleId="3B26EA84085E47CA9A114F4469EB0288">
    <w:name w:val="3B26EA84085E47CA9A114F4469EB0288"/>
    <w:rsid w:val="00CD3970"/>
  </w:style>
  <w:style w:type="paragraph" w:customStyle="1" w:styleId="44B8418BAA0C4D5C80E2657068752964">
    <w:name w:val="44B8418BAA0C4D5C80E2657068752964"/>
    <w:rsid w:val="00CD3970"/>
  </w:style>
  <w:style w:type="paragraph" w:customStyle="1" w:styleId="2DD50053D8F14910B6E0B5E4421B105F">
    <w:name w:val="2DD50053D8F14910B6E0B5E4421B105F"/>
    <w:rsid w:val="00CD3970"/>
  </w:style>
  <w:style w:type="paragraph" w:customStyle="1" w:styleId="12C0918E5EC34CF5BAAAD3B6FCD0A0BC">
    <w:name w:val="12C0918E5EC34CF5BAAAD3B6FCD0A0BC"/>
    <w:rsid w:val="00CD3970"/>
  </w:style>
  <w:style w:type="paragraph" w:customStyle="1" w:styleId="86876491E724425EB5B363DFD1EC8A66">
    <w:name w:val="86876491E724425EB5B363DFD1EC8A66"/>
    <w:rsid w:val="00CD3970"/>
  </w:style>
  <w:style w:type="paragraph" w:customStyle="1" w:styleId="FD9F56713CC64A81B1FBBE53B10BB556">
    <w:name w:val="FD9F56713CC64A81B1FBBE53B10BB556"/>
    <w:rsid w:val="00CD3970"/>
  </w:style>
  <w:style w:type="paragraph" w:customStyle="1" w:styleId="FB62068A0CB44378ACC71CF6C7634A05">
    <w:name w:val="FB62068A0CB44378ACC71CF6C7634A05"/>
    <w:rsid w:val="00CD3970"/>
  </w:style>
  <w:style w:type="paragraph" w:customStyle="1" w:styleId="D65CCA68DA3246EA9C873E2A60A73F51">
    <w:name w:val="D65CCA68DA3246EA9C873E2A60A73F51"/>
    <w:rsid w:val="00CD3970"/>
  </w:style>
  <w:style w:type="paragraph" w:customStyle="1" w:styleId="24A91E42E6974BEFA7F5C609CB25CC6F">
    <w:name w:val="24A91E42E6974BEFA7F5C609CB25CC6F"/>
    <w:rsid w:val="00CD3970"/>
  </w:style>
  <w:style w:type="paragraph" w:customStyle="1" w:styleId="DDFD3766020A4A64B0FFC7856520DBEA">
    <w:name w:val="DDFD3766020A4A64B0FFC7856520DBEA"/>
    <w:rsid w:val="00CD3970"/>
  </w:style>
  <w:style w:type="paragraph" w:customStyle="1" w:styleId="3D2BF7B93CB343C3AACAD727FAEC902D">
    <w:name w:val="3D2BF7B93CB343C3AACAD727FAEC902D"/>
    <w:rsid w:val="00CD3970"/>
  </w:style>
  <w:style w:type="paragraph" w:customStyle="1" w:styleId="6D296FF8E1954A24BA5E87044D50A46D">
    <w:name w:val="6D296FF8E1954A24BA5E87044D50A46D"/>
    <w:rsid w:val="00CD3970"/>
  </w:style>
  <w:style w:type="paragraph" w:customStyle="1" w:styleId="3259FC82A9A842A593106E3146112F10">
    <w:name w:val="3259FC82A9A842A593106E3146112F10"/>
    <w:rsid w:val="00CD3970"/>
  </w:style>
  <w:style w:type="paragraph" w:customStyle="1" w:styleId="3AE27CAD1C5040DEAA28E26F0295FC65">
    <w:name w:val="3AE27CAD1C5040DEAA28E26F0295FC65"/>
    <w:rsid w:val="00CD3970"/>
  </w:style>
  <w:style w:type="paragraph" w:customStyle="1" w:styleId="E4CD0E87E05C4764AD3BF35F1E0903BD">
    <w:name w:val="E4CD0E87E05C4764AD3BF35F1E0903BD"/>
    <w:rsid w:val="00CD3970"/>
  </w:style>
  <w:style w:type="paragraph" w:customStyle="1" w:styleId="4734C32D8228413FAC2BF773B5BF0CCD">
    <w:name w:val="4734C32D8228413FAC2BF773B5BF0CCD"/>
    <w:rsid w:val="00CD3970"/>
  </w:style>
  <w:style w:type="paragraph" w:customStyle="1" w:styleId="493883833D834ECE82C322000FE8B9B2">
    <w:name w:val="493883833D834ECE82C322000FE8B9B2"/>
    <w:rsid w:val="00CD3970"/>
  </w:style>
  <w:style w:type="paragraph" w:customStyle="1" w:styleId="444325846B39498985B96F3A029BF519">
    <w:name w:val="444325846B39498985B96F3A029BF519"/>
    <w:rsid w:val="00CD3970"/>
  </w:style>
  <w:style w:type="paragraph" w:customStyle="1" w:styleId="5C8D480B65894696988342B4361810AC">
    <w:name w:val="5C8D480B65894696988342B4361810AC"/>
    <w:rsid w:val="00CD3970"/>
  </w:style>
  <w:style w:type="paragraph" w:customStyle="1" w:styleId="98960274C6344507884971A015D50B23">
    <w:name w:val="98960274C6344507884971A015D50B23"/>
    <w:rsid w:val="00CD3970"/>
  </w:style>
  <w:style w:type="paragraph" w:customStyle="1" w:styleId="29D7D1C130A840769005FDD5974F009C">
    <w:name w:val="29D7D1C130A840769005FDD5974F009C"/>
    <w:rsid w:val="00CD3970"/>
  </w:style>
  <w:style w:type="paragraph" w:customStyle="1" w:styleId="BB3CE7E468254CD88EA0A608483AB2A9">
    <w:name w:val="BB3CE7E468254CD88EA0A608483AB2A9"/>
    <w:rsid w:val="00CD3970"/>
  </w:style>
  <w:style w:type="paragraph" w:customStyle="1" w:styleId="87B5786AB8AD46F5ABF494BEABAC5F76">
    <w:name w:val="87B5786AB8AD46F5ABF494BEABAC5F76"/>
    <w:rsid w:val="00CD3970"/>
  </w:style>
  <w:style w:type="paragraph" w:customStyle="1" w:styleId="5981391DCBE54195A1D4659C24E19FC7">
    <w:name w:val="5981391DCBE54195A1D4659C24E19FC7"/>
    <w:rsid w:val="00CD3970"/>
  </w:style>
  <w:style w:type="paragraph" w:customStyle="1" w:styleId="58907C8B3883480294819E917508B553">
    <w:name w:val="58907C8B3883480294819E917508B553"/>
    <w:rsid w:val="00CD3970"/>
  </w:style>
  <w:style w:type="paragraph" w:customStyle="1" w:styleId="7DFC28F26BDF46DAAE61481100135A66">
    <w:name w:val="7DFC28F26BDF46DAAE61481100135A66"/>
    <w:rsid w:val="00CD3970"/>
  </w:style>
  <w:style w:type="paragraph" w:customStyle="1" w:styleId="EC9AA506D07A40419BAC3EF1B04F998C">
    <w:name w:val="EC9AA506D07A40419BAC3EF1B04F998C"/>
    <w:rsid w:val="00CD3970"/>
  </w:style>
  <w:style w:type="paragraph" w:customStyle="1" w:styleId="EAA44A39271742DA88ACCC0B5FB29006">
    <w:name w:val="EAA44A39271742DA88ACCC0B5FB29006"/>
    <w:rsid w:val="00CD3970"/>
  </w:style>
  <w:style w:type="paragraph" w:customStyle="1" w:styleId="82CDF3BFA1D74D72942F235F03257DD1">
    <w:name w:val="82CDF3BFA1D74D72942F235F03257DD1"/>
    <w:rsid w:val="00CD3970"/>
  </w:style>
  <w:style w:type="paragraph" w:customStyle="1" w:styleId="E4D72134A38D4A969B35D2D3B9A80954">
    <w:name w:val="E4D72134A38D4A969B35D2D3B9A80954"/>
    <w:rsid w:val="00CD3970"/>
  </w:style>
  <w:style w:type="paragraph" w:customStyle="1" w:styleId="68B9D013A45D48108B27F7075C840B62">
    <w:name w:val="68B9D013A45D48108B27F7075C840B62"/>
    <w:rsid w:val="00CD3970"/>
  </w:style>
  <w:style w:type="paragraph" w:customStyle="1" w:styleId="6D3764F2F7AB4E7D966DC81CC4387AB3">
    <w:name w:val="6D3764F2F7AB4E7D966DC81CC4387AB3"/>
    <w:rsid w:val="00CD3970"/>
  </w:style>
  <w:style w:type="paragraph" w:customStyle="1" w:styleId="1E2E9BC764654D36BDB11F5889B54F30">
    <w:name w:val="1E2E9BC764654D36BDB11F5889B54F30"/>
    <w:rsid w:val="00CD3970"/>
  </w:style>
  <w:style w:type="paragraph" w:customStyle="1" w:styleId="2528ED2067C94811ACDA23076FED0F65">
    <w:name w:val="2528ED2067C94811ACDA23076FED0F65"/>
    <w:rsid w:val="00CD3970"/>
  </w:style>
  <w:style w:type="paragraph" w:customStyle="1" w:styleId="94E176189E7E46708B8D86B0F0353287">
    <w:name w:val="94E176189E7E46708B8D86B0F0353287"/>
    <w:rsid w:val="00CD3970"/>
  </w:style>
  <w:style w:type="paragraph" w:customStyle="1" w:styleId="439F3518824A4DF59B82488711D5A8FB">
    <w:name w:val="439F3518824A4DF59B82488711D5A8FB"/>
    <w:rsid w:val="00CD3970"/>
  </w:style>
  <w:style w:type="paragraph" w:customStyle="1" w:styleId="30977A3654834C599117D1BD783BFAD3">
    <w:name w:val="30977A3654834C599117D1BD783BFAD3"/>
    <w:rsid w:val="00CD3970"/>
  </w:style>
  <w:style w:type="paragraph" w:customStyle="1" w:styleId="1293E756B90D4F81B93347CE19C4A9BD">
    <w:name w:val="1293E756B90D4F81B93347CE19C4A9BD"/>
    <w:rsid w:val="00CD3970"/>
  </w:style>
  <w:style w:type="paragraph" w:customStyle="1" w:styleId="0D59C4A4B4194CC4B483D9231F363F7C">
    <w:name w:val="0D59C4A4B4194CC4B483D9231F363F7C"/>
    <w:rsid w:val="00CD3970"/>
  </w:style>
  <w:style w:type="paragraph" w:customStyle="1" w:styleId="C80B649549294296AAADD5E63CE8C11B">
    <w:name w:val="C80B649549294296AAADD5E63CE8C11B"/>
    <w:rsid w:val="00CD3970"/>
  </w:style>
  <w:style w:type="paragraph" w:customStyle="1" w:styleId="52F53EF69C38493C9D2A213532831A60">
    <w:name w:val="52F53EF69C38493C9D2A213532831A60"/>
    <w:rsid w:val="00CD3970"/>
  </w:style>
  <w:style w:type="paragraph" w:customStyle="1" w:styleId="7D0976B076634BD2B3E8E91CE35C7527">
    <w:name w:val="7D0976B076634BD2B3E8E91CE35C7527"/>
    <w:rsid w:val="00CD3970"/>
  </w:style>
  <w:style w:type="paragraph" w:customStyle="1" w:styleId="77A5143DB59A49C0BE4E50A7132FFE60">
    <w:name w:val="77A5143DB59A49C0BE4E50A7132FFE60"/>
    <w:rsid w:val="00CD3970"/>
  </w:style>
  <w:style w:type="paragraph" w:customStyle="1" w:styleId="9847BE7C3E044240950E57FCBDA9AC59">
    <w:name w:val="9847BE7C3E044240950E57FCBDA9AC59"/>
    <w:rsid w:val="00CD3970"/>
  </w:style>
  <w:style w:type="paragraph" w:customStyle="1" w:styleId="DE6D1917DCB148BD948B69236D3BFD8B">
    <w:name w:val="DE6D1917DCB148BD948B69236D3BFD8B"/>
    <w:rsid w:val="00CD3970"/>
  </w:style>
  <w:style w:type="paragraph" w:customStyle="1" w:styleId="F9CB50BC4B2C4AFCB93911CB308D87B5">
    <w:name w:val="F9CB50BC4B2C4AFCB93911CB308D87B5"/>
    <w:rsid w:val="00CD3970"/>
  </w:style>
  <w:style w:type="paragraph" w:customStyle="1" w:styleId="B02388A8C01847DFA62D2BDC19298660">
    <w:name w:val="B02388A8C01847DFA62D2BDC19298660"/>
    <w:rsid w:val="00CD3970"/>
  </w:style>
  <w:style w:type="paragraph" w:customStyle="1" w:styleId="879CA93B1B3147E0BA4AE97102A6C6D6">
    <w:name w:val="879CA93B1B3147E0BA4AE97102A6C6D6"/>
    <w:rsid w:val="00CD3970"/>
  </w:style>
  <w:style w:type="paragraph" w:customStyle="1" w:styleId="F9420F4CD75144A3802440DC54023A3E">
    <w:name w:val="F9420F4CD75144A3802440DC54023A3E"/>
    <w:rsid w:val="00CD3970"/>
  </w:style>
  <w:style w:type="paragraph" w:customStyle="1" w:styleId="D85938DFA32146579A7B6694265951A9">
    <w:name w:val="D85938DFA32146579A7B6694265951A9"/>
    <w:rsid w:val="00CD397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56</Words>
  <Characters>14237</Characters>
  <Application>Microsoft Office Word</Application>
  <DocSecurity>0</DocSecurity>
  <Lines>677</Lines>
  <Paragraphs>353</Paragraphs>
  <ScaleCrop>false</ScaleCrop>
  <Company>University of Canterbury</Company>
  <LinksUpToDate>false</LinksUpToDate>
  <CharactersWithSpaces>1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Vatankhah Ghadim</dc:creator>
  <cp:keywords/>
  <dc:description/>
  <cp:lastModifiedBy>Hadi Vatankhah Ghadim</cp:lastModifiedBy>
  <cp:revision>1</cp:revision>
  <dcterms:created xsi:type="dcterms:W3CDTF">2025-07-30T21:22:00Z</dcterms:created>
  <dcterms:modified xsi:type="dcterms:W3CDTF">2025-07-30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2d0cd-4f4b-4401-b883-380c8be87d31</vt:lpwstr>
  </property>
</Properties>
</file>